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673C3" w14:textId="7E7726F2" w:rsidR="006776C7" w:rsidRPr="007C7C02" w:rsidRDefault="00D6692F" w:rsidP="006776C7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" w:hAnsi="Times" w:cs="Times"/>
        </w:rPr>
      </w:pPr>
      <w:r>
        <w:rPr>
          <w:rFonts w:ascii="Times" w:hAnsi="Times" w:cs="Times"/>
        </w:rPr>
        <w:t xml:space="preserve">Table OSM 1. </w:t>
      </w:r>
    </w:p>
    <w:p w14:paraId="2BF3D2DD" w14:textId="48B55C09" w:rsidR="006776C7" w:rsidRPr="007C7C02" w:rsidRDefault="006776C7" w:rsidP="006776C7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" w:hAnsi="Times" w:cs="Times"/>
          <w:i/>
          <w:iCs/>
        </w:rPr>
      </w:pPr>
      <w:r w:rsidRPr="007C7C02">
        <w:rPr>
          <w:rFonts w:ascii="Times" w:hAnsi="Times" w:cs="Times"/>
          <w:i/>
          <w:iCs/>
        </w:rPr>
        <w:t>Means</w:t>
      </w:r>
      <w:r w:rsidR="006C29BB">
        <w:rPr>
          <w:rFonts w:ascii="Times" w:hAnsi="Times" w:cs="Times"/>
          <w:i/>
          <w:iCs/>
        </w:rPr>
        <w:t xml:space="preserve"> and</w:t>
      </w:r>
      <w:r w:rsidRPr="007C7C02">
        <w:rPr>
          <w:rFonts w:ascii="Times" w:hAnsi="Times" w:cs="Times"/>
          <w:i/>
          <w:iCs/>
        </w:rPr>
        <w:t xml:space="preserve"> Standard Deviations</w:t>
      </w:r>
      <w:r w:rsidR="006C29BB">
        <w:rPr>
          <w:rFonts w:ascii="Times" w:hAnsi="Times" w:cs="Times"/>
          <w:i/>
          <w:iCs/>
        </w:rPr>
        <w:t xml:space="preserve"> of Relationship-Specific Coping Scales</w:t>
      </w:r>
    </w:p>
    <w:tbl>
      <w:tblPr>
        <w:tblW w:w="5000" w:type="pct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4415"/>
        <w:gridCol w:w="2106"/>
        <w:gridCol w:w="2109"/>
        <w:gridCol w:w="400"/>
        <w:gridCol w:w="2109"/>
        <w:gridCol w:w="2109"/>
      </w:tblGrid>
      <w:tr w:rsidR="00DA7FE4" w:rsidRPr="007C7C02" w14:paraId="18B3B398" w14:textId="77777777" w:rsidTr="00DA7FE4">
        <w:tc>
          <w:tcPr>
            <w:tcW w:w="1666" w:type="pct"/>
            <w:tcBorders>
              <w:top w:val="single" w:sz="4" w:space="0" w:color="auto"/>
              <w:bottom w:val="nil"/>
            </w:tcBorders>
            <w:tcMar>
              <w:top w:w="100" w:type="nil"/>
              <w:right w:w="100" w:type="nil"/>
            </w:tcMar>
          </w:tcPr>
          <w:p w14:paraId="08D7CCE3" w14:textId="77777777" w:rsidR="00DA7FE4" w:rsidRPr="007C7C02" w:rsidRDefault="00DA7FE4" w:rsidP="006776C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right="-720"/>
              <w:rPr>
                <w:rFonts w:ascii="Times" w:hAnsi="Times" w:cs="Times"/>
              </w:rPr>
            </w:pPr>
          </w:p>
        </w:tc>
        <w:tc>
          <w:tcPr>
            <w:tcW w:w="1591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9DBC7F3" w14:textId="592BB269" w:rsidR="00DA7FE4" w:rsidRPr="007C7C02" w:rsidRDefault="00DA7FE4" w:rsidP="006C29BB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left="-757" w:right="-72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1</w:t>
            </w:r>
          </w:p>
        </w:tc>
        <w:tc>
          <w:tcPr>
            <w:tcW w:w="151" w:type="pct"/>
            <w:tcBorders>
              <w:top w:val="single" w:sz="4" w:space="0" w:color="auto"/>
              <w:bottom w:val="single" w:sz="4" w:space="0" w:color="auto"/>
            </w:tcBorders>
          </w:tcPr>
          <w:p w14:paraId="1EC021F8" w14:textId="77777777" w:rsidR="00DA7FE4" w:rsidRDefault="00DA7FE4" w:rsidP="006C29BB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left="-659" w:right="-720"/>
              <w:jc w:val="center"/>
              <w:rPr>
                <w:rFonts w:ascii="Times" w:hAnsi="Times" w:cs="Times"/>
              </w:rPr>
            </w:pPr>
          </w:p>
        </w:tc>
        <w:tc>
          <w:tcPr>
            <w:tcW w:w="159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F92AAEA" w14:textId="74AFFE6A" w:rsidR="00DA7FE4" w:rsidRPr="007C7C02" w:rsidRDefault="00DA7FE4" w:rsidP="006C29BB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left="-659" w:right="-720"/>
              <w:jc w:val="center"/>
              <w:rPr>
                <w:rFonts w:ascii="Times" w:hAnsi="Times" w:cs="Times"/>
              </w:rPr>
            </w:pPr>
            <w:r>
              <w:rPr>
                <w:rFonts w:ascii="Times" w:hAnsi="Times" w:cs="Times"/>
              </w:rPr>
              <w:t>T2</w:t>
            </w:r>
          </w:p>
        </w:tc>
      </w:tr>
      <w:tr w:rsidR="00DA7FE4" w:rsidRPr="007C7C02" w14:paraId="20917940" w14:textId="77777777" w:rsidTr="00DA7FE4">
        <w:tc>
          <w:tcPr>
            <w:tcW w:w="1666" w:type="pct"/>
            <w:tcBorders>
              <w:top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43ED25A7" w14:textId="77777777" w:rsidR="00DA7FE4" w:rsidRPr="007C7C02" w:rsidRDefault="00DA7FE4" w:rsidP="006776C7">
            <w:pPr>
              <w:widowControl w:val="0"/>
              <w:autoSpaceDE w:val="0"/>
              <w:autoSpaceDN w:val="0"/>
              <w:adjustRightInd w:val="0"/>
              <w:spacing w:before="120" w:line="360" w:lineRule="auto"/>
              <w:ind w:right="-720"/>
              <w:rPr>
                <w:rFonts w:ascii="Times" w:eastAsiaTheme="majorEastAsia" w:hAnsi="Times" w:cs="Times New Roman"/>
                <w:i/>
                <w:iCs/>
                <w:color w:val="404040"/>
              </w:rPr>
            </w:pPr>
            <w:r w:rsidRPr="007C7C02">
              <w:rPr>
                <w:rFonts w:ascii="Times" w:hAnsi="Times" w:cs="Times"/>
              </w:rPr>
              <w:t>Constructs</w:t>
            </w:r>
          </w:p>
        </w:tc>
        <w:tc>
          <w:tcPr>
            <w:tcW w:w="795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F582797" w14:textId="6AEA0DF8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Mean</w:t>
            </w:r>
          </w:p>
        </w:tc>
        <w:tc>
          <w:tcPr>
            <w:tcW w:w="795" w:type="pct"/>
            <w:tcBorders>
              <w:top w:val="single" w:sz="4" w:space="0" w:color="auto"/>
            </w:tcBorders>
          </w:tcPr>
          <w:p w14:paraId="7BCA4870" w14:textId="0259FE1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D</w:t>
            </w:r>
          </w:p>
        </w:tc>
        <w:tc>
          <w:tcPr>
            <w:tcW w:w="151" w:type="pct"/>
            <w:tcBorders>
              <w:top w:val="single" w:sz="4" w:space="0" w:color="auto"/>
            </w:tcBorders>
          </w:tcPr>
          <w:p w14:paraId="01CE877D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</w:p>
        </w:tc>
        <w:tc>
          <w:tcPr>
            <w:tcW w:w="796" w:type="pct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7FDA70C7" w14:textId="4BE3EB81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Mean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1A49E98D" w14:textId="188D77DA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D</w:t>
            </w:r>
          </w:p>
        </w:tc>
      </w:tr>
      <w:tr w:rsidR="00DA7FE4" w:rsidRPr="007C7C02" w14:paraId="4EFDF9F2" w14:textId="77777777" w:rsidTr="00DA7FE4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5A144C07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Active</w:t>
            </w:r>
          </w:p>
          <w:p w14:paraId="57B58D9F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elf-Blame</w:t>
            </w:r>
          </w:p>
          <w:p w14:paraId="6B06E7DF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Behavioral Disengagement</w:t>
            </w:r>
          </w:p>
          <w:p w14:paraId="02FA516C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Positive Reappraisal</w:t>
            </w:r>
          </w:p>
          <w:p w14:paraId="58125601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Humor</w:t>
            </w:r>
          </w:p>
          <w:p w14:paraId="527A3FED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Emotional Support</w:t>
            </w:r>
          </w:p>
          <w:p w14:paraId="36F35698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Instrumental Support</w:t>
            </w:r>
          </w:p>
          <w:p w14:paraId="304DC37C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elf-Distraction</w:t>
            </w:r>
          </w:p>
          <w:p w14:paraId="325143B7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Denial</w:t>
            </w:r>
          </w:p>
          <w:p w14:paraId="729F8AE2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Venting</w:t>
            </w:r>
          </w:p>
          <w:p w14:paraId="6DA00446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Planning</w:t>
            </w:r>
          </w:p>
          <w:p w14:paraId="2ED0DB28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Acceptance</w:t>
            </w:r>
          </w:p>
          <w:p w14:paraId="1D744C66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Religion</w:t>
            </w:r>
          </w:p>
          <w:p w14:paraId="230E8040" w14:textId="11A3A7BE" w:rsidR="00DA7FE4" w:rsidRPr="007C7C02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eastAsiaTheme="majorEastAsia" w:hAnsi="Times" w:cs="Times New Roman"/>
                <w:i/>
                <w:iCs/>
                <w:color w:val="404040"/>
              </w:rPr>
            </w:pPr>
            <w:r w:rsidRPr="006C29BB">
              <w:rPr>
                <w:rFonts w:ascii="Times" w:hAnsi="Times" w:cs="Times"/>
              </w:rPr>
              <w:t>Substance Abuse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06535736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98</w:t>
            </w:r>
          </w:p>
          <w:p w14:paraId="46455CF4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05</w:t>
            </w:r>
          </w:p>
          <w:p w14:paraId="6E0BC82A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47</w:t>
            </w:r>
          </w:p>
          <w:p w14:paraId="550AF70E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71</w:t>
            </w:r>
          </w:p>
          <w:p w14:paraId="20B4C169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93</w:t>
            </w:r>
          </w:p>
          <w:p w14:paraId="516C8D25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03</w:t>
            </w:r>
          </w:p>
          <w:p w14:paraId="4C6FA087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04</w:t>
            </w:r>
          </w:p>
          <w:p w14:paraId="716E3DF2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44</w:t>
            </w:r>
          </w:p>
          <w:p w14:paraId="2D4B6420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42</w:t>
            </w:r>
          </w:p>
          <w:p w14:paraId="404CF92A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51</w:t>
            </w:r>
          </w:p>
          <w:p w14:paraId="63FF9C6B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94</w:t>
            </w:r>
          </w:p>
          <w:p w14:paraId="60209EBE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59</w:t>
            </w:r>
          </w:p>
          <w:p w14:paraId="5E76D21D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11</w:t>
            </w:r>
          </w:p>
          <w:p w14:paraId="77ECA485" w14:textId="0F677C61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7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24</w:t>
            </w: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14:paraId="6F559410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63</w:t>
            </w:r>
          </w:p>
          <w:p w14:paraId="411E0B12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7</w:t>
            </w:r>
          </w:p>
          <w:p w14:paraId="389B82B0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64</w:t>
            </w:r>
          </w:p>
          <w:p w14:paraId="40F168EA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2</w:t>
            </w:r>
          </w:p>
          <w:p w14:paraId="08529DB9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9</w:t>
            </w:r>
          </w:p>
          <w:p w14:paraId="647964F9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87</w:t>
            </w:r>
          </w:p>
          <w:p w14:paraId="20238917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81</w:t>
            </w:r>
          </w:p>
          <w:p w14:paraId="0E4EE8A9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7</w:t>
            </w:r>
          </w:p>
          <w:p w14:paraId="044062CE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62</w:t>
            </w:r>
          </w:p>
          <w:p w14:paraId="351B3049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6</w:t>
            </w:r>
          </w:p>
          <w:p w14:paraId="6F1823E1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5</w:t>
            </w:r>
          </w:p>
          <w:p w14:paraId="0C2553E5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8</w:t>
            </w:r>
          </w:p>
          <w:p w14:paraId="0F103410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10</w:t>
            </w:r>
          </w:p>
          <w:p w14:paraId="6D04EA19" w14:textId="7BAA024E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38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60</w:t>
            </w:r>
          </w:p>
        </w:tc>
        <w:tc>
          <w:tcPr>
            <w:tcW w:w="151" w:type="pct"/>
            <w:tcBorders>
              <w:bottom w:val="single" w:sz="4" w:space="0" w:color="auto"/>
            </w:tcBorders>
          </w:tcPr>
          <w:p w14:paraId="3C175E48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</w:p>
        </w:tc>
        <w:tc>
          <w:tcPr>
            <w:tcW w:w="796" w:type="pct"/>
            <w:tcBorders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7411FDCB" w14:textId="6B306ECB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98</w:t>
            </w:r>
          </w:p>
          <w:p w14:paraId="714259AB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03</w:t>
            </w:r>
          </w:p>
          <w:p w14:paraId="1976D7F4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38</w:t>
            </w:r>
          </w:p>
          <w:p w14:paraId="7F477597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76</w:t>
            </w:r>
          </w:p>
          <w:p w14:paraId="73772CC5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00</w:t>
            </w:r>
          </w:p>
          <w:p w14:paraId="3DFD78C7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94</w:t>
            </w:r>
          </w:p>
          <w:p w14:paraId="400F43D5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96</w:t>
            </w:r>
          </w:p>
          <w:p w14:paraId="24AA1E8B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35</w:t>
            </w:r>
          </w:p>
          <w:p w14:paraId="2D627E02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33</w:t>
            </w:r>
          </w:p>
          <w:p w14:paraId="3688DF74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36</w:t>
            </w:r>
          </w:p>
          <w:p w14:paraId="3BF13EFB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79</w:t>
            </w:r>
          </w:p>
          <w:p w14:paraId="3109F4DB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52</w:t>
            </w:r>
          </w:p>
          <w:p w14:paraId="66034EF2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06</w:t>
            </w:r>
          </w:p>
          <w:p w14:paraId="020216FC" w14:textId="27F88E81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659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21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436D536E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67</w:t>
            </w:r>
          </w:p>
          <w:p w14:paraId="54266F16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0</w:t>
            </w:r>
          </w:p>
          <w:p w14:paraId="61808DCF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57</w:t>
            </w:r>
          </w:p>
          <w:p w14:paraId="1BCD30D8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4</w:t>
            </w:r>
          </w:p>
          <w:p w14:paraId="29D77E80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82</w:t>
            </w:r>
          </w:p>
          <w:p w14:paraId="4B1CB889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84</w:t>
            </w:r>
          </w:p>
          <w:p w14:paraId="27E036EA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82</w:t>
            </w:r>
          </w:p>
          <w:p w14:paraId="5FA76BFF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77</w:t>
            </w:r>
          </w:p>
          <w:p w14:paraId="34E7104C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58</w:t>
            </w:r>
          </w:p>
          <w:p w14:paraId="1F68F45A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81</w:t>
            </w:r>
          </w:p>
          <w:p w14:paraId="1872D1C7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80</w:t>
            </w:r>
          </w:p>
          <w:p w14:paraId="07E671CC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81</w:t>
            </w:r>
          </w:p>
          <w:p w14:paraId="2EA862EC" w14:textId="77777777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1.07</w:t>
            </w:r>
          </w:p>
          <w:p w14:paraId="44C4DA78" w14:textId="0CE7B9F9" w:rsidR="00DA7FE4" w:rsidRPr="006C29BB" w:rsidRDefault="00DA7FE4" w:rsidP="006C29BB">
            <w:pPr>
              <w:widowControl w:val="0"/>
              <w:autoSpaceDE w:val="0"/>
              <w:autoSpaceDN w:val="0"/>
              <w:adjustRightInd w:val="0"/>
              <w:spacing w:line="360" w:lineRule="auto"/>
              <w:ind w:left="-557" w:right="-720"/>
              <w:jc w:val="center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0.54</w:t>
            </w:r>
          </w:p>
        </w:tc>
      </w:tr>
    </w:tbl>
    <w:p w14:paraId="006A9647" w14:textId="77777777" w:rsidR="006776C7" w:rsidRPr="007C7C02" w:rsidRDefault="006776C7" w:rsidP="006776C7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" w:hAnsi="Times"/>
        </w:rPr>
      </w:pPr>
    </w:p>
    <w:p w14:paraId="3850C2D7" w14:textId="77777777" w:rsidR="006776C7" w:rsidRDefault="006776C7" w:rsidP="0018513A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 New Roman"/>
        </w:rPr>
      </w:pPr>
    </w:p>
    <w:p w14:paraId="4D71D1B3" w14:textId="77777777" w:rsidR="006776C7" w:rsidRDefault="006776C7">
      <w:pPr>
        <w:rPr>
          <w:rFonts w:ascii="Times" w:hAnsi="Times" w:cs="Times New Roman"/>
          <w:b/>
          <w:bCs/>
        </w:rPr>
        <w:sectPr w:rsidR="006776C7" w:rsidSect="00B27337">
          <w:headerReference w:type="even" r:id="rId8"/>
          <w:headerReference w:type="default" r:id="rId9"/>
          <w:pgSz w:w="15840" w:h="12240" w:orient="landscape"/>
          <w:pgMar w:top="1440" w:right="1440" w:bottom="1440" w:left="1152" w:header="720" w:footer="720" w:gutter="0"/>
          <w:cols w:space="720"/>
          <w:noEndnote/>
          <w:docGrid w:linePitch="326"/>
        </w:sectPr>
      </w:pPr>
    </w:p>
    <w:p w14:paraId="49DBBB20" w14:textId="79700381" w:rsidR="006776C7" w:rsidRPr="00345309" w:rsidRDefault="006776C7" w:rsidP="006776C7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" w:hAnsi="Times" w:cs="Times"/>
        </w:rPr>
      </w:pPr>
      <w:r w:rsidRPr="00345309">
        <w:rPr>
          <w:rFonts w:ascii="Times" w:hAnsi="Times" w:cs="Times"/>
        </w:rPr>
        <w:lastRenderedPageBreak/>
        <w:t xml:space="preserve">Table </w:t>
      </w:r>
      <w:r w:rsidR="006C29BB">
        <w:rPr>
          <w:rFonts w:ascii="Times" w:hAnsi="Times" w:cs="Times"/>
        </w:rPr>
        <w:t xml:space="preserve">OSM </w:t>
      </w:r>
      <w:r w:rsidR="00D6692F">
        <w:rPr>
          <w:rFonts w:ascii="Times" w:hAnsi="Times" w:cs="Times"/>
        </w:rPr>
        <w:t>2</w:t>
      </w:r>
      <w:r w:rsidRPr="00345309">
        <w:rPr>
          <w:rFonts w:ascii="Times" w:hAnsi="Times" w:cs="Times"/>
        </w:rPr>
        <w:t xml:space="preserve">. </w:t>
      </w:r>
    </w:p>
    <w:p w14:paraId="0DA6A686" w14:textId="6DB527B1" w:rsidR="006776C7" w:rsidRDefault="006776C7" w:rsidP="006776C7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" w:hAnsi="Times" w:cs="Times"/>
          <w:i/>
          <w:iCs/>
        </w:rPr>
      </w:pPr>
      <w:r w:rsidRPr="00345309">
        <w:rPr>
          <w:rFonts w:ascii="Times" w:hAnsi="Times" w:cs="Times"/>
          <w:i/>
          <w:iCs/>
        </w:rPr>
        <w:t xml:space="preserve">Zero-Order Correlations Between </w:t>
      </w:r>
      <w:r w:rsidR="00605C5E">
        <w:rPr>
          <w:rFonts w:ascii="Times" w:hAnsi="Times" w:cs="Times"/>
          <w:i/>
          <w:iCs/>
        </w:rPr>
        <w:t xml:space="preserve">Changes in Actor </w:t>
      </w:r>
      <w:r w:rsidR="00DA7FE4">
        <w:rPr>
          <w:rFonts w:ascii="Times" w:hAnsi="Times" w:cs="Times"/>
          <w:i/>
          <w:iCs/>
        </w:rPr>
        <w:t xml:space="preserve">Relationship-Specific Coping Scales and </w:t>
      </w:r>
      <w:r>
        <w:rPr>
          <w:rFonts w:ascii="Times" w:hAnsi="Times" w:cs="Times"/>
          <w:i/>
          <w:iCs/>
        </w:rPr>
        <w:t xml:space="preserve">Main </w:t>
      </w:r>
      <w:r w:rsidRPr="00345309">
        <w:rPr>
          <w:rFonts w:ascii="Times" w:hAnsi="Times" w:cs="Times"/>
          <w:i/>
          <w:iCs/>
        </w:rPr>
        <w:t>Study Variables</w:t>
      </w:r>
    </w:p>
    <w:tbl>
      <w:tblPr>
        <w:tblStyle w:val="TableGrid"/>
        <w:tblW w:w="4625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9"/>
        <w:gridCol w:w="285"/>
        <w:gridCol w:w="995"/>
        <w:gridCol w:w="1005"/>
        <w:gridCol w:w="1002"/>
        <w:gridCol w:w="1002"/>
        <w:gridCol w:w="1002"/>
        <w:gridCol w:w="1002"/>
        <w:gridCol w:w="1002"/>
        <w:gridCol w:w="1000"/>
      </w:tblGrid>
      <w:tr w:rsidR="00605C5E" w:rsidRPr="001355BF" w14:paraId="029BE04F" w14:textId="07265E7D" w:rsidTr="00605C5E">
        <w:tc>
          <w:tcPr>
            <w:tcW w:w="1615" w:type="pct"/>
            <w:tcBorders>
              <w:left w:val="nil"/>
              <w:bottom w:val="single" w:sz="4" w:space="0" w:color="auto"/>
            </w:tcBorders>
          </w:tcPr>
          <w:p w14:paraId="4D4F2BBC" w14:textId="4EADAD9D" w:rsidR="00605C5E" w:rsidRPr="008E51E5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Δ Coping Strategy</w:t>
            </w:r>
          </w:p>
        </w:tc>
        <w:tc>
          <w:tcPr>
            <w:tcW w:w="116" w:type="pct"/>
          </w:tcPr>
          <w:p w14:paraId="714DA8F4" w14:textId="77777777" w:rsidR="00605C5E" w:rsidRPr="008E51E5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</w:p>
        </w:tc>
        <w:tc>
          <w:tcPr>
            <w:tcW w:w="406" w:type="pct"/>
          </w:tcPr>
          <w:p w14:paraId="4B579ACA" w14:textId="77777777" w:rsidR="00605C5E" w:rsidRPr="008E51E5" w:rsidRDefault="00605C5E" w:rsidP="008E51E5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1</w:t>
            </w:r>
          </w:p>
        </w:tc>
        <w:tc>
          <w:tcPr>
            <w:tcW w:w="410" w:type="pct"/>
          </w:tcPr>
          <w:p w14:paraId="7ADA24DA" w14:textId="77777777" w:rsidR="00605C5E" w:rsidRPr="008E51E5" w:rsidRDefault="00605C5E" w:rsidP="008E51E5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2</w:t>
            </w:r>
          </w:p>
        </w:tc>
        <w:tc>
          <w:tcPr>
            <w:tcW w:w="409" w:type="pct"/>
          </w:tcPr>
          <w:p w14:paraId="1DC4A77F" w14:textId="77777777" w:rsidR="00605C5E" w:rsidRPr="008E51E5" w:rsidRDefault="00605C5E" w:rsidP="008E51E5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3</w:t>
            </w:r>
          </w:p>
        </w:tc>
        <w:tc>
          <w:tcPr>
            <w:tcW w:w="409" w:type="pct"/>
          </w:tcPr>
          <w:p w14:paraId="1C5A86FC" w14:textId="77777777" w:rsidR="00605C5E" w:rsidRPr="008E51E5" w:rsidRDefault="00605C5E" w:rsidP="008E51E5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4</w:t>
            </w:r>
          </w:p>
        </w:tc>
        <w:tc>
          <w:tcPr>
            <w:tcW w:w="409" w:type="pct"/>
          </w:tcPr>
          <w:p w14:paraId="57F92ED6" w14:textId="77777777" w:rsidR="00605C5E" w:rsidRPr="008E51E5" w:rsidRDefault="00605C5E" w:rsidP="008E51E5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5</w:t>
            </w:r>
          </w:p>
        </w:tc>
        <w:tc>
          <w:tcPr>
            <w:tcW w:w="409" w:type="pct"/>
          </w:tcPr>
          <w:p w14:paraId="0D86B7EA" w14:textId="77777777" w:rsidR="00605C5E" w:rsidRPr="008E51E5" w:rsidRDefault="00605C5E" w:rsidP="008E51E5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6</w:t>
            </w:r>
          </w:p>
        </w:tc>
        <w:tc>
          <w:tcPr>
            <w:tcW w:w="409" w:type="pct"/>
            <w:tcBorders>
              <w:right w:val="nil"/>
            </w:tcBorders>
          </w:tcPr>
          <w:p w14:paraId="044A3C44" w14:textId="77777777" w:rsidR="00605C5E" w:rsidRPr="008E51E5" w:rsidRDefault="00605C5E" w:rsidP="008E51E5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7</w:t>
            </w:r>
          </w:p>
        </w:tc>
        <w:tc>
          <w:tcPr>
            <w:tcW w:w="408" w:type="pct"/>
            <w:tcBorders>
              <w:right w:val="nil"/>
            </w:tcBorders>
          </w:tcPr>
          <w:p w14:paraId="6603A1D9" w14:textId="363BAF1D" w:rsidR="00605C5E" w:rsidRPr="008E51E5" w:rsidRDefault="00605C5E" w:rsidP="008E51E5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8</w:t>
            </w:r>
          </w:p>
        </w:tc>
      </w:tr>
      <w:tr w:rsidR="00605C5E" w14:paraId="6ED4F39A" w14:textId="3464E3C4" w:rsidTr="00605C5E">
        <w:tc>
          <w:tcPr>
            <w:tcW w:w="1615" w:type="pct"/>
            <w:tcBorders>
              <w:left w:val="nil"/>
            </w:tcBorders>
          </w:tcPr>
          <w:p w14:paraId="5400F298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Active</w:t>
            </w:r>
          </w:p>
          <w:p w14:paraId="43679AB8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elf-Blame</w:t>
            </w:r>
          </w:p>
          <w:p w14:paraId="78A75517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Behavioral Disengagement</w:t>
            </w:r>
          </w:p>
          <w:p w14:paraId="467841CD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Positive Reappraisal</w:t>
            </w:r>
          </w:p>
          <w:p w14:paraId="0E81256D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Humor</w:t>
            </w:r>
          </w:p>
          <w:p w14:paraId="0B8572CF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Emotional Support</w:t>
            </w:r>
          </w:p>
          <w:p w14:paraId="1992291F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Instrumental Support</w:t>
            </w:r>
          </w:p>
          <w:p w14:paraId="17404D66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elf-Distraction</w:t>
            </w:r>
          </w:p>
          <w:p w14:paraId="18E6124E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Denial</w:t>
            </w:r>
          </w:p>
          <w:p w14:paraId="4D59026B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Venting</w:t>
            </w:r>
          </w:p>
          <w:p w14:paraId="6ABE92AB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Planning</w:t>
            </w:r>
          </w:p>
          <w:p w14:paraId="2C0D951F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Acceptance</w:t>
            </w:r>
          </w:p>
          <w:p w14:paraId="201E886D" w14:textId="77777777" w:rsidR="00605C5E" w:rsidRPr="006C29BB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Religion</w:t>
            </w:r>
          </w:p>
          <w:p w14:paraId="3E070643" w14:textId="4E647FFC" w:rsidR="00605C5E" w:rsidRPr="008E51E5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ubstance Abuse</w:t>
            </w:r>
          </w:p>
        </w:tc>
        <w:tc>
          <w:tcPr>
            <w:tcW w:w="116" w:type="pct"/>
          </w:tcPr>
          <w:p w14:paraId="2E881028" w14:textId="77777777" w:rsidR="00605C5E" w:rsidRPr="008E51E5" w:rsidRDefault="00605C5E" w:rsidP="008E51E5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</w:p>
        </w:tc>
        <w:tc>
          <w:tcPr>
            <w:tcW w:w="406" w:type="pct"/>
          </w:tcPr>
          <w:p w14:paraId="543354C6" w14:textId="24B7AE13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0</w:t>
            </w:r>
          </w:p>
          <w:p w14:paraId="504822A5" w14:textId="359DD483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3</w:t>
            </w:r>
          </w:p>
          <w:p w14:paraId="7A65F14C" w14:textId="02EE759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2</w:t>
            </w:r>
          </w:p>
          <w:p w14:paraId="33E6FD40" w14:textId="1122E194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1</w:t>
            </w:r>
          </w:p>
          <w:p w14:paraId="3F8E57D7" w14:textId="0234A09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1</w:t>
            </w:r>
          </w:p>
          <w:p w14:paraId="52CCB9E8" w14:textId="3800B531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3</w:t>
            </w:r>
          </w:p>
          <w:p w14:paraId="1304DB37" w14:textId="0E33DC77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1</w:t>
            </w:r>
          </w:p>
          <w:p w14:paraId="3C5A8FF8" w14:textId="769D8C8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9</w:t>
            </w:r>
          </w:p>
          <w:p w14:paraId="7951DF67" w14:textId="15252C4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24</w:t>
            </w:r>
          </w:p>
          <w:p w14:paraId="54F4691A" w14:textId="4E21593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2</w:t>
            </w:r>
          </w:p>
          <w:p w14:paraId="3F70FFDC" w14:textId="70688B9D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5</w:t>
            </w:r>
          </w:p>
          <w:p w14:paraId="6D146699" w14:textId="75C0F0C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4</w:t>
            </w:r>
          </w:p>
          <w:p w14:paraId="42B0E6F4" w14:textId="05E308E6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0</w:t>
            </w:r>
          </w:p>
          <w:p w14:paraId="269A068A" w14:textId="71D90EFB" w:rsidR="00605C5E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2</w:t>
            </w:r>
          </w:p>
        </w:tc>
        <w:tc>
          <w:tcPr>
            <w:tcW w:w="410" w:type="pct"/>
          </w:tcPr>
          <w:p w14:paraId="26722C6C" w14:textId="2F20B290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3</w:t>
            </w:r>
          </w:p>
          <w:p w14:paraId="051EF87D" w14:textId="146F1010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23</w:t>
            </w:r>
          </w:p>
          <w:p w14:paraId="102F914E" w14:textId="03C7EFD0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26</w:t>
            </w:r>
          </w:p>
          <w:p w14:paraId="0BE6122A" w14:textId="2847A24E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6</w:t>
            </w:r>
          </w:p>
          <w:p w14:paraId="14538AE9" w14:textId="5F2A5676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6</w:t>
            </w:r>
          </w:p>
          <w:p w14:paraId="6404C237" w14:textId="7643DBAF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8</w:t>
            </w:r>
          </w:p>
          <w:p w14:paraId="259BB350" w14:textId="244FBB37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6</w:t>
            </w:r>
          </w:p>
          <w:p w14:paraId="613ADD27" w14:textId="21CE0386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3</w:t>
            </w:r>
          </w:p>
          <w:p w14:paraId="2A42F9E2" w14:textId="7769FDA6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30</w:t>
            </w:r>
          </w:p>
          <w:p w14:paraId="66792F56" w14:textId="3834BE91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1</w:t>
            </w:r>
          </w:p>
          <w:p w14:paraId="5219E715" w14:textId="5A7FA4DB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6</w:t>
            </w:r>
          </w:p>
          <w:p w14:paraId="46C2FF99" w14:textId="6DE439C7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3</w:t>
            </w:r>
          </w:p>
          <w:p w14:paraId="41D46ACC" w14:textId="6789676D" w:rsidR="008E51E5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5</w:t>
            </w:r>
          </w:p>
          <w:p w14:paraId="1B66C65A" w14:textId="1D519C3D" w:rsidR="00605C5E" w:rsidRPr="008E51E5" w:rsidRDefault="008E51E5" w:rsidP="008E51E5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0</w:t>
            </w:r>
          </w:p>
        </w:tc>
        <w:tc>
          <w:tcPr>
            <w:tcW w:w="409" w:type="pct"/>
          </w:tcPr>
          <w:p w14:paraId="736E08D4" w14:textId="5EE38941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6</w:t>
            </w:r>
          </w:p>
          <w:p w14:paraId="5F55B3E3" w14:textId="5A156C30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4</w:t>
            </w:r>
          </w:p>
          <w:p w14:paraId="75E2E381" w14:textId="02E444A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1</w:t>
            </w:r>
          </w:p>
          <w:p w14:paraId="1C3EB61D" w14:textId="0A2AA4FF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3</w:t>
            </w:r>
          </w:p>
          <w:p w14:paraId="2CDD3FE4" w14:textId="21087474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5</w:t>
            </w:r>
          </w:p>
          <w:p w14:paraId="3EE8E100" w14:textId="5C6837E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3</w:t>
            </w:r>
          </w:p>
          <w:p w14:paraId="070C884F" w14:textId="2534BB1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2</w:t>
            </w:r>
          </w:p>
          <w:p w14:paraId="06D5E0DF" w14:textId="72F97B27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4</w:t>
            </w:r>
          </w:p>
          <w:p w14:paraId="562077E5" w14:textId="67F66A4C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3</w:t>
            </w:r>
          </w:p>
          <w:p w14:paraId="36A45E77" w14:textId="7358CB6F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3</w:t>
            </w:r>
          </w:p>
          <w:p w14:paraId="5AC8BFA4" w14:textId="30815BC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6</w:t>
            </w:r>
          </w:p>
          <w:p w14:paraId="626CCA32" w14:textId="6DA9F3D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2</w:t>
            </w:r>
          </w:p>
          <w:p w14:paraId="0295D548" w14:textId="2BFBB10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5</w:t>
            </w:r>
          </w:p>
          <w:p w14:paraId="34E4736D" w14:textId="71C34F8D" w:rsidR="00605C5E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4</w:t>
            </w:r>
          </w:p>
        </w:tc>
        <w:tc>
          <w:tcPr>
            <w:tcW w:w="409" w:type="pct"/>
          </w:tcPr>
          <w:p w14:paraId="643EC317" w14:textId="6CCFD7A5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4</w:t>
            </w:r>
          </w:p>
          <w:p w14:paraId="56CF40F1" w14:textId="7C90C5DB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0</w:t>
            </w:r>
          </w:p>
          <w:p w14:paraId="67FB337E" w14:textId="5903589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7</w:t>
            </w:r>
          </w:p>
          <w:p w14:paraId="2AF34FBA" w14:textId="7069B62C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1</w:t>
            </w:r>
          </w:p>
          <w:p w14:paraId="53465C13" w14:textId="227EADB9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6</w:t>
            </w:r>
          </w:p>
          <w:p w14:paraId="4D472602" w14:textId="70DB4FDF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3</w:t>
            </w:r>
          </w:p>
          <w:p w14:paraId="3D8A0427" w14:textId="28940AA9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2</w:t>
            </w:r>
          </w:p>
          <w:p w14:paraId="72CE1572" w14:textId="5269B78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4</w:t>
            </w:r>
          </w:p>
          <w:p w14:paraId="6719A8FA" w14:textId="3CB3AB56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3</w:t>
            </w:r>
          </w:p>
          <w:p w14:paraId="5E7474AE" w14:textId="53C0D98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3</w:t>
            </w:r>
          </w:p>
          <w:p w14:paraId="34AD2CB3" w14:textId="286627B3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5</w:t>
            </w:r>
          </w:p>
          <w:p w14:paraId="7298A1AC" w14:textId="720DCA14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8</w:t>
            </w:r>
          </w:p>
          <w:p w14:paraId="647F2ABC" w14:textId="160E491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3</w:t>
            </w:r>
          </w:p>
          <w:p w14:paraId="5C8BAA12" w14:textId="3D17D472" w:rsidR="00605C5E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0</w:t>
            </w:r>
          </w:p>
        </w:tc>
        <w:tc>
          <w:tcPr>
            <w:tcW w:w="409" w:type="pct"/>
          </w:tcPr>
          <w:p w14:paraId="67127D13" w14:textId="563DFD5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1</w:t>
            </w:r>
          </w:p>
          <w:p w14:paraId="4B552D46" w14:textId="232DE4D4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4</w:t>
            </w:r>
          </w:p>
          <w:p w14:paraId="1DB6BB6F" w14:textId="32B05F26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9</w:t>
            </w:r>
          </w:p>
          <w:p w14:paraId="06416579" w14:textId="333F0F3F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5</w:t>
            </w:r>
          </w:p>
          <w:p w14:paraId="15DE85C3" w14:textId="1538A095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8</w:t>
            </w:r>
          </w:p>
          <w:p w14:paraId="14BE432A" w14:textId="38752C8D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7</w:t>
            </w:r>
          </w:p>
          <w:p w14:paraId="62235402" w14:textId="023AEE73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9</w:t>
            </w:r>
          </w:p>
          <w:p w14:paraId="005AC1F3" w14:textId="29DA615C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5</w:t>
            </w:r>
          </w:p>
          <w:p w14:paraId="34CF2600" w14:textId="39D5C703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2</w:t>
            </w:r>
          </w:p>
          <w:p w14:paraId="09F1939D" w14:textId="59409E99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5</w:t>
            </w:r>
          </w:p>
          <w:p w14:paraId="13B8A616" w14:textId="1F112BA0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1</w:t>
            </w:r>
          </w:p>
          <w:p w14:paraId="2DC84860" w14:textId="70C35D0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1</w:t>
            </w:r>
          </w:p>
          <w:p w14:paraId="778D4F0F" w14:textId="11D4054C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2</w:t>
            </w:r>
          </w:p>
          <w:p w14:paraId="726E4AB8" w14:textId="0DDBF9EC" w:rsidR="00605C5E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7</w:t>
            </w:r>
          </w:p>
        </w:tc>
        <w:tc>
          <w:tcPr>
            <w:tcW w:w="409" w:type="pct"/>
          </w:tcPr>
          <w:p w14:paraId="41D1F4A7" w14:textId="4B0F86E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5</w:t>
            </w:r>
          </w:p>
          <w:p w14:paraId="2EA37EAA" w14:textId="2DB67620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6</w:t>
            </w:r>
          </w:p>
          <w:p w14:paraId="513F0AFC" w14:textId="4BDE844A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1</w:t>
            </w:r>
          </w:p>
          <w:p w14:paraId="7A954D78" w14:textId="3285DC7B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1</w:t>
            </w:r>
          </w:p>
          <w:p w14:paraId="4CC9F253" w14:textId="54682D1B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5</w:t>
            </w:r>
          </w:p>
          <w:p w14:paraId="7A622C32" w14:textId="3B97372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0</w:t>
            </w:r>
          </w:p>
          <w:p w14:paraId="23467666" w14:textId="332BC4E9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1</w:t>
            </w:r>
          </w:p>
          <w:p w14:paraId="6138E0D3" w14:textId="312DEE25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3</w:t>
            </w:r>
          </w:p>
          <w:p w14:paraId="5E15DA37" w14:textId="4A15D091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8</w:t>
            </w:r>
          </w:p>
          <w:p w14:paraId="07614879" w14:textId="41EF1D52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3</w:t>
            </w:r>
          </w:p>
          <w:p w14:paraId="3A26114A" w14:textId="0D44BA0B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4</w:t>
            </w:r>
          </w:p>
          <w:p w14:paraId="61721AB9" w14:textId="20A1F703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10</w:t>
            </w:r>
          </w:p>
          <w:p w14:paraId="7178190D" w14:textId="008DFEB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4</w:t>
            </w:r>
          </w:p>
          <w:p w14:paraId="7016F2F0" w14:textId="6271770A" w:rsidR="00605C5E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7</w:t>
            </w:r>
          </w:p>
        </w:tc>
        <w:tc>
          <w:tcPr>
            <w:tcW w:w="409" w:type="pct"/>
            <w:tcBorders>
              <w:right w:val="nil"/>
            </w:tcBorders>
          </w:tcPr>
          <w:p w14:paraId="4F0E290E" w14:textId="35F09C31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8</w:t>
            </w:r>
          </w:p>
          <w:p w14:paraId="6D49E64F" w14:textId="6AA4D5C5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1</w:t>
            </w:r>
          </w:p>
          <w:p w14:paraId="471557F0" w14:textId="50A9DBD4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3</w:t>
            </w:r>
          </w:p>
          <w:p w14:paraId="18DB7A1E" w14:textId="1F63381F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0</w:t>
            </w:r>
          </w:p>
          <w:p w14:paraId="36E881E7" w14:textId="3C6CCA83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7</w:t>
            </w:r>
          </w:p>
          <w:p w14:paraId="10CC4CD1" w14:textId="34A1E7D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5</w:t>
            </w:r>
          </w:p>
          <w:p w14:paraId="08ABB5DC" w14:textId="424824A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1</w:t>
            </w:r>
          </w:p>
          <w:p w14:paraId="3E6C7AC9" w14:textId="64B31D0B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0</w:t>
            </w:r>
          </w:p>
          <w:p w14:paraId="62AF3DE5" w14:textId="466E0AEF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5</w:t>
            </w:r>
          </w:p>
          <w:p w14:paraId="77E661F7" w14:textId="06A647CC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4</w:t>
            </w:r>
          </w:p>
          <w:p w14:paraId="5C493086" w14:textId="341D0FD6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0</w:t>
            </w:r>
          </w:p>
          <w:p w14:paraId="7ED75ED1" w14:textId="59F55D75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1</w:t>
            </w:r>
          </w:p>
          <w:p w14:paraId="275D6579" w14:textId="350F2DB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1</w:t>
            </w:r>
          </w:p>
          <w:p w14:paraId="73A84DAA" w14:textId="225A9C81" w:rsidR="00605C5E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3</w:t>
            </w:r>
          </w:p>
        </w:tc>
        <w:tc>
          <w:tcPr>
            <w:tcW w:w="408" w:type="pct"/>
            <w:tcBorders>
              <w:right w:val="nil"/>
            </w:tcBorders>
          </w:tcPr>
          <w:p w14:paraId="114A5D0C" w14:textId="0932C979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4</w:t>
            </w:r>
          </w:p>
          <w:p w14:paraId="6CE0539F" w14:textId="7C67DAC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5</w:t>
            </w:r>
          </w:p>
          <w:p w14:paraId="74F4F8CA" w14:textId="3742055A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6</w:t>
            </w:r>
          </w:p>
          <w:p w14:paraId="74F94B4D" w14:textId="7AD4128D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5</w:t>
            </w:r>
          </w:p>
          <w:p w14:paraId="1ACAB4CC" w14:textId="34D8A8A7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9</w:t>
            </w:r>
          </w:p>
          <w:p w14:paraId="6D86B845" w14:textId="76CAEB34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2</w:t>
            </w:r>
          </w:p>
          <w:p w14:paraId="645817D0" w14:textId="61AE103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1</w:t>
            </w:r>
          </w:p>
          <w:p w14:paraId="2296845F" w14:textId="6DB1F928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6</w:t>
            </w:r>
          </w:p>
          <w:p w14:paraId="0360E304" w14:textId="5FB05D2E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4</w:t>
            </w:r>
          </w:p>
          <w:p w14:paraId="36F1D444" w14:textId="0BF38C0D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03</w:t>
            </w:r>
          </w:p>
          <w:p w14:paraId="7668F6F0" w14:textId="19507623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1</w:t>
            </w:r>
          </w:p>
          <w:p w14:paraId="33D644E8" w14:textId="3ED0E505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4</w:t>
            </w:r>
          </w:p>
          <w:p w14:paraId="3E1E4B87" w14:textId="6EEED584" w:rsidR="008E51E5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-.13</w:t>
            </w:r>
          </w:p>
          <w:p w14:paraId="1D829931" w14:textId="5B822DF3" w:rsidR="00605C5E" w:rsidRPr="008E51E5" w:rsidRDefault="008E51E5" w:rsidP="008E51E5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.06</w:t>
            </w:r>
          </w:p>
        </w:tc>
      </w:tr>
    </w:tbl>
    <w:p w14:paraId="5F892CB5" w14:textId="19F0DDE1" w:rsidR="008E51E5" w:rsidRDefault="008E51E5" w:rsidP="00605C5E">
      <w:pPr>
        <w:widowControl w:val="0"/>
        <w:autoSpaceDE w:val="0"/>
        <w:autoSpaceDN w:val="0"/>
        <w:adjustRightInd w:val="0"/>
        <w:spacing w:before="120" w:line="360" w:lineRule="auto"/>
        <w:ind w:right="-720"/>
        <w:rPr>
          <w:rFonts w:ascii="Times" w:hAnsi="Times" w:cs="Times"/>
        </w:rPr>
      </w:pPr>
      <w:r w:rsidRPr="008E51E5">
        <w:rPr>
          <w:rFonts w:ascii="Times" w:hAnsi="Times" w:cs="Times"/>
          <w:i/>
          <w:iCs/>
        </w:rPr>
        <w:t>Note.</w:t>
      </w:r>
      <w:r>
        <w:rPr>
          <w:rFonts w:ascii="Times" w:hAnsi="Times" w:cs="Times"/>
        </w:rPr>
        <w:t xml:space="preserve"> </w:t>
      </w:r>
      <w:r w:rsidR="00DA7FE4" w:rsidRPr="00DA7FE4">
        <w:rPr>
          <w:rFonts w:ascii="Times" w:hAnsi="Times" w:cs="Times"/>
        </w:rPr>
        <w:t>1</w:t>
      </w:r>
      <w:r w:rsidR="00DA7FE4">
        <w:rPr>
          <w:rFonts w:ascii="Times" w:hAnsi="Times" w:cs="Times"/>
        </w:rPr>
        <w:t xml:space="preserve"> = </w:t>
      </w:r>
      <w:r w:rsidR="00DA7FE4" w:rsidRPr="00DA7FE4">
        <w:rPr>
          <w:rFonts w:ascii="Times" w:hAnsi="Times" w:cs="Times"/>
        </w:rPr>
        <w:t>Actor relationship satisfaction (T1)</w:t>
      </w:r>
      <w:r w:rsidR="00DA7FE4">
        <w:rPr>
          <w:rFonts w:ascii="Times" w:hAnsi="Times" w:cs="Times"/>
        </w:rPr>
        <w:t xml:space="preserve">; </w:t>
      </w:r>
      <w:r w:rsidR="00DA7FE4" w:rsidRPr="00DA7FE4">
        <w:rPr>
          <w:rFonts w:ascii="Times" w:hAnsi="Times" w:cs="Times"/>
        </w:rPr>
        <w:t>2</w:t>
      </w:r>
      <w:r w:rsidR="00DA7FE4">
        <w:rPr>
          <w:rFonts w:ascii="Times" w:hAnsi="Times" w:cs="Times"/>
        </w:rPr>
        <w:t xml:space="preserve"> = </w:t>
      </w:r>
      <w:r w:rsidR="00DA7FE4" w:rsidRPr="00DA7FE4">
        <w:rPr>
          <w:rFonts w:ascii="Times" w:hAnsi="Times" w:cs="Times"/>
        </w:rPr>
        <w:t>Actor relationship satisfaction (T2)</w:t>
      </w:r>
      <w:r w:rsidR="00DA7FE4">
        <w:rPr>
          <w:rFonts w:ascii="Times" w:hAnsi="Times" w:cs="Times"/>
        </w:rPr>
        <w:t xml:space="preserve">; 3 = </w:t>
      </w:r>
      <w:r w:rsidR="00DA7FE4" w:rsidRPr="00DA7FE4">
        <w:rPr>
          <w:rFonts w:ascii="Times" w:hAnsi="Times" w:cs="Times"/>
        </w:rPr>
        <w:t>Actor sleep efficiency</w:t>
      </w:r>
      <w:r w:rsidR="00DA7FE4">
        <w:rPr>
          <w:rFonts w:ascii="Times" w:hAnsi="Times" w:cs="Times"/>
        </w:rPr>
        <w:t xml:space="preserve">; 4 = </w:t>
      </w:r>
      <w:r w:rsidR="00DA7FE4" w:rsidRPr="00DA7FE4">
        <w:rPr>
          <w:rFonts w:ascii="Times" w:hAnsi="Times" w:cs="Times"/>
        </w:rPr>
        <w:t>Partner sleep efficiency</w:t>
      </w:r>
      <w:r w:rsidR="00DA7FE4">
        <w:rPr>
          <w:rFonts w:ascii="Times" w:hAnsi="Times" w:cs="Times"/>
        </w:rPr>
        <w:t xml:space="preserve">; 5 = </w:t>
      </w:r>
      <w:r w:rsidR="00DA7FE4" w:rsidRPr="00DA7FE4">
        <w:rPr>
          <w:rFonts w:ascii="Times" w:hAnsi="Times" w:cs="Times"/>
        </w:rPr>
        <w:t>Actor goal disengagement</w:t>
      </w:r>
      <w:r w:rsidR="00DA7FE4">
        <w:rPr>
          <w:rFonts w:ascii="Times" w:hAnsi="Times" w:cs="Times"/>
        </w:rPr>
        <w:t xml:space="preserve">; 6 = </w:t>
      </w:r>
      <w:r w:rsidR="00DA7FE4" w:rsidRPr="00DA7FE4">
        <w:rPr>
          <w:rFonts w:ascii="Times" w:hAnsi="Times" w:cs="Times"/>
        </w:rPr>
        <w:t>Actor goal reengagement</w:t>
      </w:r>
      <w:r w:rsidR="00DA7FE4">
        <w:rPr>
          <w:rFonts w:ascii="Times" w:hAnsi="Times" w:cs="Times"/>
        </w:rPr>
        <w:t xml:space="preserve">; 7 = </w:t>
      </w:r>
      <w:r w:rsidR="00DA7FE4" w:rsidRPr="00DA7FE4">
        <w:rPr>
          <w:rFonts w:ascii="Times" w:hAnsi="Times" w:cs="Times"/>
        </w:rPr>
        <w:t>Age</w:t>
      </w:r>
      <w:r w:rsidR="00DA7FE4">
        <w:rPr>
          <w:rFonts w:ascii="Times" w:hAnsi="Times" w:cs="Times"/>
        </w:rPr>
        <w:t xml:space="preserve">; 8 = </w:t>
      </w:r>
      <w:r w:rsidR="00DA7FE4" w:rsidRPr="00DA7FE4">
        <w:rPr>
          <w:rFonts w:ascii="Times" w:hAnsi="Times" w:cs="Times"/>
        </w:rPr>
        <w:t>Socioeconomic status</w:t>
      </w:r>
      <w:r w:rsidR="00DA7FE4">
        <w:rPr>
          <w:rFonts w:ascii="Times" w:hAnsi="Times" w:cs="Times"/>
        </w:rPr>
        <w:t>.</w:t>
      </w:r>
    </w:p>
    <w:p w14:paraId="5C5FC1FF" w14:textId="77777777" w:rsidR="008E51E5" w:rsidRDefault="008E51E5">
      <w:pPr>
        <w:rPr>
          <w:rFonts w:ascii="Times" w:hAnsi="Times" w:cs="Times"/>
        </w:rPr>
      </w:pPr>
      <w:r>
        <w:rPr>
          <w:rFonts w:ascii="Times" w:hAnsi="Times" w:cs="Times"/>
        </w:rPr>
        <w:br w:type="page"/>
      </w:r>
    </w:p>
    <w:p w14:paraId="60A24D05" w14:textId="16D49E93" w:rsidR="008E51E5" w:rsidRPr="00345309" w:rsidRDefault="008E51E5" w:rsidP="008E51E5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" w:hAnsi="Times" w:cs="Times"/>
        </w:rPr>
      </w:pPr>
      <w:r w:rsidRPr="00345309">
        <w:rPr>
          <w:rFonts w:ascii="Times" w:hAnsi="Times" w:cs="Times"/>
        </w:rPr>
        <w:lastRenderedPageBreak/>
        <w:t xml:space="preserve">Table </w:t>
      </w:r>
      <w:r>
        <w:rPr>
          <w:rFonts w:ascii="Times" w:hAnsi="Times" w:cs="Times"/>
        </w:rPr>
        <w:t xml:space="preserve">OSM </w:t>
      </w:r>
      <w:r w:rsidR="00D6692F">
        <w:rPr>
          <w:rFonts w:ascii="Times" w:hAnsi="Times" w:cs="Times"/>
        </w:rPr>
        <w:t>3</w:t>
      </w:r>
      <w:r w:rsidRPr="00345309">
        <w:rPr>
          <w:rFonts w:ascii="Times" w:hAnsi="Times" w:cs="Times"/>
        </w:rPr>
        <w:t xml:space="preserve">. </w:t>
      </w:r>
    </w:p>
    <w:p w14:paraId="4D719C8C" w14:textId="29E0E546" w:rsidR="008E51E5" w:rsidRDefault="008E51E5" w:rsidP="008E51E5">
      <w:pPr>
        <w:widowControl w:val="0"/>
        <w:autoSpaceDE w:val="0"/>
        <w:autoSpaceDN w:val="0"/>
        <w:adjustRightInd w:val="0"/>
        <w:spacing w:line="480" w:lineRule="auto"/>
        <w:ind w:right="-720"/>
        <w:rPr>
          <w:rFonts w:ascii="Times" w:hAnsi="Times" w:cs="Times"/>
          <w:i/>
          <w:iCs/>
        </w:rPr>
      </w:pPr>
      <w:r w:rsidRPr="00345309">
        <w:rPr>
          <w:rFonts w:ascii="Times" w:hAnsi="Times" w:cs="Times"/>
          <w:i/>
          <w:iCs/>
        </w:rPr>
        <w:t xml:space="preserve">Zero-Order Correlations Between </w:t>
      </w:r>
      <w:r>
        <w:rPr>
          <w:rFonts w:ascii="Times" w:hAnsi="Times" w:cs="Times"/>
          <w:i/>
          <w:iCs/>
        </w:rPr>
        <w:t xml:space="preserve">Changes in Partner Relationship-Specific Coping Scales and Main </w:t>
      </w:r>
      <w:r w:rsidRPr="00345309">
        <w:rPr>
          <w:rFonts w:ascii="Times" w:hAnsi="Times" w:cs="Times"/>
          <w:i/>
          <w:iCs/>
        </w:rPr>
        <w:t>Study Variables</w:t>
      </w:r>
    </w:p>
    <w:tbl>
      <w:tblPr>
        <w:tblStyle w:val="TableGrid"/>
        <w:tblW w:w="4625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9"/>
        <w:gridCol w:w="285"/>
        <w:gridCol w:w="995"/>
        <w:gridCol w:w="1005"/>
        <w:gridCol w:w="1002"/>
        <w:gridCol w:w="1002"/>
        <w:gridCol w:w="1002"/>
        <w:gridCol w:w="1002"/>
        <w:gridCol w:w="1002"/>
        <w:gridCol w:w="1000"/>
      </w:tblGrid>
      <w:tr w:rsidR="008E51E5" w:rsidRPr="001355BF" w14:paraId="50ABEB83" w14:textId="77777777" w:rsidTr="000A0CBC">
        <w:tc>
          <w:tcPr>
            <w:tcW w:w="1615" w:type="pct"/>
            <w:tcBorders>
              <w:left w:val="nil"/>
              <w:bottom w:val="single" w:sz="4" w:space="0" w:color="auto"/>
            </w:tcBorders>
          </w:tcPr>
          <w:p w14:paraId="1A8F77A2" w14:textId="77777777" w:rsidR="008E51E5" w:rsidRPr="008E51E5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Δ Coping Strategy</w:t>
            </w:r>
          </w:p>
        </w:tc>
        <w:tc>
          <w:tcPr>
            <w:tcW w:w="116" w:type="pct"/>
          </w:tcPr>
          <w:p w14:paraId="0CED545A" w14:textId="77777777" w:rsidR="008E51E5" w:rsidRPr="008E51E5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</w:p>
        </w:tc>
        <w:tc>
          <w:tcPr>
            <w:tcW w:w="406" w:type="pct"/>
          </w:tcPr>
          <w:p w14:paraId="07C9B3A6" w14:textId="77777777" w:rsidR="008E51E5" w:rsidRPr="008E51E5" w:rsidRDefault="008E51E5" w:rsidP="000A0CBC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1</w:t>
            </w:r>
          </w:p>
        </w:tc>
        <w:tc>
          <w:tcPr>
            <w:tcW w:w="410" w:type="pct"/>
          </w:tcPr>
          <w:p w14:paraId="5FFDAE8F" w14:textId="77777777" w:rsidR="008E51E5" w:rsidRPr="008E51E5" w:rsidRDefault="008E51E5" w:rsidP="000A0CBC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2</w:t>
            </w:r>
          </w:p>
        </w:tc>
        <w:tc>
          <w:tcPr>
            <w:tcW w:w="409" w:type="pct"/>
          </w:tcPr>
          <w:p w14:paraId="221E9A30" w14:textId="77777777" w:rsidR="008E51E5" w:rsidRPr="008E51E5" w:rsidRDefault="008E51E5" w:rsidP="000A0CBC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3</w:t>
            </w:r>
          </w:p>
        </w:tc>
        <w:tc>
          <w:tcPr>
            <w:tcW w:w="409" w:type="pct"/>
          </w:tcPr>
          <w:p w14:paraId="0B0DEF0B" w14:textId="77777777" w:rsidR="008E51E5" w:rsidRPr="008E51E5" w:rsidRDefault="008E51E5" w:rsidP="000A0CBC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4</w:t>
            </w:r>
          </w:p>
        </w:tc>
        <w:tc>
          <w:tcPr>
            <w:tcW w:w="409" w:type="pct"/>
          </w:tcPr>
          <w:p w14:paraId="3098370A" w14:textId="77777777" w:rsidR="008E51E5" w:rsidRPr="008E51E5" w:rsidRDefault="008E51E5" w:rsidP="000A0CBC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5</w:t>
            </w:r>
          </w:p>
        </w:tc>
        <w:tc>
          <w:tcPr>
            <w:tcW w:w="409" w:type="pct"/>
          </w:tcPr>
          <w:p w14:paraId="5A843D65" w14:textId="77777777" w:rsidR="008E51E5" w:rsidRPr="008E51E5" w:rsidRDefault="008E51E5" w:rsidP="000A0CBC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6</w:t>
            </w:r>
          </w:p>
        </w:tc>
        <w:tc>
          <w:tcPr>
            <w:tcW w:w="409" w:type="pct"/>
            <w:tcBorders>
              <w:right w:val="nil"/>
            </w:tcBorders>
          </w:tcPr>
          <w:p w14:paraId="1E341F77" w14:textId="77777777" w:rsidR="008E51E5" w:rsidRPr="008E51E5" w:rsidRDefault="008E51E5" w:rsidP="000A0CBC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7</w:t>
            </w:r>
          </w:p>
        </w:tc>
        <w:tc>
          <w:tcPr>
            <w:tcW w:w="408" w:type="pct"/>
            <w:tcBorders>
              <w:right w:val="nil"/>
            </w:tcBorders>
          </w:tcPr>
          <w:p w14:paraId="50A7CE8E" w14:textId="77777777" w:rsidR="008E51E5" w:rsidRPr="008E51E5" w:rsidRDefault="008E51E5" w:rsidP="000A0CBC">
            <w:pPr>
              <w:widowControl w:val="0"/>
              <w:spacing w:line="360" w:lineRule="auto"/>
              <w:jc w:val="center"/>
              <w:rPr>
                <w:rFonts w:ascii="Times" w:hAnsi="Times" w:cs="Times"/>
              </w:rPr>
            </w:pPr>
            <w:r w:rsidRPr="008E51E5">
              <w:rPr>
                <w:rFonts w:ascii="Times" w:hAnsi="Times" w:cs="Times"/>
              </w:rPr>
              <w:t>8</w:t>
            </w:r>
          </w:p>
        </w:tc>
      </w:tr>
      <w:tr w:rsidR="008E51E5" w14:paraId="0E3EC6EC" w14:textId="77777777" w:rsidTr="000A0CBC">
        <w:tc>
          <w:tcPr>
            <w:tcW w:w="1615" w:type="pct"/>
            <w:tcBorders>
              <w:left w:val="nil"/>
            </w:tcBorders>
          </w:tcPr>
          <w:p w14:paraId="6E76D6D4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Active</w:t>
            </w:r>
          </w:p>
          <w:p w14:paraId="601C85D7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elf-Blame</w:t>
            </w:r>
          </w:p>
          <w:p w14:paraId="414768A4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Behavioral Disengagement</w:t>
            </w:r>
          </w:p>
          <w:p w14:paraId="6B8625C1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Positive Reappraisal</w:t>
            </w:r>
          </w:p>
          <w:p w14:paraId="14635693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Humor</w:t>
            </w:r>
          </w:p>
          <w:p w14:paraId="41FD09D0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Emotional Support</w:t>
            </w:r>
          </w:p>
          <w:p w14:paraId="236E442F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Instrumental Support</w:t>
            </w:r>
          </w:p>
          <w:p w14:paraId="583A8DD3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elf-Distraction</w:t>
            </w:r>
          </w:p>
          <w:p w14:paraId="595FADD2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Denial</w:t>
            </w:r>
          </w:p>
          <w:p w14:paraId="469C26C8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Venting</w:t>
            </w:r>
          </w:p>
          <w:p w14:paraId="6F88AA29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Planning</w:t>
            </w:r>
          </w:p>
          <w:p w14:paraId="68F4C920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Acceptance</w:t>
            </w:r>
          </w:p>
          <w:p w14:paraId="11D4AF90" w14:textId="77777777" w:rsidR="008E51E5" w:rsidRPr="006C29BB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Religion</w:t>
            </w:r>
          </w:p>
          <w:p w14:paraId="275FE01C" w14:textId="77777777" w:rsidR="008E51E5" w:rsidRPr="008E51E5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  <w:r w:rsidRPr="006C29BB">
              <w:rPr>
                <w:rFonts w:ascii="Times" w:hAnsi="Times" w:cs="Times"/>
              </w:rPr>
              <w:t>Substance Abuse</w:t>
            </w:r>
          </w:p>
        </w:tc>
        <w:tc>
          <w:tcPr>
            <w:tcW w:w="116" w:type="pct"/>
          </w:tcPr>
          <w:p w14:paraId="24255FE0" w14:textId="77777777" w:rsidR="008E51E5" w:rsidRPr="008E51E5" w:rsidRDefault="008E51E5" w:rsidP="000A0CB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720"/>
              <w:rPr>
                <w:rFonts w:ascii="Times" w:hAnsi="Times" w:cs="Times"/>
              </w:rPr>
            </w:pPr>
          </w:p>
        </w:tc>
        <w:tc>
          <w:tcPr>
            <w:tcW w:w="406" w:type="pct"/>
          </w:tcPr>
          <w:p w14:paraId="491CC2BA" w14:textId="019C4202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6</w:t>
            </w:r>
          </w:p>
          <w:p w14:paraId="6F67276B" w14:textId="629D0A16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3</w:t>
            </w:r>
          </w:p>
          <w:p w14:paraId="63602982" w14:textId="3D98D326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0</w:t>
            </w:r>
          </w:p>
          <w:p w14:paraId="7B2540F5" w14:textId="2AE91FFD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3</w:t>
            </w:r>
          </w:p>
          <w:p w14:paraId="5F39E3F3" w14:textId="4C7CF5D1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1</w:t>
            </w:r>
          </w:p>
          <w:p w14:paraId="4AEABF50" w14:textId="70EF22A6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8</w:t>
            </w:r>
          </w:p>
          <w:p w14:paraId="2ABA3854" w14:textId="21111E56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1</w:t>
            </w:r>
          </w:p>
          <w:p w14:paraId="450FC74E" w14:textId="28C58F9A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3</w:t>
            </w:r>
          </w:p>
          <w:p w14:paraId="095DDE8B" w14:textId="3E22CFED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3</w:t>
            </w:r>
          </w:p>
          <w:p w14:paraId="712F40DA" w14:textId="588F8DCA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1</w:t>
            </w:r>
          </w:p>
          <w:p w14:paraId="3CD7DA8A" w14:textId="163F5E4B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11</w:t>
            </w:r>
          </w:p>
          <w:p w14:paraId="3FE7B6FA" w14:textId="181129E8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12</w:t>
            </w:r>
          </w:p>
          <w:p w14:paraId="37635C4E" w14:textId="658167C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0</w:t>
            </w:r>
          </w:p>
          <w:p w14:paraId="5B4C5D85" w14:textId="3076DD24" w:rsidR="008E51E5" w:rsidRPr="008E51E5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0</w:t>
            </w:r>
          </w:p>
        </w:tc>
        <w:tc>
          <w:tcPr>
            <w:tcW w:w="410" w:type="pct"/>
          </w:tcPr>
          <w:p w14:paraId="0DF776C7" w14:textId="5B0E691F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14</w:t>
            </w:r>
          </w:p>
          <w:p w14:paraId="699473F3" w14:textId="52E3A932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27</w:t>
            </w:r>
          </w:p>
          <w:p w14:paraId="7F31324D" w14:textId="02DEC254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24</w:t>
            </w:r>
          </w:p>
          <w:p w14:paraId="1D63ABEF" w14:textId="36D1B7DB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7</w:t>
            </w:r>
          </w:p>
          <w:p w14:paraId="13C7C253" w14:textId="26870DE6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71769D1A" w14:textId="262D0A05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12</w:t>
            </w:r>
          </w:p>
          <w:p w14:paraId="6E75DC10" w14:textId="28E63703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10</w:t>
            </w:r>
          </w:p>
          <w:p w14:paraId="3A884820" w14:textId="22D935B9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3</w:t>
            </w:r>
          </w:p>
          <w:p w14:paraId="1943C646" w14:textId="01EEC690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24</w:t>
            </w:r>
          </w:p>
          <w:p w14:paraId="581A2C51" w14:textId="4044394F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4</w:t>
            </w:r>
          </w:p>
          <w:p w14:paraId="7F2304CD" w14:textId="145771FB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17</w:t>
            </w:r>
          </w:p>
          <w:p w14:paraId="7D7C2375" w14:textId="79BC7256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6</w:t>
            </w:r>
          </w:p>
          <w:p w14:paraId="1E692A6E" w14:textId="4D7B4A5F" w:rsidR="004A63E8" w:rsidRPr="004A63E8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1</w:t>
            </w:r>
          </w:p>
          <w:p w14:paraId="2D0A97D7" w14:textId="0DE1058B" w:rsidR="008E51E5" w:rsidRPr="008E51E5" w:rsidRDefault="004A63E8" w:rsidP="004A63E8">
            <w:pPr>
              <w:widowControl w:val="0"/>
              <w:tabs>
                <w:tab w:val="decimal" w:pos="323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5</w:t>
            </w:r>
          </w:p>
        </w:tc>
        <w:tc>
          <w:tcPr>
            <w:tcW w:w="409" w:type="pct"/>
          </w:tcPr>
          <w:p w14:paraId="0B05180E" w14:textId="0C9E4F9C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4</w:t>
            </w:r>
          </w:p>
          <w:p w14:paraId="5D7886BC" w14:textId="3060CA4C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0</w:t>
            </w:r>
          </w:p>
          <w:p w14:paraId="73D5B63B" w14:textId="0C3D890C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7</w:t>
            </w:r>
          </w:p>
          <w:p w14:paraId="68BCF0C3" w14:textId="2FBF571E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1</w:t>
            </w:r>
          </w:p>
          <w:p w14:paraId="336D6872" w14:textId="5A7DF7DB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6</w:t>
            </w:r>
          </w:p>
          <w:p w14:paraId="074C9DB5" w14:textId="2D9A8438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3</w:t>
            </w:r>
          </w:p>
          <w:p w14:paraId="214AD663" w14:textId="1BCF3542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2</w:t>
            </w:r>
          </w:p>
          <w:p w14:paraId="4F0F5F31" w14:textId="773AE171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4</w:t>
            </w:r>
          </w:p>
          <w:p w14:paraId="1BC3C2BB" w14:textId="28E79C4C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401230F0" w14:textId="5863C6FB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13</w:t>
            </w:r>
          </w:p>
          <w:p w14:paraId="14EC3916" w14:textId="06D56DF1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5</w:t>
            </w:r>
          </w:p>
          <w:p w14:paraId="4556C8EC" w14:textId="44E77976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8</w:t>
            </w:r>
          </w:p>
          <w:p w14:paraId="2D66EDF6" w14:textId="7F2B8592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26D6A834" w14:textId="43B02CD9" w:rsidR="008E51E5" w:rsidRPr="008E51E5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0</w:t>
            </w:r>
          </w:p>
        </w:tc>
        <w:tc>
          <w:tcPr>
            <w:tcW w:w="409" w:type="pct"/>
          </w:tcPr>
          <w:p w14:paraId="1B45CB33" w14:textId="58B54F9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6</w:t>
            </w:r>
          </w:p>
          <w:p w14:paraId="5F91150E" w14:textId="3EBADD4C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4</w:t>
            </w:r>
          </w:p>
          <w:p w14:paraId="5BE19665" w14:textId="21C8821B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1</w:t>
            </w:r>
          </w:p>
          <w:p w14:paraId="78539880" w14:textId="243402F4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3A0E5159" w14:textId="7A620681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5</w:t>
            </w:r>
          </w:p>
          <w:p w14:paraId="52539E12" w14:textId="1DA08817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6CE3F11A" w14:textId="32918C5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2</w:t>
            </w:r>
          </w:p>
          <w:p w14:paraId="7FA5671B" w14:textId="14C178A4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4</w:t>
            </w:r>
          </w:p>
          <w:p w14:paraId="07716FF9" w14:textId="5D3DE44C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3</w:t>
            </w:r>
          </w:p>
          <w:p w14:paraId="25E14BFF" w14:textId="2A6C24B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3</w:t>
            </w:r>
          </w:p>
          <w:p w14:paraId="4F2D3361" w14:textId="11C8F937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6</w:t>
            </w:r>
          </w:p>
          <w:p w14:paraId="1418DD7E" w14:textId="660D7511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12</w:t>
            </w:r>
          </w:p>
          <w:p w14:paraId="18F5E8AB" w14:textId="2D50EEF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5</w:t>
            </w:r>
          </w:p>
          <w:p w14:paraId="6412185B" w14:textId="14EC086B" w:rsidR="008E51E5" w:rsidRPr="008E51E5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4</w:t>
            </w:r>
          </w:p>
        </w:tc>
        <w:tc>
          <w:tcPr>
            <w:tcW w:w="409" w:type="pct"/>
          </w:tcPr>
          <w:p w14:paraId="3600BD84" w14:textId="3E0BBB6D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5</w:t>
            </w:r>
          </w:p>
          <w:p w14:paraId="55734EFD" w14:textId="6322142B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1</w:t>
            </w:r>
          </w:p>
          <w:p w14:paraId="43AA182D" w14:textId="2D6CB214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5</w:t>
            </w:r>
          </w:p>
          <w:p w14:paraId="6F6E4F23" w14:textId="3DF877CA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5</w:t>
            </w:r>
          </w:p>
          <w:p w14:paraId="75DED4EB" w14:textId="00186803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2</w:t>
            </w:r>
          </w:p>
          <w:p w14:paraId="009B2819" w14:textId="435AF69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2</w:t>
            </w:r>
          </w:p>
          <w:p w14:paraId="5B5DE9C6" w14:textId="13B29484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5</w:t>
            </w:r>
          </w:p>
          <w:p w14:paraId="3CDE2E97" w14:textId="44F839A9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4</w:t>
            </w:r>
          </w:p>
          <w:p w14:paraId="32AE3E1C" w14:textId="01C8DA98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6191772F" w14:textId="1176B6AA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6</w:t>
            </w:r>
          </w:p>
          <w:p w14:paraId="24963D10" w14:textId="124A4924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1</w:t>
            </w:r>
          </w:p>
          <w:p w14:paraId="32B1535F" w14:textId="46E4A918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2</w:t>
            </w:r>
          </w:p>
          <w:p w14:paraId="57D84511" w14:textId="4D37CE57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1</w:t>
            </w:r>
          </w:p>
          <w:p w14:paraId="17212894" w14:textId="70F3CA87" w:rsidR="008E51E5" w:rsidRPr="008E51E5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0</w:t>
            </w:r>
          </w:p>
        </w:tc>
        <w:tc>
          <w:tcPr>
            <w:tcW w:w="409" w:type="pct"/>
          </w:tcPr>
          <w:p w14:paraId="6D891FFC" w14:textId="53AD7E99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409CE9C1" w14:textId="41DEA09A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8</w:t>
            </w:r>
          </w:p>
          <w:p w14:paraId="5EC05778" w14:textId="14C418CD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1</w:t>
            </w:r>
          </w:p>
          <w:p w14:paraId="13E885F1" w14:textId="41F836AE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7</w:t>
            </w:r>
          </w:p>
          <w:p w14:paraId="5A671EE1" w14:textId="6A56929E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6</w:t>
            </w:r>
          </w:p>
          <w:p w14:paraId="41187DA6" w14:textId="16439656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0</w:t>
            </w:r>
          </w:p>
          <w:p w14:paraId="63990FF6" w14:textId="39EB1A0A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4</w:t>
            </w:r>
          </w:p>
          <w:p w14:paraId="0206353A" w14:textId="0B52BF56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3</w:t>
            </w:r>
          </w:p>
          <w:p w14:paraId="433491EA" w14:textId="0083079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0</w:t>
            </w:r>
          </w:p>
          <w:p w14:paraId="52CE9F6B" w14:textId="3DC6A197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5BC69B72" w14:textId="0831FC1F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6</w:t>
            </w:r>
          </w:p>
          <w:p w14:paraId="6D463A81" w14:textId="00A1DD2D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2</w:t>
            </w:r>
          </w:p>
          <w:p w14:paraId="3A3F5BC1" w14:textId="5CAEA564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5</w:t>
            </w:r>
          </w:p>
          <w:p w14:paraId="4B90F12F" w14:textId="330BE750" w:rsidR="008E51E5" w:rsidRPr="008E51E5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8</w:t>
            </w:r>
          </w:p>
        </w:tc>
        <w:tc>
          <w:tcPr>
            <w:tcW w:w="409" w:type="pct"/>
            <w:tcBorders>
              <w:right w:val="nil"/>
            </w:tcBorders>
          </w:tcPr>
          <w:p w14:paraId="1050953C" w14:textId="6AB5C246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7</w:t>
            </w:r>
          </w:p>
          <w:p w14:paraId="7E79D993" w14:textId="59EAEBF1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2</w:t>
            </w:r>
          </w:p>
          <w:p w14:paraId="239CDC7F" w14:textId="246A67B3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0</w:t>
            </w:r>
          </w:p>
          <w:p w14:paraId="53C3A836" w14:textId="21190E21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2</w:t>
            </w:r>
          </w:p>
          <w:p w14:paraId="141902AD" w14:textId="593FC222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4</w:t>
            </w:r>
          </w:p>
          <w:p w14:paraId="1E885F45" w14:textId="7E076A64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0</w:t>
            </w:r>
          </w:p>
          <w:p w14:paraId="70BBAB49" w14:textId="7D896893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0</w:t>
            </w:r>
          </w:p>
          <w:p w14:paraId="6AA70BD3" w14:textId="1B7DBF1F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9</w:t>
            </w:r>
          </w:p>
          <w:p w14:paraId="257D84AE" w14:textId="4219DB82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9</w:t>
            </w:r>
          </w:p>
          <w:p w14:paraId="5B57D7AF" w14:textId="7506DC7F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1</w:t>
            </w:r>
          </w:p>
          <w:p w14:paraId="53FA318F" w14:textId="2345DEE9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0</w:t>
            </w:r>
          </w:p>
          <w:p w14:paraId="404C24C0" w14:textId="4A856457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0</w:t>
            </w:r>
          </w:p>
          <w:p w14:paraId="442A9F82" w14:textId="7A673352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1</w:t>
            </w:r>
          </w:p>
          <w:p w14:paraId="6BA7B75E" w14:textId="6428C932" w:rsidR="008E51E5" w:rsidRPr="008E51E5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4</w:t>
            </w:r>
          </w:p>
        </w:tc>
        <w:tc>
          <w:tcPr>
            <w:tcW w:w="408" w:type="pct"/>
            <w:tcBorders>
              <w:right w:val="nil"/>
            </w:tcBorders>
          </w:tcPr>
          <w:p w14:paraId="5BC0013D" w14:textId="0BBB7F79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6FFC6B1B" w14:textId="3316058C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7</w:t>
            </w:r>
          </w:p>
          <w:p w14:paraId="41A5E4DE" w14:textId="6EDF955D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7</w:t>
            </w:r>
          </w:p>
          <w:p w14:paraId="1449EE72" w14:textId="1271F1E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3</w:t>
            </w:r>
          </w:p>
          <w:p w14:paraId="734D3E10" w14:textId="3859A141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6</w:t>
            </w:r>
          </w:p>
          <w:p w14:paraId="7552E3EB" w14:textId="618C03E4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4</w:t>
            </w:r>
          </w:p>
          <w:p w14:paraId="07FEB52C" w14:textId="537E3465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8</w:t>
            </w:r>
          </w:p>
          <w:p w14:paraId="517903C5" w14:textId="2BACD61E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4</w:t>
            </w:r>
          </w:p>
          <w:p w14:paraId="2A926B8B" w14:textId="209F050E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5</w:t>
            </w:r>
          </w:p>
          <w:p w14:paraId="4E347834" w14:textId="0F91C0DB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3</w:t>
            </w:r>
          </w:p>
          <w:p w14:paraId="4DF45262" w14:textId="65A05212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.08</w:t>
            </w:r>
          </w:p>
          <w:p w14:paraId="31095E3B" w14:textId="52796570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3</w:t>
            </w:r>
          </w:p>
          <w:p w14:paraId="4F70D519" w14:textId="16355EEB" w:rsidR="004A63E8" w:rsidRPr="004A63E8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11</w:t>
            </w:r>
          </w:p>
          <w:p w14:paraId="3CE0919B" w14:textId="1887200F" w:rsidR="008E51E5" w:rsidRPr="008E51E5" w:rsidRDefault="004A63E8" w:rsidP="004A63E8">
            <w:pPr>
              <w:widowControl w:val="0"/>
              <w:tabs>
                <w:tab w:val="decimal" w:pos="331"/>
              </w:tabs>
              <w:spacing w:line="360" w:lineRule="auto"/>
              <w:rPr>
                <w:rFonts w:ascii="Times" w:hAnsi="Times" w:cs="Times"/>
              </w:rPr>
            </w:pPr>
            <w:r w:rsidRPr="004A63E8">
              <w:rPr>
                <w:rFonts w:ascii="Times" w:hAnsi="Times" w:cs="Times"/>
              </w:rPr>
              <w:t>-.01</w:t>
            </w:r>
          </w:p>
        </w:tc>
      </w:tr>
    </w:tbl>
    <w:p w14:paraId="6DB43238" w14:textId="77777777" w:rsidR="009D1B7A" w:rsidRDefault="008E51E5" w:rsidP="008E51E5">
      <w:pPr>
        <w:widowControl w:val="0"/>
        <w:autoSpaceDE w:val="0"/>
        <w:autoSpaceDN w:val="0"/>
        <w:adjustRightInd w:val="0"/>
        <w:spacing w:before="120" w:line="360" w:lineRule="auto"/>
        <w:ind w:right="-720"/>
        <w:rPr>
          <w:rFonts w:ascii="Times" w:hAnsi="Times" w:cs="Times"/>
        </w:rPr>
        <w:sectPr w:rsidR="009D1B7A" w:rsidSect="00605C5E">
          <w:headerReference w:type="even" r:id="rId10"/>
          <w:pgSz w:w="15840" w:h="12240" w:orient="landscape"/>
          <w:pgMar w:top="1440" w:right="1440" w:bottom="1440" w:left="1152" w:header="720" w:footer="720" w:gutter="0"/>
          <w:cols w:space="720"/>
          <w:noEndnote/>
          <w:docGrid w:linePitch="326"/>
        </w:sectPr>
      </w:pPr>
      <w:r w:rsidRPr="008E51E5">
        <w:rPr>
          <w:rFonts w:ascii="Times" w:hAnsi="Times" w:cs="Times"/>
          <w:i/>
          <w:iCs/>
        </w:rPr>
        <w:t>Note.</w:t>
      </w:r>
      <w:r>
        <w:rPr>
          <w:rFonts w:ascii="Times" w:hAnsi="Times" w:cs="Times"/>
          <w:i/>
          <w:iCs/>
        </w:rPr>
        <w:t xml:space="preserve"> </w:t>
      </w:r>
      <w:r w:rsidRPr="00DA7FE4">
        <w:rPr>
          <w:rFonts w:ascii="Times" w:hAnsi="Times" w:cs="Times"/>
        </w:rPr>
        <w:t>1</w:t>
      </w:r>
      <w:r>
        <w:rPr>
          <w:rFonts w:ascii="Times" w:hAnsi="Times" w:cs="Times"/>
        </w:rPr>
        <w:t xml:space="preserve"> = </w:t>
      </w:r>
      <w:r w:rsidRPr="00DA7FE4">
        <w:rPr>
          <w:rFonts w:ascii="Times" w:hAnsi="Times" w:cs="Times"/>
        </w:rPr>
        <w:t>Actor relationship satisfaction (T1)</w:t>
      </w:r>
      <w:r>
        <w:rPr>
          <w:rFonts w:ascii="Times" w:hAnsi="Times" w:cs="Times"/>
        </w:rPr>
        <w:t xml:space="preserve">; </w:t>
      </w:r>
      <w:r w:rsidRPr="00DA7FE4">
        <w:rPr>
          <w:rFonts w:ascii="Times" w:hAnsi="Times" w:cs="Times"/>
        </w:rPr>
        <w:t>2</w:t>
      </w:r>
      <w:r>
        <w:rPr>
          <w:rFonts w:ascii="Times" w:hAnsi="Times" w:cs="Times"/>
        </w:rPr>
        <w:t xml:space="preserve"> = </w:t>
      </w:r>
      <w:r w:rsidRPr="00DA7FE4">
        <w:rPr>
          <w:rFonts w:ascii="Times" w:hAnsi="Times" w:cs="Times"/>
        </w:rPr>
        <w:t>Actor relationship satisfaction (T2)</w:t>
      </w:r>
      <w:r>
        <w:rPr>
          <w:rFonts w:ascii="Times" w:hAnsi="Times" w:cs="Times"/>
        </w:rPr>
        <w:t xml:space="preserve">; 3 = </w:t>
      </w:r>
      <w:r w:rsidRPr="00DA7FE4">
        <w:rPr>
          <w:rFonts w:ascii="Times" w:hAnsi="Times" w:cs="Times"/>
        </w:rPr>
        <w:t>Actor sleep efficiency</w:t>
      </w:r>
      <w:r>
        <w:rPr>
          <w:rFonts w:ascii="Times" w:hAnsi="Times" w:cs="Times"/>
        </w:rPr>
        <w:t xml:space="preserve">; 4 = </w:t>
      </w:r>
      <w:r w:rsidRPr="00DA7FE4">
        <w:rPr>
          <w:rFonts w:ascii="Times" w:hAnsi="Times" w:cs="Times"/>
        </w:rPr>
        <w:t>Partner sleep efficiency</w:t>
      </w:r>
      <w:r>
        <w:rPr>
          <w:rFonts w:ascii="Times" w:hAnsi="Times" w:cs="Times"/>
        </w:rPr>
        <w:t xml:space="preserve">; 5 = </w:t>
      </w:r>
      <w:r w:rsidRPr="00DA7FE4">
        <w:rPr>
          <w:rFonts w:ascii="Times" w:hAnsi="Times" w:cs="Times"/>
        </w:rPr>
        <w:t>Actor goal disengagement</w:t>
      </w:r>
      <w:r>
        <w:rPr>
          <w:rFonts w:ascii="Times" w:hAnsi="Times" w:cs="Times"/>
        </w:rPr>
        <w:t xml:space="preserve">; 6 = </w:t>
      </w:r>
      <w:r w:rsidRPr="00DA7FE4">
        <w:rPr>
          <w:rFonts w:ascii="Times" w:hAnsi="Times" w:cs="Times"/>
        </w:rPr>
        <w:t>Actor goal reengagement</w:t>
      </w:r>
      <w:r>
        <w:rPr>
          <w:rFonts w:ascii="Times" w:hAnsi="Times" w:cs="Times"/>
        </w:rPr>
        <w:t xml:space="preserve">; 7 = </w:t>
      </w:r>
      <w:r w:rsidRPr="00DA7FE4">
        <w:rPr>
          <w:rFonts w:ascii="Times" w:hAnsi="Times" w:cs="Times"/>
        </w:rPr>
        <w:t>Age</w:t>
      </w:r>
      <w:r>
        <w:rPr>
          <w:rFonts w:ascii="Times" w:hAnsi="Times" w:cs="Times"/>
        </w:rPr>
        <w:t xml:space="preserve">; 8 = </w:t>
      </w:r>
      <w:r w:rsidRPr="00DA7FE4">
        <w:rPr>
          <w:rFonts w:ascii="Times" w:hAnsi="Times" w:cs="Times"/>
        </w:rPr>
        <w:t>Socioeconomic status</w:t>
      </w:r>
      <w:r>
        <w:rPr>
          <w:rFonts w:ascii="Times" w:hAnsi="Times" w:cs="Times"/>
        </w:rPr>
        <w:t>.</w:t>
      </w:r>
    </w:p>
    <w:p w14:paraId="5E751413" w14:textId="7A33F71F" w:rsidR="009D1B7A" w:rsidRDefault="009D1B7A" w:rsidP="009D1B7A">
      <w:pPr>
        <w:widowControl w:val="0"/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  <w:r w:rsidRPr="0019317E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 xml:space="preserve">OSM </w:t>
      </w:r>
      <w:r w:rsidR="00D6692F">
        <w:rPr>
          <w:rFonts w:ascii="Times New Roman" w:hAnsi="Times New Roman" w:cs="Times New Roman"/>
        </w:rPr>
        <w:t>4</w:t>
      </w:r>
      <w:r w:rsidRPr="0019317E">
        <w:rPr>
          <w:rFonts w:ascii="Times New Roman" w:hAnsi="Times New Roman" w:cs="Times New Roman"/>
        </w:rPr>
        <w:t xml:space="preserve">. </w:t>
      </w:r>
    </w:p>
    <w:p w14:paraId="49F9A8B2" w14:textId="77777777" w:rsidR="009D1B7A" w:rsidRDefault="009D1B7A" w:rsidP="009D1B7A">
      <w:pPr>
        <w:widowControl w:val="0"/>
        <w:autoSpaceDE w:val="0"/>
        <w:autoSpaceDN w:val="0"/>
        <w:adjustRightInd w:val="0"/>
        <w:ind w:right="-720"/>
        <w:rPr>
          <w:rFonts w:ascii="Times New Roman" w:hAnsi="Times New Roman" w:cs="Times New Roman"/>
        </w:rPr>
      </w:pPr>
    </w:p>
    <w:p w14:paraId="7B4538DA" w14:textId="4C8FF6BE" w:rsidR="009D1B7A" w:rsidRPr="005E0D48" w:rsidRDefault="009D1B7A" w:rsidP="009D1B7A">
      <w:pPr>
        <w:widowControl w:val="0"/>
        <w:autoSpaceDE w:val="0"/>
        <w:autoSpaceDN w:val="0"/>
        <w:adjustRightInd w:val="0"/>
        <w:ind w:right="-720"/>
        <w:rPr>
          <w:rFonts w:ascii="Times New Roman" w:hAnsi="Times New Roman" w:cs="Times New Roman"/>
          <w:i/>
          <w:iCs/>
        </w:rPr>
      </w:pPr>
      <w:r w:rsidRPr="0019317E">
        <w:rPr>
          <w:rFonts w:ascii="Times New Roman" w:hAnsi="Times New Roman" w:cs="Times New Roman"/>
          <w:i/>
          <w:iCs/>
        </w:rPr>
        <w:t>Zero-Order Correlations Between Changes in Coping Strategies and Relationship Satisfaction</w:t>
      </w:r>
    </w:p>
    <w:p w14:paraId="29A302F3" w14:textId="77777777" w:rsidR="009D1B7A" w:rsidRPr="005E0D48" w:rsidRDefault="009D1B7A" w:rsidP="009D1B7A">
      <w:pPr>
        <w:widowControl w:val="0"/>
        <w:autoSpaceDE w:val="0"/>
        <w:autoSpaceDN w:val="0"/>
        <w:adjustRightInd w:val="0"/>
        <w:ind w:right="-720"/>
        <w:rPr>
          <w:rFonts w:ascii="Times New Roman" w:hAnsi="Times New Roman" w:cs="Times New Roman"/>
          <w:i/>
          <w:iCs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84"/>
        <w:gridCol w:w="2126"/>
        <w:gridCol w:w="2126"/>
      </w:tblGrid>
      <w:tr w:rsidR="009D1B7A" w:rsidRPr="005E0D48" w14:paraId="400F62F6" w14:textId="77777777" w:rsidTr="000D7D93">
        <w:tc>
          <w:tcPr>
            <w:tcW w:w="2943" w:type="dxa"/>
            <w:tcBorders>
              <w:left w:val="nil"/>
              <w:bottom w:val="nil"/>
            </w:tcBorders>
          </w:tcPr>
          <w:p w14:paraId="6DB4F293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51CAEA7C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52" w:type="dxa"/>
            <w:gridSpan w:val="2"/>
            <w:tcBorders>
              <w:right w:val="nil"/>
            </w:tcBorders>
          </w:tcPr>
          <w:p w14:paraId="70928544" w14:textId="77777777" w:rsidR="009D1B7A" w:rsidRPr="005E0D48" w:rsidRDefault="009D1B7A" w:rsidP="000D7D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B3E2B">
              <w:rPr>
                <w:rFonts w:ascii="Times" w:hAnsi="Times"/>
              </w:rPr>
              <w:t>Δ</w:t>
            </w:r>
            <w:r>
              <w:rPr>
                <w:rFonts w:ascii="Times" w:hAnsi="Time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lationship Satisfaction</w:t>
            </w:r>
          </w:p>
        </w:tc>
      </w:tr>
      <w:tr w:rsidR="009D1B7A" w:rsidRPr="005E0D48" w14:paraId="0315572B" w14:textId="77777777" w:rsidTr="000D7D93">
        <w:tc>
          <w:tcPr>
            <w:tcW w:w="2943" w:type="dxa"/>
            <w:tcBorders>
              <w:top w:val="nil"/>
              <w:left w:val="nil"/>
              <w:bottom w:val="single" w:sz="4" w:space="0" w:color="auto"/>
            </w:tcBorders>
          </w:tcPr>
          <w:p w14:paraId="29544884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DB3E2B">
              <w:rPr>
                <w:rFonts w:ascii="Times" w:hAnsi="Times"/>
              </w:rPr>
              <w:t>Δ</w:t>
            </w:r>
            <w:r>
              <w:rPr>
                <w:rFonts w:ascii="Times" w:hAnsi="Times"/>
              </w:rPr>
              <w:t xml:space="preserve"> Coping Strategy</w:t>
            </w:r>
          </w:p>
        </w:tc>
        <w:tc>
          <w:tcPr>
            <w:tcW w:w="284" w:type="dxa"/>
          </w:tcPr>
          <w:p w14:paraId="216EBEEE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</w:tcPr>
          <w:p w14:paraId="309F752C" w14:textId="77777777" w:rsidR="009D1B7A" w:rsidRPr="005E0D48" w:rsidRDefault="009D1B7A" w:rsidP="000D7D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 xml:space="preserve">Actor 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</w:tcPr>
          <w:p w14:paraId="705EE21D" w14:textId="77777777" w:rsidR="009D1B7A" w:rsidRPr="005E0D48" w:rsidRDefault="009D1B7A" w:rsidP="000D7D9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Partner</w:t>
            </w:r>
          </w:p>
        </w:tc>
      </w:tr>
      <w:tr w:rsidR="009D1B7A" w:rsidRPr="005E0D48" w14:paraId="2401A036" w14:textId="77777777" w:rsidTr="000D7D93">
        <w:trPr>
          <w:trHeight w:val="199"/>
        </w:trPr>
        <w:tc>
          <w:tcPr>
            <w:tcW w:w="2943" w:type="dxa"/>
            <w:tcBorders>
              <w:top w:val="single" w:sz="4" w:space="0" w:color="auto"/>
              <w:left w:val="nil"/>
              <w:bottom w:val="nil"/>
            </w:tcBorders>
          </w:tcPr>
          <w:p w14:paraId="64BDBDFF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284" w:type="dxa"/>
            <w:vMerge w:val="restart"/>
          </w:tcPr>
          <w:p w14:paraId="5E2ED460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45965791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19</w:t>
            </w:r>
            <w:r w:rsidRPr="00D95F9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  <w:tcBorders>
              <w:bottom w:val="nil"/>
              <w:right w:val="nil"/>
            </w:tcBorders>
          </w:tcPr>
          <w:p w14:paraId="33AA36B6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9D1B7A" w:rsidRPr="005E0D48" w14:paraId="0568FAF8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6D6C0504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Self-Blame</w:t>
            </w:r>
          </w:p>
        </w:tc>
        <w:tc>
          <w:tcPr>
            <w:tcW w:w="284" w:type="dxa"/>
            <w:vMerge/>
          </w:tcPr>
          <w:p w14:paraId="64095CA4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633F8E3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67</w:t>
            </w:r>
            <w:r w:rsidRPr="00D95F9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22DFF93A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2</w:t>
            </w:r>
            <w:r>
              <w:rPr>
                <w:rFonts w:ascii="Times New Roman" w:hAnsi="Times New Roman" w:cs="Times New Roman"/>
              </w:rPr>
              <w:t>45</w:t>
            </w:r>
            <w:r w:rsidRPr="00D95F96">
              <w:rPr>
                <w:rFonts w:ascii="Times New Roman" w:hAnsi="Times New Roman" w:cs="Times New Roman"/>
              </w:rPr>
              <w:t>**</w:t>
            </w:r>
          </w:p>
        </w:tc>
      </w:tr>
      <w:tr w:rsidR="009D1B7A" w:rsidRPr="005E0D48" w14:paraId="6A80BBF6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2770A7DB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Behavioral Disengagement</w:t>
            </w:r>
          </w:p>
        </w:tc>
        <w:tc>
          <w:tcPr>
            <w:tcW w:w="284" w:type="dxa"/>
            <w:vMerge/>
          </w:tcPr>
          <w:p w14:paraId="27E43309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8695C4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2</w:t>
            </w:r>
            <w:r>
              <w:rPr>
                <w:rFonts w:ascii="Times New Roman" w:hAnsi="Times New Roman" w:cs="Times New Roman"/>
              </w:rPr>
              <w:t>62</w:t>
            </w:r>
            <w:r w:rsidRPr="00D95F9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5E2C7491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2</w:t>
            </w:r>
            <w:r>
              <w:rPr>
                <w:rFonts w:ascii="Times New Roman" w:hAnsi="Times New Roman" w:cs="Times New Roman"/>
              </w:rPr>
              <w:t>40</w:t>
            </w:r>
            <w:r w:rsidRPr="00D95F96">
              <w:rPr>
                <w:rFonts w:ascii="Times New Roman" w:hAnsi="Times New Roman" w:cs="Times New Roman"/>
              </w:rPr>
              <w:t>**</w:t>
            </w:r>
          </w:p>
        </w:tc>
      </w:tr>
      <w:tr w:rsidR="009D1B7A" w:rsidRPr="005E0D48" w14:paraId="6E1FBCE7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67B7ABAD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Positive Reappraisal</w:t>
            </w:r>
          </w:p>
        </w:tc>
        <w:tc>
          <w:tcPr>
            <w:tcW w:w="284" w:type="dxa"/>
            <w:vMerge/>
          </w:tcPr>
          <w:p w14:paraId="0C41E77D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75A5F81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1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410EC170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9D1B7A" w:rsidRPr="005E0D48" w14:paraId="337A9377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529ED43E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Humor</w:t>
            </w:r>
          </w:p>
        </w:tc>
        <w:tc>
          <w:tcPr>
            <w:tcW w:w="284" w:type="dxa"/>
            <w:vMerge/>
          </w:tcPr>
          <w:p w14:paraId="32411EC6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7465A04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30F7F4E4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9D1B7A" w:rsidRPr="005E0D48" w14:paraId="21AEF4F1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0077FE65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Emotional Support</w:t>
            </w:r>
          </w:p>
        </w:tc>
        <w:tc>
          <w:tcPr>
            <w:tcW w:w="284" w:type="dxa"/>
            <w:vMerge/>
          </w:tcPr>
          <w:p w14:paraId="16672B15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EEC7590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7</w:t>
            </w:r>
            <w:r w:rsidRPr="00D95F9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2066C562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D1B7A" w:rsidRPr="005E0D48" w14:paraId="78E5D1E3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4FF78373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Instrumental Support</w:t>
            </w:r>
          </w:p>
        </w:tc>
        <w:tc>
          <w:tcPr>
            <w:tcW w:w="284" w:type="dxa"/>
            <w:vMerge/>
          </w:tcPr>
          <w:p w14:paraId="657AB651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FB13A5D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3D18BBB5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16</w:t>
            </w:r>
            <w:r>
              <w:rPr>
                <w:rFonts w:ascii="Times New Roman" w:hAnsi="Times New Roman" w:cs="Times New Roman"/>
              </w:rPr>
              <w:t>5</w:t>
            </w:r>
            <w:r w:rsidRPr="00D95F96">
              <w:rPr>
                <w:rFonts w:ascii="Times New Roman" w:hAnsi="Times New Roman" w:cs="Times New Roman"/>
              </w:rPr>
              <w:t>*</w:t>
            </w:r>
          </w:p>
        </w:tc>
      </w:tr>
      <w:tr w:rsidR="009D1B7A" w:rsidRPr="005E0D48" w14:paraId="229CC905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23B1E814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Self-Distraction</w:t>
            </w:r>
          </w:p>
        </w:tc>
        <w:tc>
          <w:tcPr>
            <w:tcW w:w="284" w:type="dxa"/>
            <w:vMerge/>
          </w:tcPr>
          <w:p w14:paraId="7B210F6B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E597900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09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0983DC08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9D1B7A" w:rsidRPr="005E0D48" w14:paraId="19B8066E" w14:textId="77777777" w:rsidTr="000D7D93">
        <w:trPr>
          <w:trHeight w:val="18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73D87B70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Denial</w:t>
            </w:r>
          </w:p>
        </w:tc>
        <w:tc>
          <w:tcPr>
            <w:tcW w:w="284" w:type="dxa"/>
            <w:vMerge/>
          </w:tcPr>
          <w:p w14:paraId="5304617C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A1CBE2B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86</w:t>
            </w:r>
            <w:r w:rsidRPr="00D95F96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6BB85594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22</w:t>
            </w:r>
            <w:r>
              <w:rPr>
                <w:rFonts w:ascii="Times New Roman" w:hAnsi="Times New Roman" w:cs="Times New Roman"/>
              </w:rPr>
              <w:t>1</w:t>
            </w:r>
            <w:r w:rsidRPr="00D95F96">
              <w:rPr>
                <w:rFonts w:ascii="Times New Roman" w:hAnsi="Times New Roman" w:cs="Times New Roman"/>
              </w:rPr>
              <w:t>**</w:t>
            </w:r>
          </w:p>
        </w:tc>
      </w:tr>
      <w:tr w:rsidR="009D1B7A" w:rsidRPr="005E0D48" w14:paraId="4566FCA2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43DB6095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Venting</w:t>
            </w:r>
          </w:p>
        </w:tc>
        <w:tc>
          <w:tcPr>
            <w:tcW w:w="284" w:type="dxa"/>
            <w:vMerge/>
          </w:tcPr>
          <w:p w14:paraId="52151DED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F29F939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584AB74D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4</w:t>
            </w: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9D1B7A" w:rsidRPr="005E0D48" w14:paraId="79950054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1AF6AFC4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Planning</w:t>
            </w:r>
          </w:p>
        </w:tc>
        <w:tc>
          <w:tcPr>
            <w:tcW w:w="284" w:type="dxa"/>
            <w:vMerge/>
          </w:tcPr>
          <w:p w14:paraId="04C1AEAD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56C65E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3D04BB5F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08</w:t>
            </w:r>
          </w:p>
        </w:tc>
      </w:tr>
      <w:tr w:rsidR="009D1B7A" w:rsidRPr="005E0D48" w14:paraId="69F4CECB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643A8808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Acceptance</w:t>
            </w:r>
          </w:p>
        </w:tc>
        <w:tc>
          <w:tcPr>
            <w:tcW w:w="284" w:type="dxa"/>
            <w:vMerge/>
          </w:tcPr>
          <w:p w14:paraId="34817BF0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67C88A4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5292EF57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-.05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9D1B7A" w:rsidRPr="005E0D48" w14:paraId="64C05911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  <w:bottom w:val="nil"/>
            </w:tcBorders>
          </w:tcPr>
          <w:p w14:paraId="6FAE3B0D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284" w:type="dxa"/>
            <w:vMerge/>
          </w:tcPr>
          <w:p w14:paraId="0A1C64DA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55ADDF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8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  <w:right w:val="nil"/>
            </w:tcBorders>
          </w:tcPr>
          <w:p w14:paraId="37FC4A6F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12</w:t>
            </w:r>
          </w:p>
        </w:tc>
      </w:tr>
      <w:tr w:rsidR="009D1B7A" w:rsidRPr="005E0D48" w14:paraId="57FC3440" w14:textId="77777777" w:rsidTr="000D7D93">
        <w:trPr>
          <w:trHeight w:val="197"/>
        </w:trPr>
        <w:tc>
          <w:tcPr>
            <w:tcW w:w="2943" w:type="dxa"/>
            <w:tcBorders>
              <w:top w:val="nil"/>
              <w:left w:val="nil"/>
            </w:tcBorders>
          </w:tcPr>
          <w:p w14:paraId="4225CBB9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E0D48">
              <w:rPr>
                <w:rFonts w:ascii="Times New Roman" w:hAnsi="Times New Roman" w:cs="Times New Roman"/>
              </w:rPr>
              <w:t>Substance Abuse</w:t>
            </w:r>
          </w:p>
        </w:tc>
        <w:tc>
          <w:tcPr>
            <w:tcW w:w="284" w:type="dxa"/>
            <w:vMerge/>
          </w:tcPr>
          <w:p w14:paraId="3F055D49" w14:textId="77777777" w:rsidR="009D1B7A" w:rsidRPr="005E0D48" w:rsidRDefault="009D1B7A" w:rsidP="000D7D9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4BD894A2" w14:textId="77777777" w:rsidR="009D1B7A" w:rsidRPr="00D95F96" w:rsidRDefault="009D1B7A" w:rsidP="000D7D93">
            <w:pPr>
              <w:tabs>
                <w:tab w:val="decimal" w:pos="7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26" w:type="dxa"/>
            <w:tcBorders>
              <w:top w:val="nil"/>
              <w:right w:val="nil"/>
            </w:tcBorders>
          </w:tcPr>
          <w:p w14:paraId="4ECADFE5" w14:textId="77777777" w:rsidR="009D1B7A" w:rsidRPr="00D95F96" w:rsidRDefault="009D1B7A" w:rsidP="000D7D93">
            <w:pPr>
              <w:tabs>
                <w:tab w:val="decimal" w:pos="683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D95F96">
              <w:rPr>
                <w:rFonts w:ascii="Times New Roman" w:hAnsi="Times New Roman" w:cs="Times New Roman"/>
              </w:rPr>
              <w:t>.09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</w:tbl>
    <w:p w14:paraId="016D4FD9" w14:textId="77777777" w:rsidR="009D1B7A" w:rsidRPr="005E0D48" w:rsidRDefault="009D1B7A" w:rsidP="009D1B7A">
      <w:pPr>
        <w:widowControl w:val="0"/>
        <w:autoSpaceDE w:val="0"/>
        <w:autoSpaceDN w:val="0"/>
        <w:adjustRightInd w:val="0"/>
        <w:spacing w:before="120" w:line="360" w:lineRule="auto"/>
        <w:ind w:right="-720"/>
        <w:rPr>
          <w:rFonts w:ascii="Times New Roman" w:hAnsi="Times New Roman" w:cs="Times New Roman"/>
        </w:rPr>
      </w:pPr>
      <w:r w:rsidRPr="005E0D48">
        <w:rPr>
          <w:rFonts w:ascii="Times New Roman" w:hAnsi="Times New Roman" w:cs="Times New Roman"/>
        </w:rPr>
        <w:t xml:space="preserve">* </w:t>
      </w:r>
      <w:r w:rsidRPr="005E0D48">
        <w:rPr>
          <w:rFonts w:ascii="Times New Roman" w:hAnsi="Times New Roman" w:cs="Times New Roman"/>
          <w:i/>
          <w:iCs/>
        </w:rPr>
        <w:t>p</w:t>
      </w:r>
      <w:r w:rsidRPr="005E0D48">
        <w:rPr>
          <w:rFonts w:ascii="Times New Roman" w:hAnsi="Times New Roman" w:cs="Times New Roman"/>
        </w:rPr>
        <w:t xml:space="preserve"> &lt; .05; ** </w:t>
      </w:r>
      <w:r w:rsidRPr="005E0D48">
        <w:rPr>
          <w:rFonts w:ascii="Times New Roman" w:hAnsi="Times New Roman" w:cs="Times New Roman"/>
          <w:i/>
          <w:iCs/>
        </w:rPr>
        <w:t>p</w:t>
      </w:r>
      <w:r w:rsidRPr="005E0D48">
        <w:rPr>
          <w:rFonts w:ascii="Times New Roman" w:hAnsi="Times New Roman" w:cs="Times New Roman"/>
        </w:rPr>
        <w:t xml:space="preserve"> &lt; .01</w:t>
      </w:r>
    </w:p>
    <w:p w14:paraId="345D52FB" w14:textId="313CEF56" w:rsidR="00931B71" w:rsidRDefault="00931B71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07A9AD93" w14:textId="36F3AE67" w:rsidR="00931B71" w:rsidRDefault="00931B71" w:rsidP="00931B71">
      <w:pPr>
        <w:widowControl w:val="0"/>
        <w:autoSpaceDE w:val="0"/>
        <w:autoSpaceDN w:val="0"/>
        <w:adjustRightInd w:val="0"/>
        <w:spacing w:line="480" w:lineRule="auto"/>
        <w:ind w:right="4"/>
        <w:rPr>
          <w:rFonts w:ascii="Times" w:hAnsi="Times" w:cs="Times"/>
        </w:rPr>
      </w:pPr>
      <w:r w:rsidRPr="00674739">
        <w:rPr>
          <w:rFonts w:ascii="Times" w:hAnsi="Times" w:cs="Times"/>
        </w:rPr>
        <w:lastRenderedPageBreak/>
        <w:t xml:space="preserve">Table </w:t>
      </w:r>
      <w:r>
        <w:rPr>
          <w:rFonts w:ascii="Times" w:hAnsi="Times" w:cs="Times"/>
        </w:rPr>
        <w:t xml:space="preserve">OSM </w:t>
      </w:r>
      <w:r w:rsidR="00D6692F">
        <w:rPr>
          <w:rFonts w:ascii="Times" w:hAnsi="Times" w:cs="Times"/>
        </w:rPr>
        <w:t>5</w:t>
      </w:r>
      <w:r w:rsidRPr="00674739">
        <w:rPr>
          <w:rFonts w:ascii="Times" w:hAnsi="Times" w:cs="Times"/>
        </w:rPr>
        <w:t xml:space="preserve">. </w:t>
      </w:r>
    </w:p>
    <w:p w14:paraId="13749DFF" w14:textId="77777777" w:rsidR="00931B71" w:rsidRPr="007C7C02" w:rsidRDefault="00931B71" w:rsidP="00931B71">
      <w:pPr>
        <w:widowControl w:val="0"/>
        <w:autoSpaceDE w:val="0"/>
        <w:autoSpaceDN w:val="0"/>
        <w:adjustRightInd w:val="0"/>
        <w:spacing w:line="480" w:lineRule="auto"/>
        <w:ind w:right="4"/>
        <w:rPr>
          <w:rFonts w:ascii="Times" w:hAnsi="Times" w:cs="Times"/>
          <w:i/>
          <w:iCs/>
        </w:rPr>
      </w:pPr>
      <w:r w:rsidRPr="00674739">
        <w:rPr>
          <w:rFonts w:ascii="Times" w:hAnsi="Times" w:cs="Times New Roman"/>
          <w:i/>
          <w:iCs/>
        </w:rPr>
        <w:t>Dyadic Mediation Results</w:t>
      </w:r>
      <w:r w:rsidRPr="00674739">
        <w:rPr>
          <w:rFonts w:ascii="Times" w:hAnsi="Times" w:cs="Times"/>
          <w:i/>
          <w:iCs/>
        </w:rPr>
        <w:t>: 95% Confidence Intervals of the Indirect Effec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828"/>
        <w:gridCol w:w="916"/>
        <w:gridCol w:w="2240"/>
        <w:gridCol w:w="222"/>
        <w:gridCol w:w="2173"/>
      </w:tblGrid>
      <w:tr w:rsidR="00931B71" w:rsidRPr="00345309" w14:paraId="6D722334" w14:textId="77777777" w:rsidTr="00E47C07">
        <w:tc>
          <w:tcPr>
            <w:tcW w:w="0" w:type="auto"/>
            <w:tcBorders>
              <w:left w:val="nil"/>
              <w:bottom w:val="nil"/>
            </w:tcBorders>
          </w:tcPr>
          <w:p w14:paraId="7BDDFEF3" w14:textId="77777777" w:rsidR="00931B71" w:rsidRPr="00345309" w:rsidRDefault="00931B71" w:rsidP="00E47C07">
            <w:pPr>
              <w:widowControl w:val="0"/>
              <w:spacing w:line="480" w:lineRule="auto"/>
              <w:ind w:right="4"/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tcMar>
              <w:top w:w="100" w:type="nil"/>
              <w:right w:w="100" w:type="nil"/>
            </w:tcMar>
            <w:vAlign w:val="bottom"/>
          </w:tcPr>
          <w:p w14:paraId="0E8A9CC7" w14:textId="77777777" w:rsidR="00931B71" w:rsidRPr="00345309" w:rsidRDefault="00931B71" w:rsidP="00E47C07">
            <w:pPr>
              <w:widowControl w:val="0"/>
              <w:spacing w:line="480" w:lineRule="auto"/>
              <w:ind w:right="4"/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gridSpan w:val="3"/>
            <w:tcBorders>
              <w:right w:val="nil"/>
            </w:tcBorders>
            <w:vAlign w:val="bottom"/>
          </w:tcPr>
          <w:p w14:paraId="76AD325D" w14:textId="77777777" w:rsidR="00931B71" w:rsidRPr="00DB3E2B" w:rsidRDefault="00931B71" w:rsidP="00E47C07">
            <w:pPr>
              <w:widowControl w:val="0"/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DB3E2B">
              <w:rPr>
                <w:rFonts w:ascii="Times" w:hAnsi="Times"/>
              </w:rPr>
              <w:t xml:space="preserve">Δ Actor </w:t>
            </w:r>
            <w:r>
              <w:rPr>
                <w:rFonts w:ascii="Times" w:hAnsi="Times"/>
              </w:rPr>
              <w:t>Relationship Satisfaction</w:t>
            </w:r>
          </w:p>
        </w:tc>
      </w:tr>
      <w:tr w:rsidR="00931B71" w:rsidRPr="00345309" w14:paraId="7A8617AB" w14:textId="77777777" w:rsidTr="00E47C07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4EBD60D3" w14:textId="77777777" w:rsidR="00931B71" w:rsidRDefault="00931B71" w:rsidP="00E47C07">
            <w:pPr>
              <w:widowControl w:val="0"/>
              <w:spacing w:line="480" w:lineRule="auto"/>
              <w:ind w:right="4"/>
              <w:rPr>
                <w:rFonts w:ascii="Times" w:hAnsi="Times"/>
              </w:rPr>
            </w:pPr>
          </w:p>
          <w:p w14:paraId="52385DE3" w14:textId="77777777" w:rsidR="00931B71" w:rsidRPr="00345309" w:rsidRDefault="00931B71" w:rsidP="00E47C07">
            <w:pPr>
              <w:widowControl w:val="0"/>
              <w:spacing w:line="480" w:lineRule="auto"/>
              <w:ind w:right="4"/>
              <w:rPr>
                <w:rFonts w:ascii="Times" w:hAnsi="Times"/>
              </w:rPr>
            </w:pPr>
            <w:r w:rsidRPr="00DB3E2B">
              <w:rPr>
                <w:rFonts w:ascii="Times" w:hAnsi="Times"/>
              </w:rPr>
              <w:t>Δ</w:t>
            </w:r>
            <w:r>
              <w:rPr>
                <w:rFonts w:ascii="Times" w:hAnsi="Times"/>
              </w:rPr>
              <w:t xml:space="preserve"> Coping Strateg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76A222" w14:textId="77777777" w:rsidR="00931B71" w:rsidRDefault="00931B71" w:rsidP="00E47C07">
            <w:pPr>
              <w:widowControl w:val="0"/>
              <w:spacing w:line="480" w:lineRule="auto"/>
              <w:ind w:right="4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artner Sleep x </w:t>
            </w:r>
          </w:p>
          <w:p w14:paraId="7D36D5EE" w14:textId="77777777" w:rsidR="00931B71" w:rsidRPr="00345309" w:rsidRDefault="00931B71" w:rsidP="00E47C07">
            <w:pPr>
              <w:widowControl w:val="0"/>
              <w:spacing w:line="480" w:lineRule="auto"/>
              <w:ind w:right="4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oal Disengage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B9F4A9" w14:textId="77777777" w:rsidR="00931B71" w:rsidRPr="00DB3E2B" w:rsidRDefault="00931B71" w:rsidP="00E47C07">
            <w:pPr>
              <w:widowControl w:val="0"/>
              <w:spacing w:line="480" w:lineRule="auto"/>
              <w:ind w:right="4"/>
              <w:jc w:val="center"/>
              <w:rPr>
                <w:rFonts w:ascii="Times" w:hAnsi="Times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bottom"/>
          </w:tcPr>
          <w:p w14:paraId="67EBD221" w14:textId="77777777" w:rsidR="00931B71" w:rsidRDefault="00931B71" w:rsidP="00E47C07">
            <w:pPr>
              <w:widowControl w:val="0"/>
              <w:spacing w:line="480" w:lineRule="auto"/>
              <w:ind w:right="4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Actor Sleep x </w:t>
            </w:r>
          </w:p>
          <w:p w14:paraId="5CE93AEA" w14:textId="77777777" w:rsidR="00931B71" w:rsidRPr="00DB3E2B" w:rsidRDefault="00931B71" w:rsidP="00E47C07">
            <w:pPr>
              <w:widowControl w:val="0"/>
              <w:spacing w:line="480" w:lineRule="auto"/>
              <w:ind w:right="4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oal Reengagement</w:t>
            </w:r>
          </w:p>
        </w:tc>
      </w:tr>
      <w:tr w:rsidR="00931B71" w:rsidRPr="00345309" w14:paraId="061E94D5" w14:textId="77777777" w:rsidTr="00E47C07">
        <w:trPr>
          <w:trHeight w:val="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546F436" w14:textId="77777777" w:rsidR="00931B71" w:rsidRPr="00F340FF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F340FF">
              <w:rPr>
                <w:rFonts w:ascii="Times" w:hAnsi="Times"/>
              </w:rPr>
              <w:t>A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tcMar>
              <w:top w:w="100" w:type="nil"/>
              <w:right w:w="100" w:type="nil"/>
            </w:tcMar>
          </w:tcPr>
          <w:p w14:paraId="0E135D1D" w14:textId="77777777" w:rsidR="00931B71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DB3E2B">
              <w:rPr>
                <w:rFonts w:ascii="Times" w:hAnsi="Times"/>
              </w:rPr>
              <w:t xml:space="preserve">Actor </w:t>
            </w:r>
          </w:p>
          <w:p w14:paraId="17E7DC6E" w14:textId="77777777" w:rsidR="00931B71" w:rsidRPr="00345309" w:rsidRDefault="00931B71" w:rsidP="00E47C07">
            <w:pPr>
              <w:widowControl w:val="0"/>
              <w:spacing w:line="480" w:lineRule="auto"/>
              <w:ind w:right="6"/>
              <w:rPr>
                <w:rFonts w:ascii="Times" w:eastAsiaTheme="majorEastAsia" w:hAnsi="Times" w:cstheme="majorBidi"/>
                <w:color w:val="243F60" w:themeColor="accent1" w:themeShade="7F"/>
              </w:rPr>
            </w:pPr>
            <w:r>
              <w:rPr>
                <w:rFonts w:ascii="Times" w:hAnsi="Times"/>
              </w:rPr>
              <w:t>Partner</w:t>
            </w:r>
          </w:p>
        </w:tc>
        <w:tc>
          <w:tcPr>
            <w:tcW w:w="0" w:type="auto"/>
            <w:tcBorders>
              <w:bottom w:val="nil"/>
            </w:tcBorders>
          </w:tcPr>
          <w:p w14:paraId="350038F6" w14:textId="77777777" w:rsidR="00931B71" w:rsidRPr="00674739" w:rsidRDefault="00931B71" w:rsidP="00E47C07">
            <w:pPr>
              <w:widowControl w:val="0"/>
              <w:tabs>
                <w:tab w:val="decimal" w:pos="327"/>
              </w:tabs>
              <w:spacing w:line="480" w:lineRule="auto"/>
              <w:ind w:right="4"/>
              <w:jc w:val="center"/>
              <w:rPr>
                <w:rFonts w:ascii="Times" w:hAnsi="Times"/>
                <w:b/>
                <w:bCs/>
              </w:rPr>
            </w:pPr>
            <w:r w:rsidRPr="00674739">
              <w:rPr>
                <w:rFonts w:ascii="Times" w:hAnsi="Times"/>
                <w:b/>
                <w:bCs/>
              </w:rPr>
              <w:t>-0.319, -0.023</w:t>
            </w:r>
          </w:p>
          <w:p w14:paraId="6495F667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674739">
              <w:rPr>
                <w:rFonts w:ascii="Times" w:hAnsi="Times"/>
              </w:rPr>
              <w:t>-0.156, 0.021</w:t>
            </w:r>
          </w:p>
        </w:tc>
        <w:tc>
          <w:tcPr>
            <w:tcW w:w="0" w:type="auto"/>
            <w:tcBorders>
              <w:bottom w:val="nil"/>
            </w:tcBorders>
          </w:tcPr>
          <w:p w14:paraId="681AC0BB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</w:tcPr>
          <w:p w14:paraId="6560B4AD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674739">
              <w:rPr>
                <w:rFonts w:ascii="Times" w:hAnsi="Times"/>
              </w:rPr>
              <w:t>-0.009, 0.269</w:t>
            </w:r>
          </w:p>
          <w:p w14:paraId="4A003C85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674739">
              <w:rPr>
                <w:rFonts w:ascii="Times" w:hAnsi="Times"/>
              </w:rPr>
              <w:t>-0.069, 0.100</w:t>
            </w:r>
          </w:p>
        </w:tc>
      </w:tr>
      <w:tr w:rsidR="00931B71" w:rsidRPr="00345309" w14:paraId="618BE5C1" w14:textId="77777777" w:rsidTr="00E47C0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40730A" w14:textId="77777777" w:rsidR="00931B71" w:rsidRPr="00F340FF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F340FF">
              <w:rPr>
                <w:rFonts w:ascii="Times" w:hAnsi="Times"/>
              </w:rPr>
              <w:t>Self-Bl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nil"/>
              <w:right w:w="100" w:type="nil"/>
            </w:tcMar>
          </w:tcPr>
          <w:p w14:paraId="698A214B" w14:textId="77777777" w:rsidR="00931B71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DB3E2B">
              <w:rPr>
                <w:rFonts w:ascii="Times" w:hAnsi="Times"/>
              </w:rPr>
              <w:t xml:space="preserve">Actor </w:t>
            </w:r>
          </w:p>
          <w:p w14:paraId="732C3234" w14:textId="77777777" w:rsidR="00931B71" w:rsidRPr="00DB3E2B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>
              <w:rPr>
                <w:rFonts w:ascii="Times" w:hAnsi="Times"/>
              </w:rPr>
              <w:t>Partn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EEDAE" w14:textId="77777777" w:rsidR="00931B71" w:rsidRPr="00080A84" w:rsidRDefault="00931B71" w:rsidP="00E47C07">
            <w:pPr>
              <w:widowControl w:val="0"/>
              <w:tabs>
                <w:tab w:val="decimal" w:pos="327"/>
              </w:tabs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080A84">
              <w:rPr>
                <w:rFonts w:ascii="Times" w:hAnsi="Times"/>
              </w:rPr>
              <w:t>-0.135, 0.040</w:t>
            </w:r>
          </w:p>
          <w:p w14:paraId="6340D831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080A84">
              <w:rPr>
                <w:rFonts w:ascii="Times" w:hAnsi="Times"/>
                <w:b/>
                <w:bCs/>
              </w:rPr>
              <w:t>-0.278, -0.0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9B2C18B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9B7CC75" w14:textId="77777777" w:rsidR="00931B71" w:rsidRPr="00080A84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080A84">
              <w:rPr>
                <w:rFonts w:ascii="Times" w:hAnsi="Times"/>
              </w:rPr>
              <w:t>-0.135, 0.062</w:t>
            </w:r>
          </w:p>
          <w:p w14:paraId="4B2B91F9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080A84">
              <w:rPr>
                <w:rFonts w:ascii="Times" w:hAnsi="Times"/>
              </w:rPr>
              <w:t>-0.014, 0.268</w:t>
            </w:r>
          </w:p>
        </w:tc>
      </w:tr>
      <w:tr w:rsidR="00931B71" w:rsidRPr="00345309" w14:paraId="543EB6AF" w14:textId="77777777" w:rsidTr="00E47C0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FA1752" w14:textId="77777777" w:rsidR="00931B71" w:rsidRPr="00F340FF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F340FF">
              <w:rPr>
                <w:rFonts w:ascii="Times" w:hAnsi="Times"/>
              </w:rPr>
              <w:t>B</w:t>
            </w:r>
            <w:r>
              <w:rPr>
                <w:rFonts w:ascii="Times" w:hAnsi="Times"/>
              </w:rPr>
              <w:t>ehavioral Disengag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nil"/>
              <w:right w:w="100" w:type="nil"/>
            </w:tcMar>
          </w:tcPr>
          <w:p w14:paraId="6B5D8871" w14:textId="77777777" w:rsidR="00931B71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DB3E2B">
              <w:rPr>
                <w:rFonts w:ascii="Times" w:hAnsi="Times"/>
              </w:rPr>
              <w:t xml:space="preserve">Actor </w:t>
            </w:r>
          </w:p>
          <w:p w14:paraId="7E484737" w14:textId="77777777" w:rsidR="00931B71" w:rsidRPr="00DB3E2B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>
              <w:rPr>
                <w:rFonts w:ascii="Times" w:hAnsi="Times"/>
              </w:rPr>
              <w:t>Partn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E10609" w14:textId="77777777" w:rsidR="00931B71" w:rsidRPr="00674739" w:rsidRDefault="00931B71" w:rsidP="00E47C07">
            <w:pPr>
              <w:widowControl w:val="0"/>
              <w:tabs>
                <w:tab w:val="decimal" w:pos="327"/>
              </w:tabs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674739">
              <w:rPr>
                <w:rFonts w:ascii="Times" w:hAnsi="Times"/>
              </w:rPr>
              <w:t>-0.156, 0.104</w:t>
            </w:r>
          </w:p>
          <w:p w14:paraId="14B16741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674739">
              <w:rPr>
                <w:rFonts w:ascii="Times" w:hAnsi="Times"/>
              </w:rPr>
              <w:t>-0.163, 0.1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D2F63C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C3D62E4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b/>
                <w:bCs/>
              </w:rPr>
            </w:pPr>
            <w:r w:rsidRPr="00674739">
              <w:rPr>
                <w:rFonts w:ascii="Times" w:hAnsi="Times"/>
                <w:b/>
                <w:bCs/>
              </w:rPr>
              <w:t>0.048, 0.412</w:t>
            </w:r>
          </w:p>
          <w:p w14:paraId="3A07B1D9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674739">
              <w:rPr>
                <w:rFonts w:ascii="Times" w:hAnsi="Times"/>
              </w:rPr>
              <w:t>-0.229, 0.102</w:t>
            </w:r>
          </w:p>
        </w:tc>
      </w:tr>
      <w:tr w:rsidR="00931B71" w:rsidRPr="00345309" w14:paraId="0B40B18D" w14:textId="77777777" w:rsidTr="00E47C07">
        <w:trPr>
          <w:trHeight w:val="70"/>
        </w:trPr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4F34426" w14:textId="77777777" w:rsidR="00931B71" w:rsidRPr="00F340FF" w:rsidRDefault="00931B71" w:rsidP="00E47C07">
            <w:pPr>
              <w:widowControl w:val="0"/>
              <w:spacing w:line="480" w:lineRule="auto"/>
              <w:ind w:right="4"/>
              <w:rPr>
                <w:rFonts w:ascii="Times" w:hAnsi="Times"/>
              </w:rPr>
            </w:pPr>
            <w:r w:rsidRPr="00F340FF">
              <w:rPr>
                <w:rFonts w:ascii="Times" w:hAnsi="Times"/>
              </w:rPr>
              <w:t>I</w:t>
            </w:r>
            <w:r>
              <w:rPr>
                <w:rFonts w:ascii="Times" w:hAnsi="Times"/>
              </w:rPr>
              <w:t>nstrumental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tcMar>
              <w:top w:w="100" w:type="nil"/>
              <w:right w:w="100" w:type="nil"/>
            </w:tcMar>
          </w:tcPr>
          <w:p w14:paraId="038A20DA" w14:textId="77777777" w:rsidR="00931B71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DB3E2B">
              <w:rPr>
                <w:rFonts w:ascii="Times" w:hAnsi="Times"/>
              </w:rPr>
              <w:t xml:space="preserve">Actor </w:t>
            </w:r>
          </w:p>
          <w:p w14:paraId="651B03C4" w14:textId="77777777" w:rsidR="00931B71" w:rsidRPr="00DB3E2B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>
              <w:rPr>
                <w:rFonts w:ascii="Times" w:hAnsi="Times"/>
              </w:rPr>
              <w:t>Partne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6C555C" w14:textId="77777777" w:rsidR="00931B71" w:rsidRPr="00080A84" w:rsidRDefault="00931B71" w:rsidP="00E47C07">
            <w:pPr>
              <w:widowControl w:val="0"/>
              <w:tabs>
                <w:tab w:val="decimal" w:pos="327"/>
              </w:tabs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080A84">
              <w:rPr>
                <w:rFonts w:ascii="Times" w:hAnsi="Times"/>
              </w:rPr>
              <w:t>-0.081, 0.035</w:t>
            </w:r>
          </w:p>
          <w:p w14:paraId="4F139E7C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080A84">
              <w:rPr>
                <w:rFonts w:ascii="Times" w:hAnsi="Times"/>
              </w:rPr>
              <w:t>-0.110, 0.04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B3E2BF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0EA237" w14:textId="77777777" w:rsidR="00931B71" w:rsidRPr="00080A84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080A84">
              <w:rPr>
                <w:rFonts w:ascii="Times" w:hAnsi="Times"/>
              </w:rPr>
              <w:t>-0.102, 0.039</w:t>
            </w:r>
          </w:p>
          <w:p w14:paraId="4A71CFE0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080A84">
              <w:rPr>
                <w:rFonts w:ascii="Times" w:hAnsi="Times"/>
              </w:rPr>
              <w:t>-0.019, 0.186</w:t>
            </w:r>
          </w:p>
        </w:tc>
      </w:tr>
      <w:tr w:rsidR="00931B71" w:rsidRPr="00345309" w14:paraId="62BD502F" w14:textId="77777777" w:rsidTr="00E47C07">
        <w:trPr>
          <w:trHeight w:val="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4BE81449" w14:textId="77777777" w:rsidR="00931B71" w:rsidRPr="00F340FF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F340FF">
              <w:rPr>
                <w:rFonts w:ascii="Times" w:hAnsi="Times"/>
              </w:rPr>
              <w:t>Den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tcMar>
              <w:top w:w="100" w:type="nil"/>
              <w:right w:w="100" w:type="nil"/>
            </w:tcMar>
          </w:tcPr>
          <w:p w14:paraId="215F18DA" w14:textId="77777777" w:rsidR="00931B71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 w:rsidRPr="00DB3E2B">
              <w:rPr>
                <w:rFonts w:ascii="Times" w:hAnsi="Times"/>
              </w:rPr>
              <w:t xml:space="preserve">Actor </w:t>
            </w:r>
          </w:p>
          <w:p w14:paraId="58491EFD" w14:textId="77777777" w:rsidR="00931B71" w:rsidRPr="00DB3E2B" w:rsidRDefault="00931B71" w:rsidP="00E47C07">
            <w:pPr>
              <w:widowControl w:val="0"/>
              <w:spacing w:line="480" w:lineRule="auto"/>
              <w:ind w:right="6"/>
              <w:rPr>
                <w:rFonts w:ascii="Times" w:hAnsi="Times"/>
              </w:rPr>
            </w:pPr>
            <w:r>
              <w:rPr>
                <w:rFonts w:ascii="Times" w:hAnsi="Times"/>
              </w:rPr>
              <w:t>Partner</w:t>
            </w:r>
          </w:p>
        </w:tc>
        <w:tc>
          <w:tcPr>
            <w:tcW w:w="0" w:type="auto"/>
            <w:tcBorders>
              <w:top w:val="nil"/>
            </w:tcBorders>
          </w:tcPr>
          <w:p w14:paraId="0836A7CE" w14:textId="77777777" w:rsidR="00931B71" w:rsidRPr="00080A84" w:rsidRDefault="00931B71" w:rsidP="00E47C07">
            <w:pPr>
              <w:widowControl w:val="0"/>
              <w:tabs>
                <w:tab w:val="decimal" w:pos="327"/>
              </w:tabs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080A84">
              <w:rPr>
                <w:rFonts w:ascii="Times" w:hAnsi="Times"/>
              </w:rPr>
              <w:t>-0.016, 0.201</w:t>
            </w:r>
          </w:p>
          <w:p w14:paraId="33D03FC9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080A84">
              <w:rPr>
                <w:rFonts w:ascii="Times" w:hAnsi="Times"/>
              </w:rPr>
              <w:t>-0.114, 0.135</w:t>
            </w:r>
          </w:p>
        </w:tc>
        <w:tc>
          <w:tcPr>
            <w:tcW w:w="0" w:type="auto"/>
            <w:tcBorders>
              <w:top w:val="nil"/>
            </w:tcBorders>
          </w:tcPr>
          <w:p w14:paraId="572BD377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475C6714" w14:textId="77777777" w:rsidR="00931B71" w:rsidRPr="00080A84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</w:rPr>
            </w:pPr>
            <w:r w:rsidRPr="00080A84">
              <w:rPr>
                <w:rFonts w:ascii="Times" w:hAnsi="Times"/>
              </w:rPr>
              <w:t>-0.028, 0.208</w:t>
            </w:r>
          </w:p>
          <w:p w14:paraId="3EEB44DB" w14:textId="77777777" w:rsidR="00931B71" w:rsidRPr="00674739" w:rsidRDefault="00931B71" w:rsidP="00E47C07">
            <w:pPr>
              <w:widowControl w:val="0"/>
              <w:tabs>
                <w:tab w:val="decimal" w:pos="324"/>
              </w:tabs>
              <w:spacing w:line="480" w:lineRule="auto"/>
              <w:ind w:right="4"/>
              <w:jc w:val="center"/>
              <w:rPr>
                <w:rFonts w:ascii="Times" w:hAnsi="Times"/>
                <w:highlight w:val="yellow"/>
              </w:rPr>
            </w:pPr>
            <w:r w:rsidRPr="00080A84">
              <w:rPr>
                <w:rFonts w:ascii="Times" w:hAnsi="Times"/>
              </w:rPr>
              <w:t>-0.128, 0.156</w:t>
            </w:r>
          </w:p>
        </w:tc>
      </w:tr>
    </w:tbl>
    <w:p w14:paraId="13BA17FC" w14:textId="77777777" w:rsidR="00931B71" w:rsidRPr="007C7C02" w:rsidRDefault="00931B71" w:rsidP="00931B71">
      <w:pPr>
        <w:widowControl w:val="0"/>
        <w:autoSpaceDE w:val="0"/>
        <w:autoSpaceDN w:val="0"/>
        <w:adjustRightInd w:val="0"/>
        <w:spacing w:line="480" w:lineRule="auto"/>
        <w:ind w:right="4"/>
        <w:rPr>
          <w:rFonts w:ascii="Times" w:hAnsi="Times"/>
        </w:rPr>
      </w:pPr>
      <w:r w:rsidRPr="00C74D1E">
        <w:rPr>
          <w:rFonts w:ascii="Times" w:hAnsi="Times"/>
          <w:i/>
          <w:iCs/>
        </w:rPr>
        <w:t>Note</w:t>
      </w:r>
      <w:r>
        <w:rPr>
          <w:rFonts w:ascii="Times" w:hAnsi="Times"/>
        </w:rPr>
        <w:t xml:space="preserve">. A separate model was estimated for each coping strategy with both actor and partner measures included. Significant effects are bolded. </w:t>
      </w:r>
    </w:p>
    <w:p w14:paraId="09B68A51" w14:textId="77777777" w:rsidR="00B10E14" w:rsidRPr="007C7C02" w:rsidRDefault="00B10E14" w:rsidP="00605C5E">
      <w:pPr>
        <w:widowControl w:val="0"/>
        <w:autoSpaceDE w:val="0"/>
        <w:autoSpaceDN w:val="0"/>
        <w:adjustRightInd w:val="0"/>
        <w:spacing w:before="120" w:line="360" w:lineRule="auto"/>
        <w:ind w:right="-720"/>
        <w:rPr>
          <w:rFonts w:ascii="Times" w:hAnsi="Times"/>
        </w:rPr>
      </w:pPr>
    </w:p>
    <w:sectPr w:rsidR="00B10E14" w:rsidRPr="007C7C02" w:rsidSect="009D1B7A">
      <w:pgSz w:w="12240" w:h="15840"/>
      <w:pgMar w:top="1440" w:right="1440" w:bottom="1152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6EC6D4" w14:textId="77777777" w:rsidR="001F4219" w:rsidRDefault="001F4219" w:rsidP="007C7C02">
      <w:r>
        <w:separator/>
      </w:r>
    </w:p>
  </w:endnote>
  <w:endnote w:type="continuationSeparator" w:id="0">
    <w:p w14:paraId="40884D83" w14:textId="77777777" w:rsidR="001F4219" w:rsidRDefault="001F4219" w:rsidP="007C7C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198560" w14:textId="77777777" w:rsidR="001F4219" w:rsidRDefault="001F4219" w:rsidP="007C7C02">
      <w:r>
        <w:separator/>
      </w:r>
    </w:p>
  </w:footnote>
  <w:footnote w:type="continuationSeparator" w:id="0">
    <w:p w14:paraId="3CA7AF31" w14:textId="77777777" w:rsidR="001F4219" w:rsidRDefault="001F4219" w:rsidP="007C7C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D3AC29" w14:textId="66FD2AD3" w:rsidR="00882C1E" w:rsidRDefault="00882C1E" w:rsidP="007C7C0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D6692F">
      <w:rPr>
        <w:rStyle w:val="PageNumber"/>
      </w:rPr>
      <w:fldChar w:fldCharType="separate"/>
    </w:r>
    <w:r w:rsidR="00D6692F">
      <w:rPr>
        <w:rStyle w:val="PageNumber"/>
        <w:noProof/>
      </w:rPr>
      <w:t>2</w:t>
    </w:r>
    <w:r>
      <w:rPr>
        <w:rStyle w:val="PageNumber"/>
      </w:rPr>
      <w:fldChar w:fldCharType="end"/>
    </w:r>
  </w:p>
  <w:p w14:paraId="50805F89" w14:textId="77777777" w:rsidR="00882C1E" w:rsidRDefault="00882C1E" w:rsidP="007C7C0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BD902C" w14:textId="77777777" w:rsidR="00882C1E" w:rsidRPr="007C7C02" w:rsidRDefault="00882C1E" w:rsidP="007C7C02">
    <w:pPr>
      <w:pStyle w:val="Header"/>
      <w:framePr w:wrap="around" w:vAnchor="text" w:hAnchor="margin" w:xAlign="right" w:y="1"/>
      <w:rPr>
        <w:rStyle w:val="PageNumber"/>
        <w:rFonts w:ascii="Times" w:hAnsi="Times"/>
      </w:rPr>
    </w:pPr>
    <w:r w:rsidRPr="007C7C02">
      <w:rPr>
        <w:rStyle w:val="PageNumber"/>
        <w:rFonts w:ascii="Times" w:hAnsi="Times"/>
      </w:rPr>
      <w:fldChar w:fldCharType="begin"/>
    </w:r>
    <w:r w:rsidRPr="007C7C02">
      <w:rPr>
        <w:rStyle w:val="PageNumber"/>
        <w:rFonts w:ascii="Times" w:hAnsi="Times"/>
      </w:rPr>
      <w:instrText xml:space="preserve">PAGE  </w:instrText>
    </w:r>
    <w:r w:rsidRPr="007C7C02">
      <w:rPr>
        <w:rStyle w:val="PageNumber"/>
        <w:rFonts w:ascii="Times" w:hAnsi="Times"/>
      </w:rPr>
      <w:fldChar w:fldCharType="separate"/>
    </w:r>
    <w:r>
      <w:rPr>
        <w:rStyle w:val="PageNumber"/>
        <w:rFonts w:ascii="Times" w:hAnsi="Times"/>
        <w:noProof/>
      </w:rPr>
      <w:t>29</w:t>
    </w:r>
    <w:r w:rsidRPr="007C7C02">
      <w:rPr>
        <w:rStyle w:val="PageNumber"/>
        <w:rFonts w:ascii="Times" w:hAnsi="Times"/>
      </w:rPr>
      <w:fldChar w:fldCharType="end"/>
    </w:r>
  </w:p>
  <w:p w14:paraId="1450C7AC" w14:textId="0AC832C6" w:rsidR="00882C1E" w:rsidRPr="007C7C02" w:rsidRDefault="00882C1E" w:rsidP="007C7C02">
    <w:pPr>
      <w:pStyle w:val="Header"/>
      <w:ind w:right="360"/>
      <w:rPr>
        <w:rFonts w:ascii="Times" w:hAnsi="Times"/>
      </w:rPr>
    </w:pPr>
    <w:r>
      <w:rPr>
        <w:rFonts w:ascii="Times" w:hAnsi="Times"/>
      </w:rPr>
      <w:t xml:space="preserve">GOAL ADJUSTMENT </w:t>
    </w:r>
    <w:r w:rsidR="00A264FA">
      <w:rPr>
        <w:rFonts w:ascii="Times" w:hAnsi="Times"/>
      </w:rPr>
      <w:t xml:space="preserve">AND SLEEP </w:t>
    </w:r>
    <w:r>
      <w:rPr>
        <w:rFonts w:ascii="Times" w:hAnsi="Times"/>
      </w:rPr>
      <w:t>IN COUPL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4D608" w14:textId="77777777" w:rsidR="00882C1E" w:rsidRDefault="00882C1E" w:rsidP="007C7C0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773AC8E" w14:textId="77777777" w:rsidR="00882C1E" w:rsidRDefault="00882C1E" w:rsidP="007C7C0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40CB4F4"/>
    <w:lvl w:ilvl="0" w:tplc="89C27634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43D3933"/>
    <w:multiLevelType w:val="hybridMultilevel"/>
    <w:tmpl w:val="6B60C2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EAC4E8F"/>
    <w:multiLevelType w:val="hybridMultilevel"/>
    <w:tmpl w:val="1E168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5662436">
    <w:abstractNumId w:val="0"/>
  </w:num>
  <w:num w:numId="2" w16cid:durableId="857234729">
    <w:abstractNumId w:val="2"/>
  </w:num>
  <w:num w:numId="3" w16cid:durableId="985209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DE9"/>
    <w:rsid w:val="00000D23"/>
    <w:rsid w:val="000023A2"/>
    <w:rsid w:val="00012F47"/>
    <w:rsid w:val="000135C4"/>
    <w:rsid w:val="000151F9"/>
    <w:rsid w:val="0001522B"/>
    <w:rsid w:val="00015B38"/>
    <w:rsid w:val="0001669D"/>
    <w:rsid w:val="000212EE"/>
    <w:rsid w:val="00023CDB"/>
    <w:rsid w:val="000240F7"/>
    <w:rsid w:val="00024350"/>
    <w:rsid w:val="00024A62"/>
    <w:rsid w:val="000251CB"/>
    <w:rsid w:val="00026031"/>
    <w:rsid w:val="00027E3E"/>
    <w:rsid w:val="000313F6"/>
    <w:rsid w:val="00032284"/>
    <w:rsid w:val="000327DF"/>
    <w:rsid w:val="000327FD"/>
    <w:rsid w:val="000353C2"/>
    <w:rsid w:val="00035466"/>
    <w:rsid w:val="0003551F"/>
    <w:rsid w:val="000413A3"/>
    <w:rsid w:val="0004299A"/>
    <w:rsid w:val="00042C98"/>
    <w:rsid w:val="00043CD0"/>
    <w:rsid w:val="00050FFA"/>
    <w:rsid w:val="000549F4"/>
    <w:rsid w:val="00054ED1"/>
    <w:rsid w:val="00056833"/>
    <w:rsid w:val="00061856"/>
    <w:rsid w:val="00062F41"/>
    <w:rsid w:val="0006363A"/>
    <w:rsid w:val="00064BE7"/>
    <w:rsid w:val="00065C2F"/>
    <w:rsid w:val="00065F59"/>
    <w:rsid w:val="00071883"/>
    <w:rsid w:val="00071977"/>
    <w:rsid w:val="00071CBB"/>
    <w:rsid w:val="00072A35"/>
    <w:rsid w:val="00073216"/>
    <w:rsid w:val="00073FFF"/>
    <w:rsid w:val="00074D91"/>
    <w:rsid w:val="000769F5"/>
    <w:rsid w:val="00081FC7"/>
    <w:rsid w:val="000849AC"/>
    <w:rsid w:val="00091FDC"/>
    <w:rsid w:val="00093587"/>
    <w:rsid w:val="00094271"/>
    <w:rsid w:val="00094C91"/>
    <w:rsid w:val="000973DC"/>
    <w:rsid w:val="00097856"/>
    <w:rsid w:val="000978C0"/>
    <w:rsid w:val="000A19DF"/>
    <w:rsid w:val="000A1BD2"/>
    <w:rsid w:val="000B340B"/>
    <w:rsid w:val="000B4DB5"/>
    <w:rsid w:val="000B51DF"/>
    <w:rsid w:val="000B5659"/>
    <w:rsid w:val="000B63C6"/>
    <w:rsid w:val="000B7DF6"/>
    <w:rsid w:val="000C28C8"/>
    <w:rsid w:val="000C3753"/>
    <w:rsid w:val="000C4BE6"/>
    <w:rsid w:val="000D10C7"/>
    <w:rsid w:val="000D3FBF"/>
    <w:rsid w:val="000D40BC"/>
    <w:rsid w:val="000D646E"/>
    <w:rsid w:val="000D7BA8"/>
    <w:rsid w:val="000E057F"/>
    <w:rsid w:val="000E1445"/>
    <w:rsid w:val="000E2AA6"/>
    <w:rsid w:val="000E36FC"/>
    <w:rsid w:val="000E43FE"/>
    <w:rsid w:val="000E44CA"/>
    <w:rsid w:val="000E5BFB"/>
    <w:rsid w:val="000E655B"/>
    <w:rsid w:val="000E7D2E"/>
    <w:rsid w:val="000F2F53"/>
    <w:rsid w:val="000F2FB1"/>
    <w:rsid w:val="000F5276"/>
    <w:rsid w:val="000F52FF"/>
    <w:rsid w:val="000F5DD1"/>
    <w:rsid w:val="000F6AEA"/>
    <w:rsid w:val="000F7C4A"/>
    <w:rsid w:val="0010009E"/>
    <w:rsid w:val="00100C97"/>
    <w:rsid w:val="0010297E"/>
    <w:rsid w:val="0010337F"/>
    <w:rsid w:val="0010398D"/>
    <w:rsid w:val="00104DCA"/>
    <w:rsid w:val="00105C3D"/>
    <w:rsid w:val="00107D97"/>
    <w:rsid w:val="00110919"/>
    <w:rsid w:val="0011165F"/>
    <w:rsid w:val="001119B2"/>
    <w:rsid w:val="00113257"/>
    <w:rsid w:val="00114284"/>
    <w:rsid w:val="0011486C"/>
    <w:rsid w:val="001149AC"/>
    <w:rsid w:val="0011556D"/>
    <w:rsid w:val="0011575D"/>
    <w:rsid w:val="00115FE2"/>
    <w:rsid w:val="001176F7"/>
    <w:rsid w:val="00122B22"/>
    <w:rsid w:val="00126064"/>
    <w:rsid w:val="00130307"/>
    <w:rsid w:val="001316FA"/>
    <w:rsid w:val="00131991"/>
    <w:rsid w:val="00132E13"/>
    <w:rsid w:val="00134BA9"/>
    <w:rsid w:val="001355BF"/>
    <w:rsid w:val="00135E82"/>
    <w:rsid w:val="00141600"/>
    <w:rsid w:val="001424BA"/>
    <w:rsid w:val="00142B69"/>
    <w:rsid w:val="00143BF4"/>
    <w:rsid w:val="00146E6D"/>
    <w:rsid w:val="00150768"/>
    <w:rsid w:val="00151B73"/>
    <w:rsid w:val="001548FD"/>
    <w:rsid w:val="0015758A"/>
    <w:rsid w:val="00157C6E"/>
    <w:rsid w:val="001600B9"/>
    <w:rsid w:val="001609C0"/>
    <w:rsid w:val="00161E00"/>
    <w:rsid w:val="001637AB"/>
    <w:rsid w:val="00165943"/>
    <w:rsid w:val="00165A6D"/>
    <w:rsid w:val="00166BA9"/>
    <w:rsid w:val="0017037F"/>
    <w:rsid w:val="00171301"/>
    <w:rsid w:val="00173DDF"/>
    <w:rsid w:val="00175578"/>
    <w:rsid w:val="00175734"/>
    <w:rsid w:val="0018184C"/>
    <w:rsid w:val="0018513A"/>
    <w:rsid w:val="00185984"/>
    <w:rsid w:val="001924DB"/>
    <w:rsid w:val="00195C29"/>
    <w:rsid w:val="001A0CCF"/>
    <w:rsid w:val="001A2025"/>
    <w:rsid w:val="001A5A75"/>
    <w:rsid w:val="001A5AE6"/>
    <w:rsid w:val="001A7576"/>
    <w:rsid w:val="001A774C"/>
    <w:rsid w:val="001B0A3C"/>
    <w:rsid w:val="001B361A"/>
    <w:rsid w:val="001B602B"/>
    <w:rsid w:val="001B7D14"/>
    <w:rsid w:val="001B7D7D"/>
    <w:rsid w:val="001C1347"/>
    <w:rsid w:val="001C24C7"/>
    <w:rsid w:val="001C39A8"/>
    <w:rsid w:val="001C3DCE"/>
    <w:rsid w:val="001C7829"/>
    <w:rsid w:val="001C7C01"/>
    <w:rsid w:val="001D096C"/>
    <w:rsid w:val="001D19ED"/>
    <w:rsid w:val="001D36F1"/>
    <w:rsid w:val="001D39C6"/>
    <w:rsid w:val="001D616A"/>
    <w:rsid w:val="001D7DE3"/>
    <w:rsid w:val="001E0635"/>
    <w:rsid w:val="001E204E"/>
    <w:rsid w:val="001E2945"/>
    <w:rsid w:val="001E3E99"/>
    <w:rsid w:val="001E514E"/>
    <w:rsid w:val="001E7065"/>
    <w:rsid w:val="001E72CA"/>
    <w:rsid w:val="001E7E33"/>
    <w:rsid w:val="001F1538"/>
    <w:rsid w:val="001F2CFD"/>
    <w:rsid w:val="001F33CE"/>
    <w:rsid w:val="001F4219"/>
    <w:rsid w:val="001F530F"/>
    <w:rsid w:val="001F5AAC"/>
    <w:rsid w:val="001F7267"/>
    <w:rsid w:val="001F74B6"/>
    <w:rsid w:val="001F7DC8"/>
    <w:rsid w:val="00200AF5"/>
    <w:rsid w:val="00200E23"/>
    <w:rsid w:val="00202006"/>
    <w:rsid w:val="002020C1"/>
    <w:rsid w:val="00202884"/>
    <w:rsid w:val="00204AA1"/>
    <w:rsid w:val="002067D7"/>
    <w:rsid w:val="00210340"/>
    <w:rsid w:val="00210ECE"/>
    <w:rsid w:val="00211353"/>
    <w:rsid w:val="00212421"/>
    <w:rsid w:val="00214DB3"/>
    <w:rsid w:val="00216EC9"/>
    <w:rsid w:val="002178B4"/>
    <w:rsid w:val="0021798B"/>
    <w:rsid w:val="00221269"/>
    <w:rsid w:val="002220D1"/>
    <w:rsid w:val="00222634"/>
    <w:rsid w:val="00222C66"/>
    <w:rsid w:val="002233FF"/>
    <w:rsid w:val="002237F2"/>
    <w:rsid w:val="00223D30"/>
    <w:rsid w:val="00223F5C"/>
    <w:rsid w:val="00224C1E"/>
    <w:rsid w:val="00225401"/>
    <w:rsid w:val="0022559A"/>
    <w:rsid w:val="00225A7B"/>
    <w:rsid w:val="00232648"/>
    <w:rsid w:val="00232C8E"/>
    <w:rsid w:val="00232EF9"/>
    <w:rsid w:val="0023388A"/>
    <w:rsid w:val="00234FD9"/>
    <w:rsid w:val="00237C53"/>
    <w:rsid w:val="00245046"/>
    <w:rsid w:val="002454BB"/>
    <w:rsid w:val="00250AEA"/>
    <w:rsid w:val="002532E0"/>
    <w:rsid w:val="002537AC"/>
    <w:rsid w:val="00257291"/>
    <w:rsid w:val="00257765"/>
    <w:rsid w:val="00257E51"/>
    <w:rsid w:val="002609CC"/>
    <w:rsid w:val="002640B6"/>
    <w:rsid w:val="00264831"/>
    <w:rsid w:val="002713B7"/>
    <w:rsid w:val="0027457D"/>
    <w:rsid w:val="002748DE"/>
    <w:rsid w:val="0027575F"/>
    <w:rsid w:val="00276C44"/>
    <w:rsid w:val="00276F6E"/>
    <w:rsid w:val="00277791"/>
    <w:rsid w:val="002814CA"/>
    <w:rsid w:val="00281A83"/>
    <w:rsid w:val="00282286"/>
    <w:rsid w:val="0028731A"/>
    <w:rsid w:val="00287684"/>
    <w:rsid w:val="002908F4"/>
    <w:rsid w:val="00290EFF"/>
    <w:rsid w:val="0029175E"/>
    <w:rsid w:val="002919C7"/>
    <w:rsid w:val="00291A10"/>
    <w:rsid w:val="00294971"/>
    <w:rsid w:val="00294B64"/>
    <w:rsid w:val="002951B6"/>
    <w:rsid w:val="002A0C09"/>
    <w:rsid w:val="002A11EB"/>
    <w:rsid w:val="002A233D"/>
    <w:rsid w:val="002A2C0A"/>
    <w:rsid w:val="002A6CE4"/>
    <w:rsid w:val="002A743B"/>
    <w:rsid w:val="002B131A"/>
    <w:rsid w:val="002B3651"/>
    <w:rsid w:val="002B3AC8"/>
    <w:rsid w:val="002B55B6"/>
    <w:rsid w:val="002B59CE"/>
    <w:rsid w:val="002B6AC5"/>
    <w:rsid w:val="002C0F46"/>
    <w:rsid w:val="002C1537"/>
    <w:rsid w:val="002C275C"/>
    <w:rsid w:val="002C2EA6"/>
    <w:rsid w:val="002C4452"/>
    <w:rsid w:val="002C5744"/>
    <w:rsid w:val="002C7378"/>
    <w:rsid w:val="002C7D6C"/>
    <w:rsid w:val="002D009E"/>
    <w:rsid w:val="002D2F13"/>
    <w:rsid w:val="002D5691"/>
    <w:rsid w:val="002E0EB8"/>
    <w:rsid w:val="002E1D4A"/>
    <w:rsid w:val="002E2FE5"/>
    <w:rsid w:val="002E43C9"/>
    <w:rsid w:val="002E4879"/>
    <w:rsid w:val="002E5EAB"/>
    <w:rsid w:val="002E715D"/>
    <w:rsid w:val="002E71F5"/>
    <w:rsid w:val="002E7F37"/>
    <w:rsid w:val="002F57A7"/>
    <w:rsid w:val="002F5CB7"/>
    <w:rsid w:val="002F65A6"/>
    <w:rsid w:val="002F7118"/>
    <w:rsid w:val="002F7F2E"/>
    <w:rsid w:val="0030053F"/>
    <w:rsid w:val="003016F9"/>
    <w:rsid w:val="0030276F"/>
    <w:rsid w:val="00303AE5"/>
    <w:rsid w:val="0030701D"/>
    <w:rsid w:val="0031010F"/>
    <w:rsid w:val="00311C66"/>
    <w:rsid w:val="00313137"/>
    <w:rsid w:val="003143BE"/>
    <w:rsid w:val="0031553A"/>
    <w:rsid w:val="00316F3D"/>
    <w:rsid w:val="00317C2A"/>
    <w:rsid w:val="00321BEF"/>
    <w:rsid w:val="0032317C"/>
    <w:rsid w:val="00323A7B"/>
    <w:rsid w:val="00324139"/>
    <w:rsid w:val="003258DA"/>
    <w:rsid w:val="00325C9E"/>
    <w:rsid w:val="00326B7A"/>
    <w:rsid w:val="00331130"/>
    <w:rsid w:val="00331BE0"/>
    <w:rsid w:val="00333197"/>
    <w:rsid w:val="003337E5"/>
    <w:rsid w:val="003338CD"/>
    <w:rsid w:val="0033412D"/>
    <w:rsid w:val="00334515"/>
    <w:rsid w:val="0034079B"/>
    <w:rsid w:val="00341601"/>
    <w:rsid w:val="003435F9"/>
    <w:rsid w:val="00345309"/>
    <w:rsid w:val="00345FC1"/>
    <w:rsid w:val="003464B6"/>
    <w:rsid w:val="003529A8"/>
    <w:rsid w:val="00352CC7"/>
    <w:rsid w:val="00353709"/>
    <w:rsid w:val="0035488E"/>
    <w:rsid w:val="0035554D"/>
    <w:rsid w:val="0036270D"/>
    <w:rsid w:val="00364B23"/>
    <w:rsid w:val="00364B5D"/>
    <w:rsid w:val="00364D0C"/>
    <w:rsid w:val="0036547A"/>
    <w:rsid w:val="003664DD"/>
    <w:rsid w:val="00367F97"/>
    <w:rsid w:val="00371828"/>
    <w:rsid w:val="003741A6"/>
    <w:rsid w:val="00374D6E"/>
    <w:rsid w:val="003776E5"/>
    <w:rsid w:val="00381D7E"/>
    <w:rsid w:val="003829E1"/>
    <w:rsid w:val="00383F30"/>
    <w:rsid w:val="003840E9"/>
    <w:rsid w:val="003852ED"/>
    <w:rsid w:val="003879D8"/>
    <w:rsid w:val="00387D27"/>
    <w:rsid w:val="00391EE5"/>
    <w:rsid w:val="003946A6"/>
    <w:rsid w:val="00394E32"/>
    <w:rsid w:val="0039688B"/>
    <w:rsid w:val="00397099"/>
    <w:rsid w:val="0039738A"/>
    <w:rsid w:val="003A0C6E"/>
    <w:rsid w:val="003A1AC1"/>
    <w:rsid w:val="003A5B13"/>
    <w:rsid w:val="003A7029"/>
    <w:rsid w:val="003A7DCF"/>
    <w:rsid w:val="003B17CE"/>
    <w:rsid w:val="003B2662"/>
    <w:rsid w:val="003B3C00"/>
    <w:rsid w:val="003B43EE"/>
    <w:rsid w:val="003B553D"/>
    <w:rsid w:val="003B692D"/>
    <w:rsid w:val="003C02BC"/>
    <w:rsid w:val="003C26E2"/>
    <w:rsid w:val="003C2735"/>
    <w:rsid w:val="003C2CF1"/>
    <w:rsid w:val="003C3BFB"/>
    <w:rsid w:val="003C44CD"/>
    <w:rsid w:val="003C459C"/>
    <w:rsid w:val="003C505E"/>
    <w:rsid w:val="003D066A"/>
    <w:rsid w:val="003D2116"/>
    <w:rsid w:val="003D32C4"/>
    <w:rsid w:val="003D5962"/>
    <w:rsid w:val="003D6B1D"/>
    <w:rsid w:val="003E18BE"/>
    <w:rsid w:val="003E2F9B"/>
    <w:rsid w:val="003E3BE0"/>
    <w:rsid w:val="003E4023"/>
    <w:rsid w:val="003E4A9F"/>
    <w:rsid w:val="003E5986"/>
    <w:rsid w:val="003E5C95"/>
    <w:rsid w:val="003E6EB6"/>
    <w:rsid w:val="003F4F1B"/>
    <w:rsid w:val="003F76C8"/>
    <w:rsid w:val="00401DB1"/>
    <w:rsid w:val="00405663"/>
    <w:rsid w:val="00407364"/>
    <w:rsid w:val="004101F5"/>
    <w:rsid w:val="00412BB3"/>
    <w:rsid w:val="00413F01"/>
    <w:rsid w:val="004140E0"/>
    <w:rsid w:val="00414103"/>
    <w:rsid w:val="004157DD"/>
    <w:rsid w:val="0041657C"/>
    <w:rsid w:val="0041701F"/>
    <w:rsid w:val="00420EE0"/>
    <w:rsid w:val="00422381"/>
    <w:rsid w:val="004245CE"/>
    <w:rsid w:val="004252EE"/>
    <w:rsid w:val="00425848"/>
    <w:rsid w:val="004260C5"/>
    <w:rsid w:val="004260CD"/>
    <w:rsid w:val="004301D7"/>
    <w:rsid w:val="004312CC"/>
    <w:rsid w:val="0043134A"/>
    <w:rsid w:val="00437CA8"/>
    <w:rsid w:val="00440336"/>
    <w:rsid w:val="00440446"/>
    <w:rsid w:val="0044086B"/>
    <w:rsid w:val="0044263A"/>
    <w:rsid w:val="0044429D"/>
    <w:rsid w:val="004454ED"/>
    <w:rsid w:val="00445DF4"/>
    <w:rsid w:val="00447163"/>
    <w:rsid w:val="00447370"/>
    <w:rsid w:val="004508B2"/>
    <w:rsid w:val="0045281E"/>
    <w:rsid w:val="004540D0"/>
    <w:rsid w:val="004542BE"/>
    <w:rsid w:val="0045438C"/>
    <w:rsid w:val="0045541E"/>
    <w:rsid w:val="00455564"/>
    <w:rsid w:val="0045604A"/>
    <w:rsid w:val="0045647A"/>
    <w:rsid w:val="0045778F"/>
    <w:rsid w:val="00460241"/>
    <w:rsid w:val="00465AFB"/>
    <w:rsid w:val="004662D7"/>
    <w:rsid w:val="0046706E"/>
    <w:rsid w:val="004670B8"/>
    <w:rsid w:val="0046761F"/>
    <w:rsid w:val="00470383"/>
    <w:rsid w:val="004719D1"/>
    <w:rsid w:val="00471A46"/>
    <w:rsid w:val="00476B97"/>
    <w:rsid w:val="00477322"/>
    <w:rsid w:val="00480AE7"/>
    <w:rsid w:val="00480C16"/>
    <w:rsid w:val="00481A24"/>
    <w:rsid w:val="0048569C"/>
    <w:rsid w:val="0048796C"/>
    <w:rsid w:val="00493641"/>
    <w:rsid w:val="0049377B"/>
    <w:rsid w:val="00496FF0"/>
    <w:rsid w:val="0049765C"/>
    <w:rsid w:val="00497739"/>
    <w:rsid w:val="004A0208"/>
    <w:rsid w:val="004A0A3F"/>
    <w:rsid w:val="004A1812"/>
    <w:rsid w:val="004A26D4"/>
    <w:rsid w:val="004A311D"/>
    <w:rsid w:val="004A35F9"/>
    <w:rsid w:val="004A3DE8"/>
    <w:rsid w:val="004A4137"/>
    <w:rsid w:val="004A4D18"/>
    <w:rsid w:val="004A543C"/>
    <w:rsid w:val="004A5E55"/>
    <w:rsid w:val="004A63E8"/>
    <w:rsid w:val="004A7CBC"/>
    <w:rsid w:val="004B1414"/>
    <w:rsid w:val="004B24F7"/>
    <w:rsid w:val="004B3565"/>
    <w:rsid w:val="004B3583"/>
    <w:rsid w:val="004B50D3"/>
    <w:rsid w:val="004B6C77"/>
    <w:rsid w:val="004B6F15"/>
    <w:rsid w:val="004B7956"/>
    <w:rsid w:val="004B7AB9"/>
    <w:rsid w:val="004C1C08"/>
    <w:rsid w:val="004C26F9"/>
    <w:rsid w:val="004C3F85"/>
    <w:rsid w:val="004C4DE9"/>
    <w:rsid w:val="004C6AC8"/>
    <w:rsid w:val="004C6F31"/>
    <w:rsid w:val="004D0FAA"/>
    <w:rsid w:val="004D18EA"/>
    <w:rsid w:val="004D2C2A"/>
    <w:rsid w:val="004D3510"/>
    <w:rsid w:val="004D379A"/>
    <w:rsid w:val="004D61D0"/>
    <w:rsid w:val="004D7513"/>
    <w:rsid w:val="004E04D7"/>
    <w:rsid w:val="004E11E6"/>
    <w:rsid w:val="004E17F8"/>
    <w:rsid w:val="004E1BE6"/>
    <w:rsid w:val="004E1BF3"/>
    <w:rsid w:val="004E2498"/>
    <w:rsid w:val="004E2D88"/>
    <w:rsid w:val="004E3230"/>
    <w:rsid w:val="004E5D0E"/>
    <w:rsid w:val="004E6A0F"/>
    <w:rsid w:val="004E79F1"/>
    <w:rsid w:val="004F08AA"/>
    <w:rsid w:val="004F17CD"/>
    <w:rsid w:val="004F2296"/>
    <w:rsid w:val="004F2581"/>
    <w:rsid w:val="004F35C3"/>
    <w:rsid w:val="004F4C0E"/>
    <w:rsid w:val="004F79AC"/>
    <w:rsid w:val="00501669"/>
    <w:rsid w:val="005028F0"/>
    <w:rsid w:val="005033AC"/>
    <w:rsid w:val="005060B0"/>
    <w:rsid w:val="00506E4F"/>
    <w:rsid w:val="00507D20"/>
    <w:rsid w:val="00512834"/>
    <w:rsid w:val="005138E5"/>
    <w:rsid w:val="00513C9F"/>
    <w:rsid w:val="005163E1"/>
    <w:rsid w:val="00520806"/>
    <w:rsid w:val="00521C99"/>
    <w:rsid w:val="00522F29"/>
    <w:rsid w:val="005239DF"/>
    <w:rsid w:val="005240DF"/>
    <w:rsid w:val="00527234"/>
    <w:rsid w:val="005306E7"/>
    <w:rsid w:val="00530CB5"/>
    <w:rsid w:val="005321BA"/>
    <w:rsid w:val="00533AD8"/>
    <w:rsid w:val="00533D40"/>
    <w:rsid w:val="00533E73"/>
    <w:rsid w:val="00534BF1"/>
    <w:rsid w:val="00535CBA"/>
    <w:rsid w:val="005360C0"/>
    <w:rsid w:val="00536C24"/>
    <w:rsid w:val="005374F6"/>
    <w:rsid w:val="00541420"/>
    <w:rsid w:val="00546FDA"/>
    <w:rsid w:val="005525A2"/>
    <w:rsid w:val="00555111"/>
    <w:rsid w:val="00556DB8"/>
    <w:rsid w:val="005571C6"/>
    <w:rsid w:val="005573D8"/>
    <w:rsid w:val="00560701"/>
    <w:rsid w:val="0056090F"/>
    <w:rsid w:val="005621C3"/>
    <w:rsid w:val="00562F12"/>
    <w:rsid w:val="00565BF6"/>
    <w:rsid w:val="005665BE"/>
    <w:rsid w:val="0056686A"/>
    <w:rsid w:val="00566C53"/>
    <w:rsid w:val="00567021"/>
    <w:rsid w:val="00567171"/>
    <w:rsid w:val="00567991"/>
    <w:rsid w:val="005731FF"/>
    <w:rsid w:val="00573B5C"/>
    <w:rsid w:val="00574CF4"/>
    <w:rsid w:val="00575809"/>
    <w:rsid w:val="00577293"/>
    <w:rsid w:val="0057740D"/>
    <w:rsid w:val="00582474"/>
    <w:rsid w:val="00582C96"/>
    <w:rsid w:val="00583554"/>
    <w:rsid w:val="005841C5"/>
    <w:rsid w:val="00584A08"/>
    <w:rsid w:val="00585907"/>
    <w:rsid w:val="00585AA4"/>
    <w:rsid w:val="00585FFC"/>
    <w:rsid w:val="00590DC6"/>
    <w:rsid w:val="00590DE5"/>
    <w:rsid w:val="005915EA"/>
    <w:rsid w:val="00592B12"/>
    <w:rsid w:val="00594824"/>
    <w:rsid w:val="00594E1E"/>
    <w:rsid w:val="00595214"/>
    <w:rsid w:val="00596121"/>
    <w:rsid w:val="00597504"/>
    <w:rsid w:val="005A10A9"/>
    <w:rsid w:val="005A14E5"/>
    <w:rsid w:val="005A1FAA"/>
    <w:rsid w:val="005A39EA"/>
    <w:rsid w:val="005A48BD"/>
    <w:rsid w:val="005A5F20"/>
    <w:rsid w:val="005B0BD9"/>
    <w:rsid w:val="005B2331"/>
    <w:rsid w:val="005B2B32"/>
    <w:rsid w:val="005B35CF"/>
    <w:rsid w:val="005B375D"/>
    <w:rsid w:val="005B4D31"/>
    <w:rsid w:val="005B5071"/>
    <w:rsid w:val="005B792B"/>
    <w:rsid w:val="005C0A55"/>
    <w:rsid w:val="005C3596"/>
    <w:rsid w:val="005C6ADB"/>
    <w:rsid w:val="005C70AF"/>
    <w:rsid w:val="005C748C"/>
    <w:rsid w:val="005D09E9"/>
    <w:rsid w:val="005D23E2"/>
    <w:rsid w:val="005D2EEE"/>
    <w:rsid w:val="005D4DAA"/>
    <w:rsid w:val="005D5C00"/>
    <w:rsid w:val="005D69ED"/>
    <w:rsid w:val="005D76B6"/>
    <w:rsid w:val="005E0108"/>
    <w:rsid w:val="005E0D48"/>
    <w:rsid w:val="005E10D8"/>
    <w:rsid w:val="005E32B1"/>
    <w:rsid w:val="005E434A"/>
    <w:rsid w:val="005E4E0D"/>
    <w:rsid w:val="005E529B"/>
    <w:rsid w:val="005E5BA8"/>
    <w:rsid w:val="005E627E"/>
    <w:rsid w:val="005F06A8"/>
    <w:rsid w:val="005F0C5D"/>
    <w:rsid w:val="005F36C9"/>
    <w:rsid w:val="005F3975"/>
    <w:rsid w:val="005F3D6F"/>
    <w:rsid w:val="005F4F38"/>
    <w:rsid w:val="005F7F61"/>
    <w:rsid w:val="00600137"/>
    <w:rsid w:val="0060139D"/>
    <w:rsid w:val="00601C6D"/>
    <w:rsid w:val="00603F4B"/>
    <w:rsid w:val="006043F3"/>
    <w:rsid w:val="00605C5E"/>
    <w:rsid w:val="00605F08"/>
    <w:rsid w:val="006065A9"/>
    <w:rsid w:val="0060672E"/>
    <w:rsid w:val="00606DC5"/>
    <w:rsid w:val="00606E56"/>
    <w:rsid w:val="0060762D"/>
    <w:rsid w:val="00607FCA"/>
    <w:rsid w:val="0061127A"/>
    <w:rsid w:val="006122CF"/>
    <w:rsid w:val="0061320C"/>
    <w:rsid w:val="006140F1"/>
    <w:rsid w:val="00614CB9"/>
    <w:rsid w:val="00615563"/>
    <w:rsid w:val="0061593F"/>
    <w:rsid w:val="00616D2A"/>
    <w:rsid w:val="0061705E"/>
    <w:rsid w:val="006224E0"/>
    <w:rsid w:val="006228AF"/>
    <w:rsid w:val="00623531"/>
    <w:rsid w:val="00625182"/>
    <w:rsid w:val="00626334"/>
    <w:rsid w:val="00626C69"/>
    <w:rsid w:val="00631E3E"/>
    <w:rsid w:val="00632C7C"/>
    <w:rsid w:val="006341CA"/>
    <w:rsid w:val="00634945"/>
    <w:rsid w:val="00635EB0"/>
    <w:rsid w:val="00637DF3"/>
    <w:rsid w:val="00641F76"/>
    <w:rsid w:val="00642C1F"/>
    <w:rsid w:val="00642FEB"/>
    <w:rsid w:val="006439CE"/>
    <w:rsid w:val="006447C9"/>
    <w:rsid w:val="00646531"/>
    <w:rsid w:val="00650402"/>
    <w:rsid w:val="0065127F"/>
    <w:rsid w:val="00652963"/>
    <w:rsid w:val="00653EC8"/>
    <w:rsid w:val="00655DF6"/>
    <w:rsid w:val="00657F39"/>
    <w:rsid w:val="006610CB"/>
    <w:rsid w:val="006624E4"/>
    <w:rsid w:val="006625C0"/>
    <w:rsid w:val="006625E2"/>
    <w:rsid w:val="006668A0"/>
    <w:rsid w:val="00666B3F"/>
    <w:rsid w:val="00666EE5"/>
    <w:rsid w:val="00666F4F"/>
    <w:rsid w:val="00671B0F"/>
    <w:rsid w:val="00677631"/>
    <w:rsid w:val="006776C7"/>
    <w:rsid w:val="0068010F"/>
    <w:rsid w:val="006810C9"/>
    <w:rsid w:val="006817AE"/>
    <w:rsid w:val="00681CC7"/>
    <w:rsid w:val="00683F64"/>
    <w:rsid w:val="006855B0"/>
    <w:rsid w:val="00685EE8"/>
    <w:rsid w:val="006869F2"/>
    <w:rsid w:val="00687D84"/>
    <w:rsid w:val="00692A67"/>
    <w:rsid w:val="00692D02"/>
    <w:rsid w:val="00692F6D"/>
    <w:rsid w:val="00694463"/>
    <w:rsid w:val="0069562F"/>
    <w:rsid w:val="00696A32"/>
    <w:rsid w:val="00697B57"/>
    <w:rsid w:val="006A034D"/>
    <w:rsid w:val="006A0BAE"/>
    <w:rsid w:val="006A2BCD"/>
    <w:rsid w:val="006A71BF"/>
    <w:rsid w:val="006B7C6F"/>
    <w:rsid w:val="006B7F19"/>
    <w:rsid w:val="006C10CB"/>
    <w:rsid w:val="006C137E"/>
    <w:rsid w:val="006C29BB"/>
    <w:rsid w:val="006C3AB1"/>
    <w:rsid w:val="006C5AE6"/>
    <w:rsid w:val="006C6B32"/>
    <w:rsid w:val="006C6F7A"/>
    <w:rsid w:val="006C74B8"/>
    <w:rsid w:val="006C7C74"/>
    <w:rsid w:val="006C7ED7"/>
    <w:rsid w:val="006D33CB"/>
    <w:rsid w:val="006E104A"/>
    <w:rsid w:val="006E56ED"/>
    <w:rsid w:val="006E6212"/>
    <w:rsid w:val="006E62D9"/>
    <w:rsid w:val="006E66B2"/>
    <w:rsid w:val="006F0B13"/>
    <w:rsid w:val="006F2DEF"/>
    <w:rsid w:val="006F3CD1"/>
    <w:rsid w:val="006F3D87"/>
    <w:rsid w:val="006F413B"/>
    <w:rsid w:val="006F478B"/>
    <w:rsid w:val="006F705C"/>
    <w:rsid w:val="00701A81"/>
    <w:rsid w:val="00702199"/>
    <w:rsid w:val="00710517"/>
    <w:rsid w:val="00711797"/>
    <w:rsid w:val="00712A03"/>
    <w:rsid w:val="00712D18"/>
    <w:rsid w:val="00713245"/>
    <w:rsid w:val="00715221"/>
    <w:rsid w:val="00715F90"/>
    <w:rsid w:val="00717365"/>
    <w:rsid w:val="00721093"/>
    <w:rsid w:val="00723131"/>
    <w:rsid w:val="00723212"/>
    <w:rsid w:val="00725881"/>
    <w:rsid w:val="00726753"/>
    <w:rsid w:val="00727B79"/>
    <w:rsid w:val="007305CA"/>
    <w:rsid w:val="00734A1F"/>
    <w:rsid w:val="00734FC0"/>
    <w:rsid w:val="00736121"/>
    <w:rsid w:val="00737A5D"/>
    <w:rsid w:val="0074044C"/>
    <w:rsid w:val="007414BF"/>
    <w:rsid w:val="00743F17"/>
    <w:rsid w:val="007440F1"/>
    <w:rsid w:val="00744517"/>
    <w:rsid w:val="00744726"/>
    <w:rsid w:val="0074510E"/>
    <w:rsid w:val="00746B7D"/>
    <w:rsid w:val="007477FA"/>
    <w:rsid w:val="0075085C"/>
    <w:rsid w:val="00753100"/>
    <w:rsid w:val="007538B8"/>
    <w:rsid w:val="0075397C"/>
    <w:rsid w:val="007544A1"/>
    <w:rsid w:val="007601A0"/>
    <w:rsid w:val="0076023C"/>
    <w:rsid w:val="00760904"/>
    <w:rsid w:val="007637C4"/>
    <w:rsid w:val="00763A87"/>
    <w:rsid w:val="00763B72"/>
    <w:rsid w:val="00766102"/>
    <w:rsid w:val="00770B2C"/>
    <w:rsid w:val="007734F7"/>
    <w:rsid w:val="00777CF3"/>
    <w:rsid w:val="00783B6D"/>
    <w:rsid w:val="00785DC2"/>
    <w:rsid w:val="0078633E"/>
    <w:rsid w:val="0078721E"/>
    <w:rsid w:val="00791484"/>
    <w:rsid w:val="007929DB"/>
    <w:rsid w:val="00793914"/>
    <w:rsid w:val="0079520D"/>
    <w:rsid w:val="0079637E"/>
    <w:rsid w:val="007A06C7"/>
    <w:rsid w:val="007A0B3E"/>
    <w:rsid w:val="007A12DD"/>
    <w:rsid w:val="007A2ED9"/>
    <w:rsid w:val="007A3336"/>
    <w:rsid w:val="007A366F"/>
    <w:rsid w:val="007A3E57"/>
    <w:rsid w:val="007A4D26"/>
    <w:rsid w:val="007A533D"/>
    <w:rsid w:val="007A5960"/>
    <w:rsid w:val="007A647D"/>
    <w:rsid w:val="007A64CF"/>
    <w:rsid w:val="007A72C2"/>
    <w:rsid w:val="007B683C"/>
    <w:rsid w:val="007C2B7B"/>
    <w:rsid w:val="007C35A0"/>
    <w:rsid w:val="007C54AE"/>
    <w:rsid w:val="007C7471"/>
    <w:rsid w:val="007C75CB"/>
    <w:rsid w:val="007C7C02"/>
    <w:rsid w:val="007D079F"/>
    <w:rsid w:val="007D0E97"/>
    <w:rsid w:val="007D1FFF"/>
    <w:rsid w:val="007D2960"/>
    <w:rsid w:val="007D4793"/>
    <w:rsid w:val="007D50F2"/>
    <w:rsid w:val="007D6450"/>
    <w:rsid w:val="007D716E"/>
    <w:rsid w:val="007E0D63"/>
    <w:rsid w:val="007E2ACB"/>
    <w:rsid w:val="007E2DE9"/>
    <w:rsid w:val="007E2F90"/>
    <w:rsid w:val="007E3CEE"/>
    <w:rsid w:val="007E4B04"/>
    <w:rsid w:val="007E6685"/>
    <w:rsid w:val="007E7AED"/>
    <w:rsid w:val="007E7D17"/>
    <w:rsid w:val="007F0233"/>
    <w:rsid w:val="007F052C"/>
    <w:rsid w:val="007F0992"/>
    <w:rsid w:val="007F0DC2"/>
    <w:rsid w:val="007F0DEE"/>
    <w:rsid w:val="007F23C0"/>
    <w:rsid w:val="007F2E8D"/>
    <w:rsid w:val="007F3433"/>
    <w:rsid w:val="007F47DC"/>
    <w:rsid w:val="007F4942"/>
    <w:rsid w:val="007F7453"/>
    <w:rsid w:val="00801B3F"/>
    <w:rsid w:val="00802881"/>
    <w:rsid w:val="00803601"/>
    <w:rsid w:val="00804D7B"/>
    <w:rsid w:val="00805E27"/>
    <w:rsid w:val="0080700B"/>
    <w:rsid w:val="0080703A"/>
    <w:rsid w:val="00807307"/>
    <w:rsid w:val="00810F25"/>
    <w:rsid w:val="008139B7"/>
    <w:rsid w:val="008144FA"/>
    <w:rsid w:val="0081714F"/>
    <w:rsid w:val="008176C9"/>
    <w:rsid w:val="00820D8B"/>
    <w:rsid w:val="00820DF7"/>
    <w:rsid w:val="00821032"/>
    <w:rsid w:val="00824170"/>
    <w:rsid w:val="0082475B"/>
    <w:rsid w:val="00824E17"/>
    <w:rsid w:val="00824F23"/>
    <w:rsid w:val="0082657B"/>
    <w:rsid w:val="00830D3A"/>
    <w:rsid w:val="00830FFD"/>
    <w:rsid w:val="008334B7"/>
    <w:rsid w:val="00833B75"/>
    <w:rsid w:val="00833D67"/>
    <w:rsid w:val="008349F0"/>
    <w:rsid w:val="00834F85"/>
    <w:rsid w:val="008379D9"/>
    <w:rsid w:val="00840B65"/>
    <w:rsid w:val="00841B7E"/>
    <w:rsid w:val="008436F2"/>
    <w:rsid w:val="008443AB"/>
    <w:rsid w:val="00844D31"/>
    <w:rsid w:val="00845385"/>
    <w:rsid w:val="00845FA8"/>
    <w:rsid w:val="00846B41"/>
    <w:rsid w:val="00847994"/>
    <w:rsid w:val="008479A8"/>
    <w:rsid w:val="00850CC0"/>
    <w:rsid w:val="00850F20"/>
    <w:rsid w:val="008513D8"/>
    <w:rsid w:val="0085195D"/>
    <w:rsid w:val="00852F77"/>
    <w:rsid w:val="00853A81"/>
    <w:rsid w:val="008542D1"/>
    <w:rsid w:val="00855500"/>
    <w:rsid w:val="0085617A"/>
    <w:rsid w:val="00857D24"/>
    <w:rsid w:val="008600DB"/>
    <w:rsid w:val="0086154C"/>
    <w:rsid w:val="00861CE4"/>
    <w:rsid w:val="00863B09"/>
    <w:rsid w:val="00871698"/>
    <w:rsid w:val="008718D0"/>
    <w:rsid w:val="00872198"/>
    <w:rsid w:val="0087286C"/>
    <w:rsid w:val="008738BE"/>
    <w:rsid w:val="008742EC"/>
    <w:rsid w:val="008745B2"/>
    <w:rsid w:val="008745D4"/>
    <w:rsid w:val="008757A9"/>
    <w:rsid w:val="00875BF6"/>
    <w:rsid w:val="008768EC"/>
    <w:rsid w:val="00877D05"/>
    <w:rsid w:val="0088023D"/>
    <w:rsid w:val="00882C1E"/>
    <w:rsid w:val="008849D3"/>
    <w:rsid w:val="00885A7A"/>
    <w:rsid w:val="00885F74"/>
    <w:rsid w:val="008865CE"/>
    <w:rsid w:val="008902A7"/>
    <w:rsid w:val="008A0068"/>
    <w:rsid w:val="008A0912"/>
    <w:rsid w:val="008A0F08"/>
    <w:rsid w:val="008A186A"/>
    <w:rsid w:val="008A354E"/>
    <w:rsid w:val="008A36DD"/>
    <w:rsid w:val="008A66D6"/>
    <w:rsid w:val="008A68B8"/>
    <w:rsid w:val="008B04D5"/>
    <w:rsid w:val="008B161D"/>
    <w:rsid w:val="008B3FC4"/>
    <w:rsid w:val="008B467F"/>
    <w:rsid w:val="008B5FE6"/>
    <w:rsid w:val="008B6094"/>
    <w:rsid w:val="008B6BD0"/>
    <w:rsid w:val="008C01C6"/>
    <w:rsid w:val="008C0F2C"/>
    <w:rsid w:val="008C1000"/>
    <w:rsid w:val="008C4A48"/>
    <w:rsid w:val="008C7DFB"/>
    <w:rsid w:val="008D039B"/>
    <w:rsid w:val="008D0690"/>
    <w:rsid w:val="008D06A0"/>
    <w:rsid w:val="008D08F6"/>
    <w:rsid w:val="008D1B04"/>
    <w:rsid w:val="008D1D0A"/>
    <w:rsid w:val="008D50E3"/>
    <w:rsid w:val="008D5992"/>
    <w:rsid w:val="008E33EC"/>
    <w:rsid w:val="008E3A8F"/>
    <w:rsid w:val="008E51E5"/>
    <w:rsid w:val="008E7FD7"/>
    <w:rsid w:val="008F2FAD"/>
    <w:rsid w:val="008F6ECA"/>
    <w:rsid w:val="008F7896"/>
    <w:rsid w:val="00900483"/>
    <w:rsid w:val="009034C4"/>
    <w:rsid w:val="009049C9"/>
    <w:rsid w:val="00905094"/>
    <w:rsid w:val="00907F85"/>
    <w:rsid w:val="00911D5C"/>
    <w:rsid w:val="0091328A"/>
    <w:rsid w:val="009136BE"/>
    <w:rsid w:val="0091492E"/>
    <w:rsid w:val="00915971"/>
    <w:rsid w:val="0092165F"/>
    <w:rsid w:val="00921FEC"/>
    <w:rsid w:val="0092209C"/>
    <w:rsid w:val="00924CD2"/>
    <w:rsid w:val="00925692"/>
    <w:rsid w:val="009256DB"/>
    <w:rsid w:val="00926464"/>
    <w:rsid w:val="00927768"/>
    <w:rsid w:val="00927AFA"/>
    <w:rsid w:val="00931B71"/>
    <w:rsid w:val="00931C5D"/>
    <w:rsid w:val="00932266"/>
    <w:rsid w:val="00933F42"/>
    <w:rsid w:val="0093738F"/>
    <w:rsid w:val="0094050A"/>
    <w:rsid w:val="009427CA"/>
    <w:rsid w:val="00944BB1"/>
    <w:rsid w:val="00946AAD"/>
    <w:rsid w:val="00946B7D"/>
    <w:rsid w:val="009505A6"/>
    <w:rsid w:val="00952BFD"/>
    <w:rsid w:val="00952D76"/>
    <w:rsid w:val="00955042"/>
    <w:rsid w:val="009575B9"/>
    <w:rsid w:val="009576E0"/>
    <w:rsid w:val="00960AA1"/>
    <w:rsid w:val="00961BD5"/>
    <w:rsid w:val="00963B6C"/>
    <w:rsid w:val="009703F7"/>
    <w:rsid w:val="0097336A"/>
    <w:rsid w:val="00973895"/>
    <w:rsid w:val="00974E31"/>
    <w:rsid w:val="00977105"/>
    <w:rsid w:val="00977216"/>
    <w:rsid w:val="009779B6"/>
    <w:rsid w:val="009779C7"/>
    <w:rsid w:val="009817CF"/>
    <w:rsid w:val="00981D14"/>
    <w:rsid w:val="009827CB"/>
    <w:rsid w:val="0098293B"/>
    <w:rsid w:val="009874F6"/>
    <w:rsid w:val="0099039D"/>
    <w:rsid w:val="009904FF"/>
    <w:rsid w:val="00991950"/>
    <w:rsid w:val="0099268A"/>
    <w:rsid w:val="009A0830"/>
    <w:rsid w:val="009A2440"/>
    <w:rsid w:val="009A3CBC"/>
    <w:rsid w:val="009A5EC5"/>
    <w:rsid w:val="009A6C06"/>
    <w:rsid w:val="009B077D"/>
    <w:rsid w:val="009B0ECA"/>
    <w:rsid w:val="009B1EAA"/>
    <w:rsid w:val="009B2329"/>
    <w:rsid w:val="009B46B9"/>
    <w:rsid w:val="009B6260"/>
    <w:rsid w:val="009B6744"/>
    <w:rsid w:val="009C1764"/>
    <w:rsid w:val="009C1F4F"/>
    <w:rsid w:val="009C36CB"/>
    <w:rsid w:val="009C3FE7"/>
    <w:rsid w:val="009C46EE"/>
    <w:rsid w:val="009C486C"/>
    <w:rsid w:val="009C4FDF"/>
    <w:rsid w:val="009C59C7"/>
    <w:rsid w:val="009C6604"/>
    <w:rsid w:val="009C713C"/>
    <w:rsid w:val="009C7902"/>
    <w:rsid w:val="009D0B32"/>
    <w:rsid w:val="009D1B7A"/>
    <w:rsid w:val="009D585C"/>
    <w:rsid w:val="009D5A13"/>
    <w:rsid w:val="009D627B"/>
    <w:rsid w:val="009D6DC5"/>
    <w:rsid w:val="009D785C"/>
    <w:rsid w:val="009E00EA"/>
    <w:rsid w:val="009E1B90"/>
    <w:rsid w:val="009E3B9F"/>
    <w:rsid w:val="009E6088"/>
    <w:rsid w:val="009E7B7F"/>
    <w:rsid w:val="009F0D01"/>
    <w:rsid w:val="009F1024"/>
    <w:rsid w:val="009F3970"/>
    <w:rsid w:val="009F5F52"/>
    <w:rsid w:val="009F60BF"/>
    <w:rsid w:val="009F696A"/>
    <w:rsid w:val="009F69BB"/>
    <w:rsid w:val="009F7D6F"/>
    <w:rsid w:val="00A005D1"/>
    <w:rsid w:val="00A0379B"/>
    <w:rsid w:val="00A040D1"/>
    <w:rsid w:val="00A05165"/>
    <w:rsid w:val="00A0736F"/>
    <w:rsid w:val="00A1244D"/>
    <w:rsid w:val="00A15E06"/>
    <w:rsid w:val="00A17C1A"/>
    <w:rsid w:val="00A20EB8"/>
    <w:rsid w:val="00A219EF"/>
    <w:rsid w:val="00A231F0"/>
    <w:rsid w:val="00A264FA"/>
    <w:rsid w:val="00A27B13"/>
    <w:rsid w:val="00A30671"/>
    <w:rsid w:val="00A362D0"/>
    <w:rsid w:val="00A4019B"/>
    <w:rsid w:val="00A41E0F"/>
    <w:rsid w:val="00A41FE2"/>
    <w:rsid w:val="00A430D9"/>
    <w:rsid w:val="00A508BD"/>
    <w:rsid w:val="00A50D80"/>
    <w:rsid w:val="00A52602"/>
    <w:rsid w:val="00A52905"/>
    <w:rsid w:val="00A53959"/>
    <w:rsid w:val="00A57248"/>
    <w:rsid w:val="00A57D51"/>
    <w:rsid w:val="00A603AA"/>
    <w:rsid w:val="00A60B4A"/>
    <w:rsid w:val="00A6203C"/>
    <w:rsid w:val="00A62B8D"/>
    <w:rsid w:val="00A6477B"/>
    <w:rsid w:val="00A648A3"/>
    <w:rsid w:val="00A65997"/>
    <w:rsid w:val="00A70E9F"/>
    <w:rsid w:val="00A73339"/>
    <w:rsid w:val="00A73871"/>
    <w:rsid w:val="00A744E2"/>
    <w:rsid w:val="00A74E33"/>
    <w:rsid w:val="00A7721F"/>
    <w:rsid w:val="00A77CCE"/>
    <w:rsid w:val="00A83DFE"/>
    <w:rsid w:val="00A850DC"/>
    <w:rsid w:val="00A85DF6"/>
    <w:rsid w:val="00A85E23"/>
    <w:rsid w:val="00A87921"/>
    <w:rsid w:val="00A95F6A"/>
    <w:rsid w:val="00A96B9C"/>
    <w:rsid w:val="00AA078C"/>
    <w:rsid w:val="00AA0FCE"/>
    <w:rsid w:val="00AA35F0"/>
    <w:rsid w:val="00AA4634"/>
    <w:rsid w:val="00AA53BF"/>
    <w:rsid w:val="00AA5E81"/>
    <w:rsid w:val="00AB0935"/>
    <w:rsid w:val="00AB0CFE"/>
    <w:rsid w:val="00AB194E"/>
    <w:rsid w:val="00AB5201"/>
    <w:rsid w:val="00AB66F1"/>
    <w:rsid w:val="00AB694D"/>
    <w:rsid w:val="00AC4505"/>
    <w:rsid w:val="00AC4A68"/>
    <w:rsid w:val="00AC5776"/>
    <w:rsid w:val="00AC669A"/>
    <w:rsid w:val="00AC6BE3"/>
    <w:rsid w:val="00AC6FB5"/>
    <w:rsid w:val="00AD39CC"/>
    <w:rsid w:val="00AD3BFE"/>
    <w:rsid w:val="00AD4418"/>
    <w:rsid w:val="00AD7131"/>
    <w:rsid w:val="00AE134F"/>
    <w:rsid w:val="00AE1C44"/>
    <w:rsid w:val="00AE2D5F"/>
    <w:rsid w:val="00AE3292"/>
    <w:rsid w:val="00AE5DCE"/>
    <w:rsid w:val="00AF061E"/>
    <w:rsid w:val="00AF0FF5"/>
    <w:rsid w:val="00AF1B29"/>
    <w:rsid w:val="00AF1B66"/>
    <w:rsid w:val="00AF1F9B"/>
    <w:rsid w:val="00AF266F"/>
    <w:rsid w:val="00AF3290"/>
    <w:rsid w:val="00AF3CAE"/>
    <w:rsid w:val="00AF6FDA"/>
    <w:rsid w:val="00AF7C4A"/>
    <w:rsid w:val="00AF7ED6"/>
    <w:rsid w:val="00B0056C"/>
    <w:rsid w:val="00B00DF7"/>
    <w:rsid w:val="00B01081"/>
    <w:rsid w:val="00B028DA"/>
    <w:rsid w:val="00B03468"/>
    <w:rsid w:val="00B05198"/>
    <w:rsid w:val="00B051A7"/>
    <w:rsid w:val="00B053FD"/>
    <w:rsid w:val="00B05AF7"/>
    <w:rsid w:val="00B06570"/>
    <w:rsid w:val="00B07096"/>
    <w:rsid w:val="00B10E14"/>
    <w:rsid w:val="00B1120A"/>
    <w:rsid w:val="00B11CAC"/>
    <w:rsid w:val="00B12E01"/>
    <w:rsid w:val="00B168CD"/>
    <w:rsid w:val="00B17B23"/>
    <w:rsid w:val="00B2025E"/>
    <w:rsid w:val="00B202E1"/>
    <w:rsid w:val="00B248C6"/>
    <w:rsid w:val="00B25226"/>
    <w:rsid w:val="00B25D07"/>
    <w:rsid w:val="00B27337"/>
    <w:rsid w:val="00B27AE6"/>
    <w:rsid w:val="00B32F04"/>
    <w:rsid w:val="00B33104"/>
    <w:rsid w:val="00B333D6"/>
    <w:rsid w:val="00B37087"/>
    <w:rsid w:val="00B37EAA"/>
    <w:rsid w:val="00B42F06"/>
    <w:rsid w:val="00B44194"/>
    <w:rsid w:val="00B44307"/>
    <w:rsid w:val="00B459AA"/>
    <w:rsid w:val="00B4683C"/>
    <w:rsid w:val="00B46A17"/>
    <w:rsid w:val="00B46E73"/>
    <w:rsid w:val="00B47131"/>
    <w:rsid w:val="00B47BA0"/>
    <w:rsid w:val="00B542DB"/>
    <w:rsid w:val="00B61CDA"/>
    <w:rsid w:val="00B61D83"/>
    <w:rsid w:val="00B62DAE"/>
    <w:rsid w:val="00B631F9"/>
    <w:rsid w:val="00B64CBE"/>
    <w:rsid w:val="00B71360"/>
    <w:rsid w:val="00B72A71"/>
    <w:rsid w:val="00B72DF2"/>
    <w:rsid w:val="00B73714"/>
    <w:rsid w:val="00B74817"/>
    <w:rsid w:val="00B74B38"/>
    <w:rsid w:val="00B75078"/>
    <w:rsid w:val="00B80335"/>
    <w:rsid w:val="00B80D1A"/>
    <w:rsid w:val="00B8163D"/>
    <w:rsid w:val="00B83A9C"/>
    <w:rsid w:val="00B85827"/>
    <w:rsid w:val="00B877B8"/>
    <w:rsid w:val="00B93C45"/>
    <w:rsid w:val="00B93F9F"/>
    <w:rsid w:val="00B96A71"/>
    <w:rsid w:val="00B96BD2"/>
    <w:rsid w:val="00B97662"/>
    <w:rsid w:val="00B97F9A"/>
    <w:rsid w:val="00BA0E61"/>
    <w:rsid w:val="00BA2044"/>
    <w:rsid w:val="00BA2333"/>
    <w:rsid w:val="00BA4FC2"/>
    <w:rsid w:val="00BA5429"/>
    <w:rsid w:val="00BA5FBE"/>
    <w:rsid w:val="00BA7189"/>
    <w:rsid w:val="00BA7A4E"/>
    <w:rsid w:val="00BA7E79"/>
    <w:rsid w:val="00BA7EA4"/>
    <w:rsid w:val="00BA7EF6"/>
    <w:rsid w:val="00BB0A14"/>
    <w:rsid w:val="00BB1DB2"/>
    <w:rsid w:val="00BB22E8"/>
    <w:rsid w:val="00BB3466"/>
    <w:rsid w:val="00BB3A3F"/>
    <w:rsid w:val="00BB3DAF"/>
    <w:rsid w:val="00BB4273"/>
    <w:rsid w:val="00BB46C4"/>
    <w:rsid w:val="00BC07BD"/>
    <w:rsid w:val="00BC21CB"/>
    <w:rsid w:val="00BC291A"/>
    <w:rsid w:val="00BC3225"/>
    <w:rsid w:val="00BC35DA"/>
    <w:rsid w:val="00BC378E"/>
    <w:rsid w:val="00BC3BF7"/>
    <w:rsid w:val="00BC66DE"/>
    <w:rsid w:val="00BC6F3C"/>
    <w:rsid w:val="00BC73F2"/>
    <w:rsid w:val="00BD193D"/>
    <w:rsid w:val="00BD1C45"/>
    <w:rsid w:val="00BD330F"/>
    <w:rsid w:val="00BD3507"/>
    <w:rsid w:val="00BD47BF"/>
    <w:rsid w:val="00BD5671"/>
    <w:rsid w:val="00BD6E86"/>
    <w:rsid w:val="00BE0BB5"/>
    <w:rsid w:val="00BE1C63"/>
    <w:rsid w:val="00BE1F84"/>
    <w:rsid w:val="00BE4AC9"/>
    <w:rsid w:val="00BE5AD3"/>
    <w:rsid w:val="00BE7941"/>
    <w:rsid w:val="00BF23AF"/>
    <w:rsid w:val="00BF330B"/>
    <w:rsid w:val="00BF3F64"/>
    <w:rsid w:val="00BF478F"/>
    <w:rsid w:val="00BF6526"/>
    <w:rsid w:val="00BF7706"/>
    <w:rsid w:val="00C00F64"/>
    <w:rsid w:val="00C018FA"/>
    <w:rsid w:val="00C02869"/>
    <w:rsid w:val="00C035B5"/>
    <w:rsid w:val="00C0603A"/>
    <w:rsid w:val="00C11DFE"/>
    <w:rsid w:val="00C1208A"/>
    <w:rsid w:val="00C1232A"/>
    <w:rsid w:val="00C158EF"/>
    <w:rsid w:val="00C22958"/>
    <w:rsid w:val="00C26D3E"/>
    <w:rsid w:val="00C27A93"/>
    <w:rsid w:val="00C3077A"/>
    <w:rsid w:val="00C31BA0"/>
    <w:rsid w:val="00C3707D"/>
    <w:rsid w:val="00C376B7"/>
    <w:rsid w:val="00C37848"/>
    <w:rsid w:val="00C41B61"/>
    <w:rsid w:val="00C41DDC"/>
    <w:rsid w:val="00C44513"/>
    <w:rsid w:val="00C460DA"/>
    <w:rsid w:val="00C47439"/>
    <w:rsid w:val="00C500D1"/>
    <w:rsid w:val="00C5108D"/>
    <w:rsid w:val="00C52096"/>
    <w:rsid w:val="00C523A5"/>
    <w:rsid w:val="00C52FBA"/>
    <w:rsid w:val="00C54F65"/>
    <w:rsid w:val="00C564D8"/>
    <w:rsid w:val="00C60109"/>
    <w:rsid w:val="00C60692"/>
    <w:rsid w:val="00C6166B"/>
    <w:rsid w:val="00C622F6"/>
    <w:rsid w:val="00C63318"/>
    <w:rsid w:val="00C633A7"/>
    <w:rsid w:val="00C63C94"/>
    <w:rsid w:val="00C67925"/>
    <w:rsid w:val="00C67BEA"/>
    <w:rsid w:val="00C70A3D"/>
    <w:rsid w:val="00C70F81"/>
    <w:rsid w:val="00C73F09"/>
    <w:rsid w:val="00C75D94"/>
    <w:rsid w:val="00C770B1"/>
    <w:rsid w:val="00C77484"/>
    <w:rsid w:val="00C80054"/>
    <w:rsid w:val="00C811DE"/>
    <w:rsid w:val="00C813EB"/>
    <w:rsid w:val="00C85418"/>
    <w:rsid w:val="00C8596D"/>
    <w:rsid w:val="00C90A26"/>
    <w:rsid w:val="00C92D34"/>
    <w:rsid w:val="00C935C0"/>
    <w:rsid w:val="00C9464B"/>
    <w:rsid w:val="00C9481A"/>
    <w:rsid w:val="00C94CD6"/>
    <w:rsid w:val="00C951CB"/>
    <w:rsid w:val="00C9625D"/>
    <w:rsid w:val="00C97710"/>
    <w:rsid w:val="00C97B78"/>
    <w:rsid w:val="00CA0484"/>
    <w:rsid w:val="00CA1875"/>
    <w:rsid w:val="00CA2566"/>
    <w:rsid w:val="00CA2EE7"/>
    <w:rsid w:val="00CA4E7F"/>
    <w:rsid w:val="00CA608A"/>
    <w:rsid w:val="00CA678A"/>
    <w:rsid w:val="00CA69E0"/>
    <w:rsid w:val="00CA7692"/>
    <w:rsid w:val="00CA7A6A"/>
    <w:rsid w:val="00CB1604"/>
    <w:rsid w:val="00CB2501"/>
    <w:rsid w:val="00CB2755"/>
    <w:rsid w:val="00CB3596"/>
    <w:rsid w:val="00CB5D03"/>
    <w:rsid w:val="00CB68F7"/>
    <w:rsid w:val="00CB75CC"/>
    <w:rsid w:val="00CC0FD3"/>
    <w:rsid w:val="00CC22FE"/>
    <w:rsid w:val="00CC30C2"/>
    <w:rsid w:val="00CC504C"/>
    <w:rsid w:val="00CC50FF"/>
    <w:rsid w:val="00CC5DD2"/>
    <w:rsid w:val="00CC5E73"/>
    <w:rsid w:val="00CC7A82"/>
    <w:rsid w:val="00CD25DB"/>
    <w:rsid w:val="00CD4642"/>
    <w:rsid w:val="00CD5AE9"/>
    <w:rsid w:val="00CD6685"/>
    <w:rsid w:val="00CE5DBF"/>
    <w:rsid w:val="00CE61A6"/>
    <w:rsid w:val="00CE7D94"/>
    <w:rsid w:val="00CF1562"/>
    <w:rsid w:val="00CF15BF"/>
    <w:rsid w:val="00CF3589"/>
    <w:rsid w:val="00CF38C3"/>
    <w:rsid w:val="00CF4C63"/>
    <w:rsid w:val="00CF5662"/>
    <w:rsid w:val="00CF5C3B"/>
    <w:rsid w:val="00CF5D80"/>
    <w:rsid w:val="00CF670E"/>
    <w:rsid w:val="00CF72E4"/>
    <w:rsid w:val="00D01831"/>
    <w:rsid w:val="00D02043"/>
    <w:rsid w:val="00D043CA"/>
    <w:rsid w:val="00D055E5"/>
    <w:rsid w:val="00D06872"/>
    <w:rsid w:val="00D06D2E"/>
    <w:rsid w:val="00D071CC"/>
    <w:rsid w:val="00D10B20"/>
    <w:rsid w:val="00D140BD"/>
    <w:rsid w:val="00D20F1C"/>
    <w:rsid w:val="00D22B9D"/>
    <w:rsid w:val="00D245B3"/>
    <w:rsid w:val="00D25220"/>
    <w:rsid w:val="00D267B4"/>
    <w:rsid w:val="00D31133"/>
    <w:rsid w:val="00D32D94"/>
    <w:rsid w:val="00D33123"/>
    <w:rsid w:val="00D336B0"/>
    <w:rsid w:val="00D35622"/>
    <w:rsid w:val="00D35D0B"/>
    <w:rsid w:val="00D36734"/>
    <w:rsid w:val="00D3691F"/>
    <w:rsid w:val="00D371DA"/>
    <w:rsid w:val="00D3765F"/>
    <w:rsid w:val="00D37717"/>
    <w:rsid w:val="00D3782D"/>
    <w:rsid w:val="00D37A08"/>
    <w:rsid w:val="00D42E25"/>
    <w:rsid w:val="00D43B05"/>
    <w:rsid w:val="00D4415D"/>
    <w:rsid w:val="00D44180"/>
    <w:rsid w:val="00D45192"/>
    <w:rsid w:val="00D46CEB"/>
    <w:rsid w:val="00D50591"/>
    <w:rsid w:val="00D5285A"/>
    <w:rsid w:val="00D557D2"/>
    <w:rsid w:val="00D561A4"/>
    <w:rsid w:val="00D5664B"/>
    <w:rsid w:val="00D5751E"/>
    <w:rsid w:val="00D57D89"/>
    <w:rsid w:val="00D6055F"/>
    <w:rsid w:val="00D62CF7"/>
    <w:rsid w:val="00D63E52"/>
    <w:rsid w:val="00D6403C"/>
    <w:rsid w:val="00D65110"/>
    <w:rsid w:val="00D6692F"/>
    <w:rsid w:val="00D66ED4"/>
    <w:rsid w:val="00D67BF9"/>
    <w:rsid w:val="00D70413"/>
    <w:rsid w:val="00D714F3"/>
    <w:rsid w:val="00D7457F"/>
    <w:rsid w:val="00D75E5B"/>
    <w:rsid w:val="00D75FBA"/>
    <w:rsid w:val="00D7632B"/>
    <w:rsid w:val="00D768EB"/>
    <w:rsid w:val="00D81AA9"/>
    <w:rsid w:val="00D85208"/>
    <w:rsid w:val="00D85FD8"/>
    <w:rsid w:val="00D876AA"/>
    <w:rsid w:val="00D9034D"/>
    <w:rsid w:val="00D90D92"/>
    <w:rsid w:val="00D91F35"/>
    <w:rsid w:val="00D95F96"/>
    <w:rsid w:val="00D963FA"/>
    <w:rsid w:val="00DA26A0"/>
    <w:rsid w:val="00DA2FDF"/>
    <w:rsid w:val="00DA3632"/>
    <w:rsid w:val="00DA4572"/>
    <w:rsid w:val="00DA5F5C"/>
    <w:rsid w:val="00DA6A8B"/>
    <w:rsid w:val="00DA7FE4"/>
    <w:rsid w:val="00DB307A"/>
    <w:rsid w:val="00DB3E2B"/>
    <w:rsid w:val="00DB4C9D"/>
    <w:rsid w:val="00DC1146"/>
    <w:rsid w:val="00DC2D6A"/>
    <w:rsid w:val="00DC423A"/>
    <w:rsid w:val="00DC47C2"/>
    <w:rsid w:val="00DC4ED1"/>
    <w:rsid w:val="00DC5D29"/>
    <w:rsid w:val="00DC62B2"/>
    <w:rsid w:val="00DC6933"/>
    <w:rsid w:val="00DC6FF6"/>
    <w:rsid w:val="00DC7802"/>
    <w:rsid w:val="00DD02CE"/>
    <w:rsid w:val="00DD05E2"/>
    <w:rsid w:val="00DD0B7A"/>
    <w:rsid w:val="00DD328F"/>
    <w:rsid w:val="00DD5D79"/>
    <w:rsid w:val="00DD61D9"/>
    <w:rsid w:val="00DD7A28"/>
    <w:rsid w:val="00DE07B7"/>
    <w:rsid w:val="00DE4F05"/>
    <w:rsid w:val="00DE5E1D"/>
    <w:rsid w:val="00DE6C94"/>
    <w:rsid w:val="00DE7A72"/>
    <w:rsid w:val="00DF66C8"/>
    <w:rsid w:val="00E00A27"/>
    <w:rsid w:val="00E01A1B"/>
    <w:rsid w:val="00E020D8"/>
    <w:rsid w:val="00E02CBF"/>
    <w:rsid w:val="00E043FF"/>
    <w:rsid w:val="00E0445B"/>
    <w:rsid w:val="00E057E2"/>
    <w:rsid w:val="00E05CD8"/>
    <w:rsid w:val="00E117B6"/>
    <w:rsid w:val="00E1242F"/>
    <w:rsid w:val="00E1499E"/>
    <w:rsid w:val="00E1523E"/>
    <w:rsid w:val="00E15669"/>
    <w:rsid w:val="00E1625D"/>
    <w:rsid w:val="00E21050"/>
    <w:rsid w:val="00E216E9"/>
    <w:rsid w:val="00E24001"/>
    <w:rsid w:val="00E2609B"/>
    <w:rsid w:val="00E30038"/>
    <w:rsid w:val="00E303A3"/>
    <w:rsid w:val="00E305A7"/>
    <w:rsid w:val="00E31FE6"/>
    <w:rsid w:val="00E3346F"/>
    <w:rsid w:val="00E34979"/>
    <w:rsid w:val="00E3586D"/>
    <w:rsid w:val="00E35B1C"/>
    <w:rsid w:val="00E365A0"/>
    <w:rsid w:val="00E40A52"/>
    <w:rsid w:val="00E41CA2"/>
    <w:rsid w:val="00E4249F"/>
    <w:rsid w:val="00E44798"/>
    <w:rsid w:val="00E45728"/>
    <w:rsid w:val="00E464B7"/>
    <w:rsid w:val="00E50EE0"/>
    <w:rsid w:val="00E5172D"/>
    <w:rsid w:val="00E52258"/>
    <w:rsid w:val="00E55E19"/>
    <w:rsid w:val="00E5781E"/>
    <w:rsid w:val="00E57EFD"/>
    <w:rsid w:val="00E60572"/>
    <w:rsid w:val="00E608D9"/>
    <w:rsid w:val="00E637CB"/>
    <w:rsid w:val="00E63BE1"/>
    <w:rsid w:val="00E65704"/>
    <w:rsid w:val="00E65F05"/>
    <w:rsid w:val="00E6644E"/>
    <w:rsid w:val="00E67197"/>
    <w:rsid w:val="00E672DF"/>
    <w:rsid w:val="00E67E68"/>
    <w:rsid w:val="00E819C8"/>
    <w:rsid w:val="00E82A36"/>
    <w:rsid w:val="00E82F11"/>
    <w:rsid w:val="00E83064"/>
    <w:rsid w:val="00E83F74"/>
    <w:rsid w:val="00E847EE"/>
    <w:rsid w:val="00E85A1A"/>
    <w:rsid w:val="00E86882"/>
    <w:rsid w:val="00E86F07"/>
    <w:rsid w:val="00E873BE"/>
    <w:rsid w:val="00E873E7"/>
    <w:rsid w:val="00E8755A"/>
    <w:rsid w:val="00E87D27"/>
    <w:rsid w:val="00E903FE"/>
    <w:rsid w:val="00E90D3C"/>
    <w:rsid w:val="00E915C7"/>
    <w:rsid w:val="00E9176C"/>
    <w:rsid w:val="00E93E8D"/>
    <w:rsid w:val="00E9413F"/>
    <w:rsid w:val="00E95963"/>
    <w:rsid w:val="00E95E66"/>
    <w:rsid w:val="00E96C12"/>
    <w:rsid w:val="00EA28B8"/>
    <w:rsid w:val="00EA4BD3"/>
    <w:rsid w:val="00EA7431"/>
    <w:rsid w:val="00EA75B8"/>
    <w:rsid w:val="00EB3A1B"/>
    <w:rsid w:val="00EB3F02"/>
    <w:rsid w:val="00EB65D1"/>
    <w:rsid w:val="00EB6A56"/>
    <w:rsid w:val="00EB6BBC"/>
    <w:rsid w:val="00EB6E43"/>
    <w:rsid w:val="00EB7AE1"/>
    <w:rsid w:val="00EC15E8"/>
    <w:rsid w:val="00EC4BEA"/>
    <w:rsid w:val="00EC61AD"/>
    <w:rsid w:val="00EC68E9"/>
    <w:rsid w:val="00EC7975"/>
    <w:rsid w:val="00EC7B3C"/>
    <w:rsid w:val="00EC7F97"/>
    <w:rsid w:val="00ED0678"/>
    <w:rsid w:val="00ED08E1"/>
    <w:rsid w:val="00ED5088"/>
    <w:rsid w:val="00ED6FCF"/>
    <w:rsid w:val="00ED7A9B"/>
    <w:rsid w:val="00ED7B46"/>
    <w:rsid w:val="00EE0DC0"/>
    <w:rsid w:val="00EE14DB"/>
    <w:rsid w:val="00EE30CB"/>
    <w:rsid w:val="00EE38C0"/>
    <w:rsid w:val="00EE4931"/>
    <w:rsid w:val="00EE77D6"/>
    <w:rsid w:val="00EF09BD"/>
    <w:rsid w:val="00EF169B"/>
    <w:rsid w:val="00EF3D10"/>
    <w:rsid w:val="00EF4714"/>
    <w:rsid w:val="00F0007E"/>
    <w:rsid w:val="00F01B23"/>
    <w:rsid w:val="00F0284C"/>
    <w:rsid w:val="00F037CC"/>
    <w:rsid w:val="00F14182"/>
    <w:rsid w:val="00F156A8"/>
    <w:rsid w:val="00F161E2"/>
    <w:rsid w:val="00F20990"/>
    <w:rsid w:val="00F21F85"/>
    <w:rsid w:val="00F2404E"/>
    <w:rsid w:val="00F247EB"/>
    <w:rsid w:val="00F26B9E"/>
    <w:rsid w:val="00F31963"/>
    <w:rsid w:val="00F33AA0"/>
    <w:rsid w:val="00F3563E"/>
    <w:rsid w:val="00F36862"/>
    <w:rsid w:val="00F37CA4"/>
    <w:rsid w:val="00F42889"/>
    <w:rsid w:val="00F42F2E"/>
    <w:rsid w:val="00F45082"/>
    <w:rsid w:val="00F46CD7"/>
    <w:rsid w:val="00F50A9C"/>
    <w:rsid w:val="00F51006"/>
    <w:rsid w:val="00F53E1A"/>
    <w:rsid w:val="00F569FA"/>
    <w:rsid w:val="00F6206E"/>
    <w:rsid w:val="00F679C2"/>
    <w:rsid w:val="00F723CD"/>
    <w:rsid w:val="00F726E0"/>
    <w:rsid w:val="00F72BDD"/>
    <w:rsid w:val="00F73444"/>
    <w:rsid w:val="00F73746"/>
    <w:rsid w:val="00F74567"/>
    <w:rsid w:val="00F75BF9"/>
    <w:rsid w:val="00F75C39"/>
    <w:rsid w:val="00F76010"/>
    <w:rsid w:val="00F77339"/>
    <w:rsid w:val="00F80AFE"/>
    <w:rsid w:val="00F81A01"/>
    <w:rsid w:val="00F82488"/>
    <w:rsid w:val="00F847FB"/>
    <w:rsid w:val="00F849F8"/>
    <w:rsid w:val="00F850FE"/>
    <w:rsid w:val="00F86751"/>
    <w:rsid w:val="00F86CE2"/>
    <w:rsid w:val="00F87D37"/>
    <w:rsid w:val="00F9386D"/>
    <w:rsid w:val="00F95784"/>
    <w:rsid w:val="00F96F11"/>
    <w:rsid w:val="00FA0D02"/>
    <w:rsid w:val="00FA0DA5"/>
    <w:rsid w:val="00FA101E"/>
    <w:rsid w:val="00FA1294"/>
    <w:rsid w:val="00FA171E"/>
    <w:rsid w:val="00FA2C2F"/>
    <w:rsid w:val="00FA324F"/>
    <w:rsid w:val="00FA5096"/>
    <w:rsid w:val="00FA692A"/>
    <w:rsid w:val="00FB0C48"/>
    <w:rsid w:val="00FB17E1"/>
    <w:rsid w:val="00FB1857"/>
    <w:rsid w:val="00FB20C4"/>
    <w:rsid w:val="00FB5C70"/>
    <w:rsid w:val="00FB6958"/>
    <w:rsid w:val="00FC061E"/>
    <w:rsid w:val="00FC0B05"/>
    <w:rsid w:val="00FC1755"/>
    <w:rsid w:val="00FC228A"/>
    <w:rsid w:val="00FC248F"/>
    <w:rsid w:val="00FC2CEB"/>
    <w:rsid w:val="00FC4B35"/>
    <w:rsid w:val="00FC6129"/>
    <w:rsid w:val="00FD07BA"/>
    <w:rsid w:val="00FD0C16"/>
    <w:rsid w:val="00FD2CF3"/>
    <w:rsid w:val="00FD376A"/>
    <w:rsid w:val="00FD3799"/>
    <w:rsid w:val="00FD640B"/>
    <w:rsid w:val="00FE01BA"/>
    <w:rsid w:val="00FE134E"/>
    <w:rsid w:val="00FE4E1D"/>
    <w:rsid w:val="00FE7908"/>
    <w:rsid w:val="00FE7CC9"/>
    <w:rsid w:val="00FF2E6D"/>
    <w:rsid w:val="00FF3FEB"/>
    <w:rsid w:val="00FF42DC"/>
    <w:rsid w:val="00FF4DA2"/>
    <w:rsid w:val="00FF593F"/>
    <w:rsid w:val="00FF5D5E"/>
    <w:rsid w:val="00FF67DE"/>
    <w:rsid w:val="00FF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4F2616"/>
  <w14:defaultImageDpi w14:val="300"/>
  <w15:docId w15:val="{F2826EE9-052D-4D10-8FF7-9C545A4AF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F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4D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DE9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7C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C02"/>
  </w:style>
  <w:style w:type="paragraph" w:styleId="Footer">
    <w:name w:val="footer"/>
    <w:basedOn w:val="Normal"/>
    <w:link w:val="FooterChar"/>
    <w:uiPriority w:val="99"/>
    <w:unhideWhenUsed/>
    <w:rsid w:val="007C7C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C02"/>
  </w:style>
  <w:style w:type="character" w:styleId="PageNumber">
    <w:name w:val="page number"/>
    <w:basedOn w:val="DefaultParagraphFont"/>
    <w:uiPriority w:val="99"/>
    <w:semiHidden/>
    <w:unhideWhenUsed/>
    <w:rsid w:val="007C7C02"/>
  </w:style>
  <w:style w:type="paragraph" w:styleId="EndnoteText">
    <w:name w:val="endnote text"/>
    <w:basedOn w:val="Normal"/>
    <w:link w:val="EndnoteTextChar"/>
    <w:uiPriority w:val="99"/>
    <w:unhideWhenUsed/>
    <w:rsid w:val="007C7C02"/>
  </w:style>
  <w:style w:type="character" w:customStyle="1" w:styleId="EndnoteTextChar">
    <w:name w:val="Endnote Text Char"/>
    <w:basedOn w:val="DefaultParagraphFont"/>
    <w:link w:val="EndnoteText"/>
    <w:uiPriority w:val="99"/>
    <w:rsid w:val="007C7C02"/>
  </w:style>
  <w:style w:type="character" w:styleId="EndnoteReference">
    <w:name w:val="endnote reference"/>
    <w:basedOn w:val="DefaultParagraphFont"/>
    <w:uiPriority w:val="99"/>
    <w:unhideWhenUsed/>
    <w:rsid w:val="007C7C02"/>
    <w:rPr>
      <w:vertAlign w:val="superscript"/>
    </w:rPr>
  </w:style>
  <w:style w:type="table" w:styleId="TableGrid">
    <w:name w:val="Table Grid"/>
    <w:basedOn w:val="TableNormal"/>
    <w:uiPriority w:val="59"/>
    <w:rsid w:val="00062F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507D20"/>
  </w:style>
  <w:style w:type="character" w:customStyle="1" w:styleId="FootnoteTextChar">
    <w:name w:val="Footnote Text Char"/>
    <w:basedOn w:val="DefaultParagraphFont"/>
    <w:link w:val="FootnoteText"/>
    <w:uiPriority w:val="99"/>
    <w:rsid w:val="00507D20"/>
  </w:style>
  <w:style w:type="character" w:styleId="FootnoteReference">
    <w:name w:val="footnote reference"/>
    <w:basedOn w:val="DefaultParagraphFont"/>
    <w:uiPriority w:val="99"/>
    <w:unhideWhenUsed/>
    <w:rsid w:val="00507D2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81A2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81A24"/>
  </w:style>
  <w:style w:type="character" w:customStyle="1" w:styleId="CommentTextChar">
    <w:name w:val="Comment Text Char"/>
    <w:basedOn w:val="DefaultParagraphFont"/>
    <w:link w:val="CommentText"/>
    <w:uiPriority w:val="99"/>
    <w:rsid w:val="00481A2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1A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1A2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25C9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C7829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AC6FB5"/>
  </w:style>
  <w:style w:type="character" w:styleId="UnresolvedMention">
    <w:name w:val="Unresolved Mention"/>
    <w:basedOn w:val="DefaultParagraphFont"/>
    <w:uiPriority w:val="99"/>
    <w:semiHidden/>
    <w:unhideWhenUsed/>
    <w:rsid w:val="00877D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8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1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4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0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84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5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8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60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4502918-B77E-FE45-B3C1-F841CEC9C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621</Words>
  <Characters>354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han Barlow</dc:creator>
  <cp:keywords/>
  <dc:description/>
  <cp:lastModifiedBy>Meaghan Barlow</cp:lastModifiedBy>
  <cp:revision>5</cp:revision>
  <cp:lastPrinted>2016-08-29T14:02:00Z</cp:lastPrinted>
  <dcterms:created xsi:type="dcterms:W3CDTF">2023-02-07T19:54:00Z</dcterms:created>
  <dcterms:modified xsi:type="dcterms:W3CDTF">2023-08-18T18:00:00Z</dcterms:modified>
</cp:coreProperties>
</file>